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D97" w:rsidRPr="004B33DA" w:rsidRDefault="00505048" w:rsidP="004B33DA">
      <w:pPr>
        <w:ind w:firstLineChars="200" w:firstLine="400"/>
        <w:rPr>
          <w:rFonts w:ascii="Times New Roman" w:hAnsi="Times New Roman" w:cs="Times New Roman"/>
          <w:position w:val="2"/>
        </w:rPr>
      </w:pPr>
      <w:r w:rsidRPr="004B33DA">
        <w:rPr>
          <w:rFonts w:ascii="Times New Roman" w:hAnsi="Times New Roman" w:cs="Times New Roman"/>
          <w:position w:val="2"/>
        </w:rPr>
        <w:t xml:space="preserve"> </w:t>
      </w:r>
    </w:p>
    <w:p w:rsidR="00DE2BF1" w:rsidRDefault="00DE2BF1" w:rsidP="004B33DA">
      <w:pPr>
        <w:jc w:val="center"/>
        <w:rPr>
          <w:rFonts w:ascii="Times New Roman" w:hAnsi="Times New Roman" w:cs="Times New Roman"/>
          <w:position w:val="2"/>
        </w:rPr>
      </w:pPr>
    </w:p>
    <w:p w:rsidR="00505048" w:rsidRDefault="00505048" w:rsidP="004B33DA">
      <w:pPr>
        <w:jc w:val="center"/>
        <w:rPr>
          <w:rFonts w:ascii="Times New Roman" w:hAnsi="Times New Roman" w:cs="Times New Roman"/>
          <w:position w:val="2"/>
        </w:rPr>
      </w:pPr>
      <w:r w:rsidRPr="004B33DA">
        <w:rPr>
          <w:rFonts w:ascii="Times New Roman" w:hAnsi="Times New Roman" w:cs="Times New Roman"/>
          <w:position w:val="2"/>
        </w:rPr>
        <w:t xml:space="preserve">Table </w:t>
      </w:r>
      <w:proofErr w:type="spellStart"/>
      <w:r w:rsidR="007652C9">
        <w:rPr>
          <w:rFonts w:ascii="Times New Roman" w:hAnsi="Times New Roman" w:cs="Times New Roman" w:hint="eastAsia"/>
          <w:position w:val="2"/>
        </w:rPr>
        <w:t>S</w:t>
      </w:r>
      <w:r w:rsidRPr="004B33DA">
        <w:rPr>
          <w:rFonts w:ascii="Times New Roman" w:hAnsi="Times New Roman" w:cs="Times New Roman"/>
          <w:position w:val="2"/>
        </w:rPr>
        <w:t>1</w:t>
      </w:r>
      <w:proofErr w:type="spellEnd"/>
      <w:r w:rsidR="00C97A39">
        <w:rPr>
          <w:rFonts w:ascii="Times New Roman" w:hAnsi="Times New Roman" w:cs="Times New Roman" w:hint="eastAsia"/>
          <w:position w:val="2"/>
        </w:rPr>
        <w:t>.</w:t>
      </w:r>
      <w:r w:rsidRPr="004B33DA">
        <w:rPr>
          <w:rFonts w:ascii="Times New Roman" w:hAnsi="Times New Roman" w:cs="Times New Roman"/>
          <w:position w:val="2"/>
        </w:rPr>
        <w:t xml:space="preserve"> The</w:t>
      </w:r>
      <w:r w:rsidR="00DE2BF1">
        <w:rPr>
          <w:rFonts w:ascii="Times New Roman" w:hAnsi="Times New Roman" w:cs="Times New Roman" w:hint="eastAsia"/>
          <w:position w:val="2"/>
        </w:rPr>
        <w:t xml:space="preserve"> sequence of</w:t>
      </w:r>
      <w:r w:rsidRPr="004B33DA">
        <w:rPr>
          <w:rFonts w:ascii="Times New Roman" w:hAnsi="Times New Roman" w:cs="Times New Roman"/>
          <w:position w:val="2"/>
        </w:rPr>
        <w:t xml:space="preserve"> </w:t>
      </w:r>
      <w:proofErr w:type="spellStart"/>
      <w:r w:rsidRPr="004B33DA">
        <w:rPr>
          <w:rFonts w:ascii="Times New Roman" w:hAnsi="Times New Roman" w:cs="Times New Roman"/>
          <w:position w:val="2"/>
        </w:rPr>
        <w:t>ssDNA</w:t>
      </w:r>
      <w:proofErr w:type="spellEnd"/>
      <w:r w:rsidRPr="004B33DA">
        <w:rPr>
          <w:rFonts w:ascii="Times New Roman" w:hAnsi="Times New Roman" w:cs="Times New Roman"/>
          <w:position w:val="2"/>
        </w:rPr>
        <w:t xml:space="preserve"> library and primer</w:t>
      </w:r>
      <w:r w:rsidR="00DE2BF1">
        <w:rPr>
          <w:rFonts w:ascii="Times New Roman" w:hAnsi="Times New Roman" w:cs="Times New Roman" w:hint="eastAsia"/>
          <w:position w:val="2"/>
        </w:rPr>
        <w:t>s</w:t>
      </w:r>
    </w:p>
    <w:p w:rsidR="00DE2BF1" w:rsidRPr="004B33DA" w:rsidRDefault="00DE2BF1" w:rsidP="004B33DA">
      <w:pPr>
        <w:jc w:val="center"/>
        <w:rPr>
          <w:rFonts w:ascii="Times New Roman" w:hAnsi="Times New Roman" w:cs="Times New Roman"/>
          <w:position w:val="2"/>
        </w:rPr>
      </w:pPr>
    </w:p>
    <w:tbl>
      <w:tblPr>
        <w:tblStyle w:val="TableGrid"/>
        <w:tblW w:w="8532" w:type="dxa"/>
        <w:jc w:val="center"/>
        <w:tblLook w:val="04A0"/>
      </w:tblPr>
      <w:tblGrid>
        <w:gridCol w:w="1754"/>
        <w:gridCol w:w="6778"/>
      </w:tblGrid>
      <w:tr w:rsidR="00994D97" w:rsidRPr="004B33DA" w:rsidTr="00DE2BF1">
        <w:trPr>
          <w:jc w:val="center"/>
        </w:trPr>
        <w:tc>
          <w:tcPr>
            <w:tcW w:w="1754" w:type="dxa"/>
          </w:tcPr>
          <w:p w:rsidR="00994D97" w:rsidRPr="004B33DA" w:rsidRDefault="00994D97" w:rsidP="00994D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8" w:type="dxa"/>
          </w:tcPr>
          <w:p w:rsidR="00994D97" w:rsidRPr="004B33DA" w:rsidRDefault="00994D97">
            <w:pPr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Sequence</w:t>
            </w:r>
            <w:r w:rsidR="00C97A39">
              <w:rPr>
                <w:rFonts w:ascii="Times New Roman" w:hAnsi="Times New Roman" w:cs="Times New Roman" w:hint="eastAsia"/>
              </w:rPr>
              <w:t xml:space="preserve"> </w:t>
            </w:r>
            <w:r w:rsidRPr="004B33DA">
              <w:rPr>
                <w:rFonts w:ascii="Times New Roman" w:hAnsi="Times New Roman" w:cs="Times New Roman"/>
              </w:rPr>
              <w:t xml:space="preserve">(5’ </w:t>
            </w:r>
            <w:r w:rsidR="0068162E">
              <w:rPr>
                <w:rFonts w:ascii="SimSun" w:eastAsia="SimSun" w:hAnsi="SimSun" w:cs="Times New Roman" w:hint="eastAsia"/>
              </w:rPr>
              <w:t>→</w:t>
            </w:r>
            <w:r w:rsidR="004B33DA">
              <w:rPr>
                <w:rFonts w:ascii="Times New Roman" w:hAnsi="Times New Roman" w:cs="Times New Roman"/>
              </w:rPr>
              <w:t xml:space="preserve"> </w:t>
            </w:r>
            <w:r w:rsidRPr="004B33DA">
              <w:rPr>
                <w:rFonts w:ascii="Times New Roman" w:hAnsi="Times New Roman" w:cs="Times New Roman"/>
              </w:rPr>
              <w:t>3’)</w:t>
            </w:r>
          </w:p>
        </w:tc>
      </w:tr>
      <w:tr w:rsidR="00994D97" w:rsidRPr="004B33DA" w:rsidTr="00DE2BF1">
        <w:trPr>
          <w:jc w:val="center"/>
        </w:trPr>
        <w:tc>
          <w:tcPr>
            <w:tcW w:w="1754" w:type="dxa"/>
          </w:tcPr>
          <w:p w:rsidR="00994D97" w:rsidRPr="004B33DA" w:rsidRDefault="00994D97" w:rsidP="00994D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3DA">
              <w:rPr>
                <w:rFonts w:ascii="Times New Roman" w:hAnsi="Times New Roman" w:cs="Times New Roman"/>
              </w:rPr>
              <w:t>ssDNA</w:t>
            </w:r>
            <w:proofErr w:type="spellEnd"/>
            <w:r w:rsidRPr="004B33DA">
              <w:rPr>
                <w:rFonts w:ascii="Times New Roman" w:hAnsi="Times New Roman" w:cs="Times New Roman"/>
              </w:rPr>
              <w:t xml:space="preserve"> library</w:t>
            </w:r>
          </w:p>
        </w:tc>
        <w:tc>
          <w:tcPr>
            <w:tcW w:w="6778" w:type="dxa"/>
          </w:tcPr>
          <w:p w:rsidR="00994D97" w:rsidRPr="004B33DA" w:rsidRDefault="00994D97" w:rsidP="00505048">
            <w:pPr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5’-</w:t>
            </w:r>
            <w:proofErr w:type="spellStart"/>
            <w:r w:rsidRPr="004B33DA">
              <w:rPr>
                <w:rFonts w:ascii="Times New Roman" w:hAnsi="Times New Roman" w:cs="Times New Roman"/>
              </w:rPr>
              <w:t>AGCAGCACAGAGGTCAGATG</w:t>
            </w:r>
            <w:proofErr w:type="spellEnd"/>
            <w:r w:rsidRPr="004B33DA">
              <w:rPr>
                <w:rFonts w:ascii="Times New Roman" w:hAnsi="Times New Roman" w:cs="Times New Roman"/>
              </w:rPr>
              <w:t>-</w:t>
            </w:r>
            <w:proofErr w:type="spellStart"/>
            <w:r w:rsidRPr="004B33DA">
              <w:rPr>
                <w:rFonts w:ascii="Times New Roman" w:hAnsi="Times New Roman" w:cs="Times New Roman"/>
              </w:rPr>
              <w:t>N</w:t>
            </w:r>
            <w:r w:rsidRPr="004B33DA">
              <w:rPr>
                <w:rFonts w:ascii="Times New Roman" w:hAnsi="Times New Roman" w:cs="Times New Roman"/>
                <w:vertAlign w:val="subscript"/>
              </w:rPr>
              <w:t>35</w:t>
            </w:r>
            <w:proofErr w:type="spellEnd"/>
            <w:r w:rsidRPr="004B33DA">
              <w:rPr>
                <w:rFonts w:ascii="Times New Roman" w:hAnsi="Times New Roman" w:cs="Times New Roman"/>
              </w:rPr>
              <w:t>-</w:t>
            </w:r>
            <w:proofErr w:type="spellStart"/>
            <w:r w:rsidRPr="004B33DA">
              <w:rPr>
                <w:rFonts w:ascii="Times New Roman" w:hAnsi="Times New Roman" w:cs="Times New Roman"/>
              </w:rPr>
              <w:t>CCTATGCGTGCTACCGTGAA</w:t>
            </w:r>
            <w:proofErr w:type="spellEnd"/>
            <w:r w:rsidRPr="004B33DA">
              <w:rPr>
                <w:rFonts w:ascii="Times New Roman" w:hAnsi="Times New Roman" w:cs="Times New Roman"/>
              </w:rPr>
              <w:t>-3’</w:t>
            </w:r>
          </w:p>
        </w:tc>
      </w:tr>
      <w:tr w:rsidR="00994D97" w:rsidRPr="004B33DA" w:rsidTr="00DE2BF1">
        <w:trPr>
          <w:jc w:val="center"/>
        </w:trPr>
        <w:tc>
          <w:tcPr>
            <w:tcW w:w="1754" w:type="dxa"/>
          </w:tcPr>
          <w:p w:rsidR="00994D97" w:rsidRPr="004B33DA" w:rsidRDefault="00994D97" w:rsidP="00994D97">
            <w:pPr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6778" w:type="dxa"/>
          </w:tcPr>
          <w:p w:rsidR="00994D97" w:rsidRPr="004B33DA" w:rsidRDefault="00994D97" w:rsidP="00505048">
            <w:pPr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5’-</w:t>
            </w:r>
            <w:proofErr w:type="spellStart"/>
            <w:r w:rsidRPr="004B33DA">
              <w:rPr>
                <w:rFonts w:ascii="Times New Roman" w:hAnsi="Times New Roman" w:cs="Times New Roman"/>
              </w:rPr>
              <w:t>AGCAGCACAGAGGTCAGATG</w:t>
            </w:r>
            <w:proofErr w:type="spellEnd"/>
            <w:r w:rsidRPr="004B33DA">
              <w:rPr>
                <w:rFonts w:ascii="Times New Roman" w:hAnsi="Times New Roman" w:cs="Times New Roman"/>
              </w:rPr>
              <w:t>-3’</w:t>
            </w:r>
          </w:p>
        </w:tc>
      </w:tr>
      <w:tr w:rsidR="00994D97" w:rsidRPr="004B33DA" w:rsidTr="00DE2BF1">
        <w:trPr>
          <w:jc w:val="center"/>
        </w:trPr>
        <w:tc>
          <w:tcPr>
            <w:tcW w:w="1754" w:type="dxa"/>
          </w:tcPr>
          <w:p w:rsidR="00994D97" w:rsidRPr="004B33DA" w:rsidRDefault="00C97A39" w:rsidP="00C97A39">
            <w:pPr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Re</w:t>
            </w:r>
            <w:r>
              <w:rPr>
                <w:rFonts w:ascii="Times New Roman" w:hAnsi="Times New Roman" w:cs="Times New Roman" w:hint="eastAsia"/>
              </w:rPr>
              <w:t>verse</w:t>
            </w:r>
            <w:r w:rsidRPr="004B33DA">
              <w:rPr>
                <w:rFonts w:ascii="Times New Roman" w:hAnsi="Times New Roman" w:cs="Times New Roman"/>
              </w:rPr>
              <w:t xml:space="preserve"> </w:t>
            </w:r>
            <w:r w:rsidR="00994D97" w:rsidRPr="004B33DA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6778" w:type="dxa"/>
          </w:tcPr>
          <w:p w:rsidR="00994D97" w:rsidRPr="004B33DA" w:rsidRDefault="00994D97" w:rsidP="00505048">
            <w:pPr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5’- </w:t>
            </w:r>
            <w:proofErr w:type="spellStart"/>
            <w:r w:rsidRPr="004B33DA">
              <w:rPr>
                <w:rFonts w:ascii="Times New Roman" w:hAnsi="Times New Roman" w:cs="Times New Roman"/>
              </w:rPr>
              <w:t>TTCACGGTAGCACGCATAGG</w:t>
            </w:r>
            <w:proofErr w:type="spellEnd"/>
            <w:r w:rsidRPr="004B33DA">
              <w:rPr>
                <w:rFonts w:ascii="Times New Roman" w:hAnsi="Times New Roman" w:cs="Times New Roman"/>
              </w:rPr>
              <w:t>-3’</w:t>
            </w:r>
          </w:p>
        </w:tc>
      </w:tr>
      <w:tr w:rsidR="00994D97" w:rsidRPr="004B33DA" w:rsidTr="00DE2BF1">
        <w:trPr>
          <w:jc w:val="center"/>
        </w:trPr>
        <w:tc>
          <w:tcPr>
            <w:tcW w:w="1754" w:type="dxa"/>
          </w:tcPr>
          <w:p w:rsidR="00994D97" w:rsidRPr="004B33DA" w:rsidRDefault="00994D97" w:rsidP="00994D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3DA">
              <w:rPr>
                <w:rFonts w:ascii="Times New Roman" w:hAnsi="Times New Roman" w:cs="Times New Roman"/>
              </w:rPr>
              <w:t>FAM-P3</w:t>
            </w:r>
            <w:proofErr w:type="spellEnd"/>
          </w:p>
        </w:tc>
        <w:tc>
          <w:tcPr>
            <w:tcW w:w="6778" w:type="dxa"/>
          </w:tcPr>
          <w:p w:rsidR="00994D97" w:rsidRPr="004B33DA" w:rsidRDefault="00994D97" w:rsidP="00505048">
            <w:pPr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5’- </w:t>
            </w:r>
            <w:proofErr w:type="spellStart"/>
            <w:r w:rsidRPr="004B33DA">
              <w:rPr>
                <w:rFonts w:ascii="Times New Roman" w:hAnsi="Times New Roman" w:cs="Times New Roman"/>
              </w:rPr>
              <w:t>FAM-AGCAGCACAGAGGTCAGATG</w:t>
            </w:r>
            <w:proofErr w:type="spellEnd"/>
            <w:r w:rsidRPr="004B33DA">
              <w:rPr>
                <w:rFonts w:ascii="Times New Roman" w:hAnsi="Times New Roman" w:cs="Times New Roman"/>
              </w:rPr>
              <w:t>-3’</w:t>
            </w:r>
          </w:p>
        </w:tc>
      </w:tr>
      <w:tr w:rsidR="00994D97" w:rsidRPr="004B33DA" w:rsidTr="00DE2BF1">
        <w:trPr>
          <w:jc w:val="center"/>
        </w:trPr>
        <w:tc>
          <w:tcPr>
            <w:tcW w:w="1754" w:type="dxa"/>
          </w:tcPr>
          <w:p w:rsidR="00994D97" w:rsidRPr="004B33DA" w:rsidRDefault="00994D97" w:rsidP="00994D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33DA">
              <w:rPr>
                <w:rFonts w:ascii="Times New Roman" w:hAnsi="Times New Roman" w:cs="Times New Roman"/>
              </w:rPr>
              <w:t>PolyA-</w:t>
            </w:r>
            <w:r w:rsidR="005F256D">
              <w:rPr>
                <w:rFonts w:ascii="Times New Roman" w:hAnsi="Times New Roman" w:cs="Times New Roman" w:hint="eastAsia"/>
              </w:rPr>
              <w:t>P</w:t>
            </w:r>
            <w:r w:rsidRPr="004B33DA">
              <w:rPr>
                <w:rFonts w:ascii="Times New Roman" w:hAnsi="Times New Roman" w:cs="Times New Roman"/>
              </w:rPr>
              <w:t>4</w:t>
            </w:r>
            <w:proofErr w:type="spellEnd"/>
          </w:p>
        </w:tc>
        <w:tc>
          <w:tcPr>
            <w:tcW w:w="6778" w:type="dxa"/>
          </w:tcPr>
          <w:p w:rsidR="00994D97" w:rsidRPr="004B33DA" w:rsidRDefault="00994D97" w:rsidP="00505048">
            <w:pPr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5’-</w:t>
            </w:r>
            <w:proofErr w:type="spellStart"/>
            <w:r w:rsidRPr="004B33DA">
              <w:rPr>
                <w:rFonts w:ascii="Times New Roman" w:hAnsi="Times New Roman" w:cs="Times New Roman"/>
              </w:rPr>
              <w:t>AAAAAAAAAAAAAAAAAAAA</w:t>
            </w:r>
            <w:proofErr w:type="spellEnd"/>
            <w:r w:rsidR="005F256D" w:rsidRPr="005F256D">
              <w:rPr>
                <w:rFonts w:ascii="Times New Roman" w:hAnsi="Times New Roman" w:cs="Times New Roman"/>
              </w:rPr>
              <w:t>-link-</w:t>
            </w:r>
            <w:proofErr w:type="spellStart"/>
            <w:r w:rsidRPr="004B33DA">
              <w:rPr>
                <w:rFonts w:ascii="Times New Roman" w:hAnsi="Times New Roman" w:cs="Times New Roman"/>
              </w:rPr>
              <w:t>TTCACGGTAGCACGCATAGG</w:t>
            </w:r>
            <w:proofErr w:type="spellEnd"/>
            <w:r w:rsidRPr="004B33DA">
              <w:rPr>
                <w:rFonts w:ascii="Times New Roman" w:hAnsi="Times New Roman" w:cs="Times New Roman"/>
              </w:rPr>
              <w:t>-3’</w:t>
            </w:r>
          </w:p>
        </w:tc>
      </w:tr>
    </w:tbl>
    <w:p w:rsidR="00505048" w:rsidRPr="004B33DA" w:rsidRDefault="00505048" w:rsidP="00505048">
      <w:pPr>
        <w:rPr>
          <w:rFonts w:ascii="Times New Roman" w:hAnsi="Times New Roman" w:cs="Times New Roman"/>
        </w:rPr>
      </w:pPr>
    </w:p>
    <w:p w:rsidR="00361B4E" w:rsidRPr="004B33DA" w:rsidRDefault="00361B4E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Default="00505048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Pr="004B33DA" w:rsidRDefault="00822A8B">
      <w:pPr>
        <w:rPr>
          <w:rFonts w:ascii="Times New Roman" w:hAnsi="Times New Roman" w:cs="Times New Roman"/>
        </w:rPr>
      </w:pPr>
    </w:p>
    <w:p w:rsidR="00505048" w:rsidRDefault="00822A8B" w:rsidP="00E415B1">
      <w:pPr>
        <w:jc w:val="center"/>
        <w:rPr>
          <w:rFonts w:ascii="Times New Roman" w:hAnsi="Times New Roman" w:cs="Times New Roman"/>
        </w:rPr>
      </w:pPr>
      <w:r w:rsidRPr="004B33DA">
        <w:rPr>
          <w:rFonts w:ascii="Times New Roman" w:hAnsi="Times New Roman" w:cs="Times New Roman"/>
        </w:rPr>
        <w:t xml:space="preserve">Table </w:t>
      </w:r>
      <w:proofErr w:type="spellStart"/>
      <w:r w:rsidR="007652C9">
        <w:rPr>
          <w:rFonts w:ascii="Times New Roman" w:hAnsi="Times New Roman" w:cs="Times New Roman"/>
        </w:rPr>
        <w:t>S</w:t>
      </w:r>
      <w:r w:rsidR="007652C9">
        <w:rPr>
          <w:rFonts w:ascii="Times New Roman" w:hAnsi="Times New Roman" w:cs="Times New Roman" w:hint="eastAsia"/>
        </w:rPr>
        <w:t>2</w:t>
      </w:r>
      <w:proofErr w:type="spellEnd"/>
      <w:r w:rsidR="00C97A39">
        <w:rPr>
          <w:rFonts w:ascii="Times New Roman" w:hAnsi="Times New Roman" w:cs="Times New Roman" w:hint="eastAsia"/>
        </w:rPr>
        <w:t>.</w:t>
      </w:r>
      <w:r w:rsidR="00C97A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</w:t>
      </w:r>
      <w:r w:rsidRPr="00822A8B">
        <w:rPr>
          <w:rFonts w:ascii="Times New Roman" w:hAnsi="Times New Roman" w:cs="Times New Roman"/>
        </w:rPr>
        <w:t>nformation of clinical sample</w:t>
      </w:r>
      <w:r w:rsidR="00C97A39">
        <w:rPr>
          <w:rFonts w:ascii="Times New Roman" w:hAnsi="Times New Roman" w:cs="Times New Roman" w:hint="eastAsia"/>
        </w:rPr>
        <w:t>s</w:t>
      </w:r>
    </w:p>
    <w:p w:rsidR="00C97A39" w:rsidRPr="004B33DA" w:rsidRDefault="00C97A39" w:rsidP="00E415B1">
      <w:pPr>
        <w:jc w:val="center"/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28"/>
        <w:gridCol w:w="2695"/>
        <w:gridCol w:w="2033"/>
        <w:gridCol w:w="666"/>
      </w:tblGrid>
      <w:tr w:rsidR="00822A8B" w:rsidRPr="00822A8B" w:rsidTr="009B658F">
        <w:trPr>
          <w:trHeight w:val="278"/>
          <w:jc w:val="center"/>
        </w:trPr>
        <w:tc>
          <w:tcPr>
            <w:tcW w:w="1835" w:type="pct"/>
            <w:shd w:val="clear" w:color="auto" w:fill="auto"/>
            <w:noWrap/>
            <w:vAlign w:val="bottom"/>
            <w:hideMark/>
          </w:tcPr>
          <w:p w:rsidR="00822A8B" w:rsidRPr="00E415B1" w:rsidRDefault="00822A8B" w:rsidP="00822A8B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81" w:type="pct"/>
            <w:shd w:val="clear" w:color="auto" w:fill="auto"/>
            <w:noWrap/>
            <w:vAlign w:val="bottom"/>
            <w:hideMark/>
          </w:tcPr>
          <w:p w:rsidR="00822A8B" w:rsidRPr="00E415B1" w:rsidRDefault="00822A8B" w:rsidP="00822A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415B1">
              <w:rPr>
                <w:rFonts w:ascii="Times New Roman" w:eastAsia="等线" w:hAnsi="Times New Roman" w:cs="Times New Roman"/>
                <w:color w:val="000000"/>
              </w:rPr>
              <w:t>Normal</w:t>
            </w:r>
          </w:p>
        </w:tc>
        <w:tc>
          <w:tcPr>
            <w:tcW w:w="1193" w:type="pct"/>
            <w:shd w:val="clear" w:color="auto" w:fill="auto"/>
            <w:noWrap/>
            <w:vAlign w:val="bottom"/>
            <w:hideMark/>
          </w:tcPr>
          <w:p w:rsidR="00822A8B" w:rsidRPr="00E415B1" w:rsidRDefault="00822A8B" w:rsidP="00822A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415B1">
              <w:rPr>
                <w:rFonts w:ascii="Times New Roman" w:eastAsia="等线" w:hAnsi="Times New Roman" w:cs="Times New Roman"/>
                <w:color w:val="000000"/>
              </w:rPr>
              <w:t>AKI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22A8B" w:rsidRPr="00E415B1" w:rsidRDefault="00822A8B" w:rsidP="00822A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415B1">
              <w:rPr>
                <w:rFonts w:ascii="Times New Roman" w:eastAsia="等线" w:hAnsi="Times New Roman" w:cs="Times New Roman"/>
                <w:color w:val="000000"/>
              </w:rPr>
              <w:t>p</w:t>
            </w:r>
          </w:p>
        </w:tc>
      </w:tr>
      <w:tr w:rsidR="00822A8B" w:rsidRPr="00822A8B" w:rsidTr="009B658F">
        <w:trPr>
          <w:trHeight w:val="278"/>
          <w:jc w:val="center"/>
        </w:trPr>
        <w:tc>
          <w:tcPr>
            <w:tcW w:w="1835" w:type="pct"/>
            <w:shd w:val="clear" w:color="auto" w:fill="auto"/>
            <w:noWrap/>
            <w:vAlign w:val="bottom"/>
            <w:hideMark/>
          </w:tcPr>
          <w:p w:rsidR="00822A8B" w:rsidRPr="00E415B1" w:rsidRDefault="00C97A39" w:rsidP="00822A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Cases</w:t>
            </w:r>
          </w:p>
        </w:tc>
        <w:tc>
          <w:tcPr>
            <w:tcW w:w="1581" w:type="pct"/>
            <w:shd w:val="clear" w:color="auto" w:fill="auto"/>
            <w:noWrap/>
            <w:vAlign w:val="bottom"/>
            <w:hideMark/>
          </w:tcPr>
          <w:p w:rsidR="00822A8B" w:rsidRPr="00E415B1" w:rsidRDefault="0045541C" w:rsidP="00822A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30</w:t>
            </w:r>
          </w:p>
        </w:tc>
        <w:tc>
          <w:tcPr>
            <w:tcW w:w="1193" w:type="pct"/>
            <w:shd w:val="clear" w:color="auto" w:fill="auto"/>
            <w:noWrap/>
            <w:vAlign w:val="bottom"/>
            <w:hideMark/>
          </w:tcPr>
          <w:p w:rsidR="00822A8B" w:rsidRPr="00E415B1" w:rsidRDefault="0045541C" w:rsidP="00822A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4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22A8B" w:rsidRPr="00E415B1" w:rsidRDefault="000C3E11" w:rsidP="00822A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</w:p>
        </w:tc>
      </w:tr>
      <w:tr w:rsidR="00822A8B" w:rsidRPr="00822A8B" w:rsidTr="009B658F">
        <w:trPr>
          <w:trHeight w:val="278"/>
          <w:jc w:val="center"/>
        </w:trPr>
        <w:tc>
          <w:tcPr>
            <w:tcW w:w="1835" w:type="pct"/>
            <w:shd w:val="clear" w:color="auto" w:fill="auto"/>
            <w:noWrap/>
            <w:vAlign w:val="bottom"/>
            <w:hideMark/>
          </w:tcPr>
          <w:p w:rsidR="00822A8B" w:rsidRPr="00E415B1" w:rsidRDefault="00822A8B" w:rsidP="00822A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415B1">
              <w:rPr>
                <w:rFonts w:ascii="Times New Roman" w:eastAsia="等线" w:hAnsi="Times New Roman" w:cs="Times New Roman"/>
                <w:color w:val="000000"/>
              </w:rPr>
              <w:t>Gender</w:t>
            </w:r>
            <w:r w:rsidRPr="00E415B1">
              <w:rPr>
                <w:rFonts w:ascii="Times New Roman" w:eastAsia="等线" w:hAnsi="Times New Roman" w:cs="Times New Roman"/>
                <w:color w:val="000000"/>
              </w:rPr>
              <w:t>（</w:t>
            </w:r>
            <w:r w:rsidRPr="00E415B1">
              <w:rPr>
                <w:rFonts w:ascii="Times New Roman" w:eastAsia="等线" w:hAnsi="Times New Roman" w:cs="Times New Roman"/>
                <w:color w:val="000000"/>
              </w:rPr>
              <w:t>M/F</w:t>
            </w:r>
            <w:r w:rsidRPr="00E415B1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1581" w:type="pct"/>
            <w:shd w:val="clear" w:color="auto" w:fill="auto"/>
            <w:noWrap/>
            <w:vAlign w:val="bottom"/>
            <w:hideMark/>
          </w:tcPr>
          <w:p w:rsidR="00822A8B" w:rsidRPr="00E415B1" w:rsidRDefault="0045541C" w:rsidP="00822A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10</w:t>
            </w:r>
          </w:p>
        </w:tc>
        <w:tc>
          <w:tcPr>
            <w:tcW w:w="1193" w:type="pct"/>
            <w:shd w:val="clear" w:color="auto" w:fill="auto"/>
            <w:noWrap/>
            <w:vAlign w:val="bottom"/>
            <w:hideMark/>
          </w:tcPr>
          <w:p w:rsidR="00822A8B" w:rsidRPr="00E415B1" w:rsidRDefault="0045541C" w:rsidP="00822A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  <w:r w:rsidR="00822A8B" w:rsidRPr="00E415B1">
              <w:rPr>
                <w:rFonts w:ascii="Times New Roman" w:eastAsia="等线" w:hAnsi="Times New Roman" w:cs="Times New Roman"/>
                <w:color w:val="00000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3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22A8B" w:rsidRPr="00E415B1" w:rsidRDefault="000C3E11" w:rsidP="00822A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</w:p>
        </w:tc>
      </w:tr>
      <w:tr w:rsidR="00822A8B" w:rsidRPr="00822A8B" w:rsidTr="009B658F">
        <w:trPr>
          <w:trHeight w:val="278"/>
          <w:jc w:val="center"/>
        </w:trPr>
        <w:tc>
          <w:tcPr>
            <w:tcW w:w="1835" w:type="pct"/>
            <w:shd w:val="clear" w:color="auto" w:fill="auto"/>
            <w:noWrap/>
            <w:vAlign w:val="bottom"/>
            <w:hideMark/>
          </w:tcPr>
          <w:p w:rsidR="00822A8B" w:rsidRPr="00E415B1" w:rsidRDefault="00822A8B" w:rsidP="00822A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415B1">
              <w:rPr>
                <w:rFonts w:ascii="Times New Roman" w:eastAsia="等线" w:hAnsi="Times New Roman" w:cs="Times New Roman"/>
                <w:color w:val="000000"/>
              </w:rPr>
              <w:t>Age</w:t>
            </w:r>
          </w:p>
        </w:tc>
        <w:tc>
          <w:tcPr>
            <w:tcW w:w="1581" w:type="pct"/>
            <w:shd w:val="clear" w:color="auto" w:fill="auto"/>
            <w:noWrap/>
            <w:vAlign w:val="bottom"/>
            <w:hideMark/>
          </w:tcPr>
          <w:p w:rsidR="00822A8B" w:rsidRPr="00E415B1" w:rsidRDefault="0045541C" w:rsidP="00822A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36.63</w:t>
            </w:r>
            <w:r w:rsidR="00822A8B" w:rsidRPr="00E415B1">
              <w:rPr>
                <w:rFonts w:ascii="Times New Roman" w:eastAsia="等线" w:hAnsi="Times New Roman" w:cs="Times New Roman"/>
                <w:color w:val="00000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12.21</w:t>
            </w:r>
          </w:p>
        </w:tc>
        <w:tc>
          <w:tcPr>
            <w:tcW w:w="1193" w:type="pct"/>
            <w:shd w:val="clear" w:color="auto" w:fill="auto"/>
            <w:noWrap/>
            <w:vAlign w:val="bottom"/>
            <w:hideMark/>
          </w:tcPr>
          <w:p w:rsidR="00822A8B" w:rsidRPr="00E415B1" w:rsidRDefault="0045541C" w:rsidP="00822A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47.07</w:t>
            </w:r>
            <w:r w:rsidRPr="00E415B1">
              <w:rPr>
                <w:rFonts w:ascii="Times New Roman" w:eastAsia="等线" w:hAnsi="Times New Roman" w:cs="Times New Roman"/>
                <w:color w:val="00000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17.4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22A8B" w:rsidRPr="00E415B1" w:rsidRDefault="00055B4D" w:rsidP="00822A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.04</w:t>
            </w:r>
          </w:p>
        </w:tc>
      </w:tr>
      <w:tr w:rsidR="00822A8B" w:rsidRPr="00822A8B" w:rsidTr="009B658F">
        <w:trPr>
          <w:trHeight w:val="278"/>
          <w:jc w:val="center"/>
        </w:trPr>
        <w:tc>
          <w:tcPr>
            <w:tcW w:w="1835" w:type="pct"/>
            <w:shd w:val="clear" w:color="auto" w:fill="auto"/>
            <w:noWrap/>
            <w:vAlign w:val="bottom"/>
            <w:hideMark/>
          </w:tcPr>
          <w:p w:rsidR="00822A8B" w:rsidRPr="00E415B1" w:rsidRDefault="00822A8B" w:rsidP="00822A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415B1">
              <w:rPr>
                <w:rFonts w:ascii="Times New Roman" w:eastAsia="等线" w:hAnsi="Times New Roman" w:cs="Times New Roman"/>
                <w:color w:val="000000"/>
              </w:rPr>
              <w:t>Concentration of creatinine(</w:t>
            </w:r>
            <w:proofErr w:type="spellStart"/>
            <w:r w:rsidRPr="00E415B1">
              <w:rPr>
                <w:rFonts w:ascii="Times New Roman" w:eastAsia="等线" w:hAnsi="Times New Roman" w:cs="Times New Roman"/>
                <w:color w:val="000000"/>
              </w:rPr>
              <w:t>umol</w:t>
            </w:r>
            <w:proofErr w:type="spellEnd"/>
            <w:r w:rsidRPr="00E415B1">
              <w:rPr>
                <w:rFonts w:ascii="Times New Roman" w:eastAsia="等线" w:hAnsi="Times New Roman" w:cs="Times New Roman"/>
                <w:color w:val="000000"/>
              </w:rPr>
              <w:t>/L)</w:t>
            </w:r>
          </w:p>
        </w:tc>
        <w:tc>
          <w:tcPr>
            <w:tcW w:w="1581" w:type="pct"/>
            <w:shd w:val="clear" w:color="auto" w:fill="auto"/>
            <w:noWrap/>
            <w:vAlign w:val="bottom"/>
            <w:hideMark/>
          </w:tcPr>
          <w:p w:rsidR="00822A8B" w:rsidRPr="00E415B1" w:rsidRDefault="0045541C" w:rsidP="00822A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76.54</w:t>
            </w:r>
            <w:r w:rsidR="00822A8B" w:rsidRPr="00E415B1">
              <w:rPr>
                <w:rFonts w:ascii="Times New Roman" w:eastAsia="等线" w:hAnsi="Times New Roman" w:cs="Times New Roman"/>
                <w:color w:val="00000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14.73</w:t>
            </w:r>
          </w:p>
        </w:tc>
        <w:tc>
          <w:tcPr>
            <w:tcW w:w="1193" w:type="pct"/>
            <w:shd w:val="clear" w:color="auto" w:fill="auto"/>
            <w:noWrap/>
            <w:vAlign w:val="bottom"/>
            <w:hideMark/>
          </w:tcPr>
          <w:p w:rsidR="00822A8B" w:rsidRPr="00E415B1" w:rsidRDefault="0045541C" w:rsidP="00822A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01.59</w:t>
            </w:r>
            <w:r w:rsidR="00822A8B" w:rsidRPr="00E415B1">
              <w:rPr>
                <w:rFonts w:ascii="Times New Roman" w:eastAsia="等线" w:hAnsi="Times New Roman" w:cs="Times New Roman"/>
                <w:color w:val="000000"/>
              </w:rPr>
              <w:t>±</w:t>
            </w:r>
            <w:r w:rsidR="00055B4D">
              <w:rPr>
                <w:rFonts w:ascii="Times New Roman" w:eastAsia="等线" w:hAnsi="Times New Roman" w:cs="Times New Roman" w:hint="eastAsia"/>
                <w:color w:val="000000"/>
              </w:rPr>
              <w:t>153.4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:rsidR="00822A8B" w:rsidRPr="00E415B1" w:rsidRDefault="00822A8B" w:rsidP="00822A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415B1">
              <w:rPr>
                <w:rFonts w:ascii="Times New Roman" w:eastAsia="等线" w:hAnsi="Times New Roman" w:cs="Times New Roman"/>
                <w:color w:val="000000"/>
              </w:rPr>
              <w:t>0.0</w:t>
            </w:r>
            <w:r w:rsidR="00055B4D">
              <w:rPr>
                <w:rFonts w:ascii="Times New Roman" w:eastAsia="等线" w:hAnsi="Times New Roman" w:cs="Times New Roman" w:hint="eastAsia"/>
                <w:color w:val="000000"/>
              </w:rPr>
              <w:t>01</w:t>
            </w:r>
          </w:p>
        </w:tc>
      </w:tr>
    </w:tbl>
    <w:p w:rsidR="00505048" w:rsidRPr="004B33DA" w:rsidRDefault="00505048">
      <w:pPr>
        <w:rPr>
          <w:rFonts w:ascii="Times New Roman" w:hAnsi="Times New Roman" w:cs="Times New Roman"/>
        </w:rPr>
      </w:pPr>
      <w:bookmarkStart w:id="0" w:name="_GoBack"/>
      <w:bookmarkEnd w:id="0"/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Default="00505048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5F256D" w:rsidRDefault="005F256D" w:rsidP="00C97A39">
      <w:pPr>
        <w:pStyle w:val="BodyTextIndent2"/>
        <w:spacing w:beforeLines="0" w:line="360" w:lineRule="auto"/>
        <w:ind w:left="0" w:firstLineChars="0" w:firstLine="0"/>
        <w:contextualSpacing/>
        <w:textAlignment w:val="baseline"/>
        <w:rPr>
          <w:rFonts w:ascii="Times New Roman" w:hAnsi="Times New Roman" w:cs="Times New Roman"/>
          <w:sz w:val="20"/>
          <w:szCs w:val="20"/>
        </w:rPr>
      </w:pPr>
    </w:p>
    <w:p w:rsidR="004B33DA" w:rsidRDefault="00505048" w:rsidP="004B33DA">
      <w:pPr>
        <w:pStyle w:val="BodyTextIndent2"/>
        <w:spacing w:beforeLines="0" w:line="360" w:lineRule="auto"/>
        <w:ind w:left="0" w:firstLineChars="0" w:firstLine="0"/>
        <w:contextualSpacing/>
        <w:jc w:val="center"/>
        <w:textAlignment w:val="baseline"/>
        <w:rPr>
          <w:rFonts w:ascii="Times New Roman" w:hAnsi="Times New Roman" w:cs="Times New Roman"/>
          <w:sz w:val="20"/>
          <w:szCs w:val="20"/>
        </w:rPr>
      </w:pPr>
      <w:r w:rsidRPr="004B33DA">
        <w:rPr>
          <w:rFonts w:ascii="Times New Roman" w:hAnsi="Times New Roman" w:cs="Times New Roman"/>
          <w:sz w:val="20"/>
          <w:szCs w:val="20"/>
        </w:rPr>
        <w:t xml:space="preserve">Table </w:t>
      </w:r>
      <w:proofErr w:type="spellStart"/>
      <w:r w:rsidR="007652C9">
        <w:rPr>
          <w:rFonts w:ascii="Times New Roman" w:hAnsi="Times New Roman" w:cs="Times New Roman"/>
          <w:sz w:val="20"/>
          <w:szCs w:val="20"/>
        </w:rPr>
        <w:t>S</w:t>
      </w:r>
      <w:r w:rsidR="007652C9">
        <w:rPr>
          <w:rFonts w:ascii="Times New Roman" w:hAnsi="Times New Roman" w:cs="Times New Roman" w:hint="eastAsia"/>
          <w:sz w:val="20"/>
          <w:szCs w:val="20"/>
        </w:rPr>
        <w:t>3</w:t>
      </w:r>
      <w:proofErr w:type="spellEnd"/>
      <w:r w:rsidR="00C97A39">
        <w:rPr>
          <w:rFonts w:ascii="Times New Roman" w:hAnsi="Times New Roman" w:cs="Times New Roman" w:hint="eastAsia"/>
          <w:sz w:val="20"/>
          <w:szCs w:val="20"/>
        </w:rPr>
        <w:t>.</w:t>
      </w:r>
      <w:r w:rsidRPr="004B33DA">
        <w:rPr>
          <w:rFonts w:ascii="Times New Roman" w:hAnsi="Times New Roman" w:cs="Times New Roman"/>
          <w:sz w:val="20"/>
          <w:szCs w:val="20"/>
        </w:rPr>
        <w:t xml:space="preserve"> The parameters </w:t>
      </w:r>
      <w:r w:rsidR="00C97A39">
        <w:rPr>
          <w:rFonts w:ascii="Times New Roman" w:hAnsi="Times New Roman" w:cs="Times New Roman" w:hint="eastAsia"/>
          <w:sz w:val="20"/>
          <w:szCs w:val="20"/>
        </w:rPr>
        <w:t xml:space="preserve">used for </w:t>
      </w:r>
      <w:r w:rsidR="00C97A39" w:rsidRPr="004B33DA">
        <w:rPr>
          <w:rFonts w:ascii="Times New Roman" w:hAnsi="Times New Roman" w:cs="Times New Roman"/>
          <w:sz w:val="20"/>
          <w:szCs w:val="20"/>
        </w:rPr>
        <w:t xml:space="preserve">optimization </w:t>
      </w:r>
      <w:r w:rsidR="00C97A39">
        <w:rPr>
          <w:rFonts w:ascii="Times New Roman" w:hAnsi="Times New Roman" w:cs="Times New Roman" w:hint="eastAsia"/>
          <w:sz w:val="20"/>
          <w:szCs w:val="20"/>
        </w:rPr>
        <w:t xml:space="preserve">in the </w:t>
      </w:r>
      <w:proofErr w:type="gramStart"/>
      <w:r w:rsidRPr="004B33DA">
        <w:rPr>
          <w:rFonts w:ascii="Times New Roman" w:hAnsi="Times New Roman" w:cs="Times New Roman"/>
          <w:sz w:val="20"/>
          <w:szCs w:val="20"/>
        </w:rPr>
        <w:t>8</w:t>
      </w:r>
      <w:proofErr w:type="gramEnd"/>
      <w:r w:rsidRPr="004B33DA">
        <w:rPr>
          <w:rFonts w:ascii="Times New Roman" w:hAnsi="Times New Roman" w:cs="Times New Roman"/>
          <w:sz w:val="20"/>
          <w:szCs w:val="20"/>
        </w:rPr>
        <w:t xml:space="preserve"> rounds of </w:t>
      </w:r>
      <w:proofErr w:type="spellStart"/>
      <w:r w:rsidRPr="004B33DA">
        <w:rPr>
          <w:rFonts w:ascii="Times New Roman" w:hAnsi="Times New Roman" w:cs="Times New Roman"/>
          <w:sz w:val="20"/>
          <w:szCs w:val="20"/>
        </w:rPr>
        <w:t>SELEX</w:t>
      </w:r>
      <w:proofErr w:type="spellEnd"/>
      <w:r w:rsidRPr="004B33DA">
        <w:rPr>
          <w:rFonts w:ascii="Times New Roman" w:hAnsi="Times New Roman" w:cs="Times New Roman"/>
          <w:sz w:val="20"/>
          <w:szCs w:val="20"/>
        </w:rPr>
        <w:t xml:space="preserve"> screening pressure </w:t>
      </w:r>
    </w:p>
    <w:p w:rsidR="00C97A39" w:rsidRPr="004B33DA" w:rsidRDefault="00C97A39" w:rsidP="004B33DA">
      <w:pPr>
        <w:pStyle w:val="BodyTextIndent2"/>
        <w:spacing w:beforeLines="0" w:line="360" w:lineRule="auto"/>
        <w:ind w:left="0" w:firstLineChars="0" w:firstLine="0"/>
        <w:contextualSpacing/>
        <w:jc w:val="center"/>
        <w:textAlignment w:val="baseline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/>
      </w:tblPr>
      <w:tblGrid>
        <w:gridCol w:w="1367"/>
        <w:gridCol w:w="1929"/>
        <w:gridCol w:w="1379"/>
        <w:gridCol w:w="1241"/>
        <w:gridCol w:w="1241"/>
        <w:gridCol w:w="1365"/>
      </w:tblGrid>
      <w:tr w:rsidR="00505048" w:rsidRPr="004B33DA" w:rsidTr="00994D97">
        <w:trPr>
          <w:trHeight w:val="468"/>
          <w:jc w:val="center"/>
        </w:trPr>
        <w:tc>
          <w:tcPr>
            <w:tcW w:w="802" w:type="pct"/>
            <w:vMerge w:val="restar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lang/>
              </w:rPr>
            </w:pPr>
            <w:proofErr w:type="spellStart"/>
            <w:r w:rsidRPr="004B33DA">
              <w:rPr>
                <w:rFonts w:ascii="Times New Roman" w:hAnsi="Times New Roman" w:cs="Times New Roman"/>
                <w:lang/>
              </w:rPr>
              <w:t>SELEX</w:t>
            </w:r>
            <w:proofErr w:type="spellEnd"/>
            <w:r w:rsidRPr="004B33DA">
              <w:rPr>
                <w:rFonts w:ascii="Times New Roman" w:hAnsi="Times New Roman" w:cs="Times New Roman"/>
                <w:lang/>
              </w:rPr>
              <w:t xml:space="preserve"> </w:t>
            </w:r>
            <w:r w:rsidR="00994D97" w:rsidRPr="004B33DA">
              <w:rPr>
                <w:rFonts w:ascii="Times New Roman" w:hAnsi="Times New Roman" w:cs="Times New Roman"/>
                <w:lang/>
              </w:rPr>
              <w:t>R</w:t>
            </w:r>
            <w:r w:rsidRPr="004B33DA">
              <w:rPr>
                <w:rFonts w:ascii="Times New Roman" w:hAnsi="Times New Roman" w:cs="Times New Roman"/>
                <w:lang/>
              </w:rPr>
              <w:t>ound</w:t>
            </w:r>
          </w:p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（</w:t>
            </w:r>
            <w:proofErr w:type="spellStart"/>
            <w:r w:rsidRPr="004B33DA">
              <w:rPr>
                <w:rFonts w:ascii="Times New Roman" w:hAnsi="Times New Roman" w:cs="Times New Roman"/>
                <w:lang/>
              </w:rPr>
              <w:t>150μL</w:t>
            </w:r>
            <w:proofErr w:type="spellEnd"/>
            <w:r w:rsidRPr="004B33DA">
              <w:rPr>
                <w:rFonts w:ascii="Times New Roman" w:hAnsi="Times New Roman" w:cs="Times New Roman"/>
                <w:lang/>
              </w:rPr>
              <w:t>）</w:t>
            </w:r>
          </w:p>
        </w:tc>
        <w:tc>
          <w:tcPr>
            <w:tcW w:w="1132" w:type="pct"/>
            <w:vMerge w:val="restar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lang/>
              </w:rPr>
            </w:pPr>
            <w:proofErr w:type="spellStart"/>
            <w:r w:rsidRPr="004B33DA">
              <w:rPr>
                <w:rFonts w:ascii="Times New Roman" w:hAnsi="Times New Roman" w:cs="Times New Roman"/>
                <w:lang/>
              </w:rPr>
              <w:t>NGAL</w:t>
            </w:r>
            <w:proofErr w:type="spellEnd"/>
            <w:r w:rsidRPr="004B33DA">
              <w:rPr>
                <w:rFonts w:ascii="Times New Roman" w:hAnsi="Times New Roman" w:cs="Times New Roman"/>
                <w:lang/>
              </w:rPr>
              <w:t>（</w:t>
            </w:r>
            <w:proofErr w:type="spellStart"/>
            <w:r w:rsidRPr="004B33DA">
              <w:rPr>
                <w:rFonts w:ascii="Times New Roman" w:hAnsi="Times New Roman" w:cs="Times New Roman"/>
                <w:lang/>
              </w:rPr>
              <w:t>μg</w:t>
            </w:r>
            <w:proofErr w:type="spellEnd"/>
            <w:r w:rsidRPr="004B33DA">
              <w:rPr>
                <w:rFonts w:ascii="Times New Roman" w:hAnsi="Times New Roman" w:cs="Times New Roman"/>
                <w:lang/>
              </w:rPr>
              <w:t>）</w:t>
            </w:r>
          </w:p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（</w:t>
            </w:r>
            <w:proofErr w:type="spellStart"/>
            <w:r w:rsidRPr="004B33DA">
              <w:rPr>
                <w:rFonts w:ascii="Times New Roman" w:hAnsi="Times New Roman" w:cs="Times New Roman"/>
                <w:lang/>
              </w:rPr>
              <w:t>μL</w:t>
            </w:r>
            <w:proofErr w:type="spellEnd"/>
            <w:r w:rsidRPr="004B33DA">
              <w:rPr>
                <w:rFonts w:ascii="Times New Roman" w:hAnsi="Times New Roman" w:cs="Times New Roman"/>
                <w:lang/>
              </w:rPr>
              <w:t>）</w:t>
            </w:r>
          </w:p>
        </w:tc>
        <w:tc>
          <w:tcPr>
            <w:tcW w:w="809" w:type="pct"/>
            <w:vMerge w:val="restar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  <w:lang/>
              </w:rPr>
            </w:pPr>
            <w:proofErr w:type="spellStart"/>
            <w:r w:rsidRPr="004B33DA">
              <w:rPr>
                <w:rFonts w:ascii="Times New Roman" w:hAnsi="Times New Roman" w:cs="Times New Roman"/>
                <w:lang/>
              </w:rPr>
              <w:t>ssDNA</w:t>
            </w:r>
            <w:proofErr w:type="spellEnd"/>
          </w:p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（</w:t>
            </w:r>
            <w:r w:rsidRPr="004B33DA">
              <w:rPr>
                <w:rFonts w:ascii="Times New Roman" w:hAnsi="Times New Roman" w:cs="Times New Roman"/>
                <w:lang/>
              </w:rPr>
              <w:t>pmol</w:t>
            </w:r>
            <w:r w:rsidRPr="004B33DA">
              <w:rPr>
                <w:rFonts w:ascii="Times New Roman" w:hAnsi="Times New Roman" w:cs="Times New Roman"/>
                <w:lang/>
              </w:rPr>
              <w:t>）</w:t>
            </w:r>
          </w:p>
        </w:tc>
        <w:tc>
          <w:tcPr>
            <w:tcW w:w="728" w:type="pct"/>
            <w:vMerge w:val="restar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Incubation time</w:t>
            </w:r>
            <w:r w:rsidRPr="004B33DA">
              <w:rPr>
                <w:rFonts w:ascii="Times New Roman" w:hAnsi="Times New Roman" w:cs="Times New Roman"/>
                <w:lang/>
              </w:rPr>
              <w:t>（</w:t>
            </w:r>
            <w:r w:rsidRPr="004B33DA">
              <w:rPr>
                <w:rFonts w:ascii="Times New Roman" w:hAnsi="Times New Roman" w:cs="Times New Roman"/>
                <w:lang/>
              </w:rPr>
              <w:t>min</w:t>
            </w:r>
            <w:r w:rsidRPr="004B33DA">
              <w:rPr>
                <w:rFonts w:ascii="Times New Roman" w:hAnsi="Times New Roman" w:cs="Times New Roman"/>
                <w:lang/>
              </w:rPr>
              <w:t>）</w:t>
            </w:r>
          </w:p>
        </w:tc>
        <w:tc>
          <w:tcPr>
            <w:tcW w:w="728" w:type="pct"/>
            <w:vMerge w:val="restar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Wash times</w:t>
            </w:r>
            <w:r w:rsidRPr="004B33DA">
              <w:rPr>
                <w:rFonts w:ascii="Times New Roman" w:hAnsi="Times New Roman" w:cs="Times New Roman"/>
                <w:lang/>
              </w:rPr>
              <w:t>（</w:t>
            </w:r>
            <w:r w:rsidRPr="004B33DA">
              <w:rPr>
                <w:rFonts w:ascii="Times New Roman" w:hAnsi="Times New Roman" w:cs="Times New Roman"/>
                <w:lang/>
              </w:rPr>
              <w:t>times</w:t>
            </w:r>
            <w:r w:rsidRPr="004B33DA">
              <w:rPr>
                <w:rFonts w:ascii="Times New Roman" w:hAnsi="Times New Roman" w:cs="Times New Roman"/>
                <w:lang/>
              </w:rPr>
              <w:t>）</w:t>
            </w:r>
          </w:p>
        </w:tc>
        <w:tc>
          <w:tcPr>
            <w:tcW w:w="801" w:type="pct"/>
            <w:vMerge w:val="restar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Rotating speed</w:t>
            </w:r>
            <w:r w:rsidRPr="004B33DA">
              <w:rPr>
                <w:rFonts w:ascii="Times New Roman" w:hAnsi="Times New Roman" w:cs="Times New Roman"/>
                <w:lang/>
              </w:rPr>
              <w:t>（</w:t>
            </w:r>
            <w:r w:rsidRPr="004B33DA">
              <w:rPr>
                <w:rFonts w:ascii="Times New Roman" w:hAnsi="Times New Roman" w:cs="Times New Roman"/>
                <w:lang/>
              </w:rPr>
              <w:t>r/min</w:t>
            </w:r>
            <w:r w:rsidRPr="004B33DA">
              <w:rPr>
                <w:rFonts w:ascii="Times New Roman" w:hAnsi="Times New Roman" w:cs="Times New Roman"/>
                <w:lang/>
              </w:rPr>
              <w:t>）</w:t>
            </w:r>
          </w:p>
        </w:tc>
      </w:tr>
      <w:tr w:rsidR="00505048" w:rsidRPr="004B33DA" w:rsidTr="00994D97">
        <w:trPr>
          <w:trHeight w:val="312"/>
          <w:jc w:val="center"/>
        </w:trPr>
        <w:tc>
          <w:tcPr>
            <w:tcW w:w="802" w:type="pct"/>
            <w:vMerge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pct"/>
            <w:vMerge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9" w:type="pct"/>
            <w:vMerge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8" w:type="pct"/>
            <w:vMerge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8" w:type="pct"/>
            <w:vMerge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Merge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048" w:rsidRPr="004B33DA" w:rsidTr="00994D97">
        <w:trPr>
          <w:trHeight w:val="377"/>
          <w:jc w:val="center"/>
        </w:trPr>
        <w:tc>
          <w:tcPr>
            <w:tcW w:w="802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1</w:t>
            </w:r>
          </w:p>
        </w:tc>
        <w:tc>
          <w:tcPr>
            <w:tcW w:w="1132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6</w:t>
            </w:r>
            <w:r w:rsidRPr="004B33DA">
              <w:rPr>
                <w:rFonts w:ascii="Times New Roman" w:hAnsi="Times New Roman" w:cs="Times New Roman"/>
                <w:lang/>
              </w:rPr>
              <w:t>（</w:t>
            </w:r>
            <w:r w:rsidRPr="004B33DA">
              <w:rPr>
                <w:rFonts w:ascii="Times New Roman" w:hAnsi="Times New Roman" w:cs="Times New Roman"/>
                <w:lang/>
              </w:rPr>
              <w:t>30</w:t>
            </w:r>
            <w:r w:rsidRPr="004B33DA">
              <w:rPr>
                <w:rFonts w:ascii="Times New Roman" w:hAnsi="Times New Roman" w:cs="Times New Roman"/>
                <w:lang/>
              </w:rPr>
              <w:t>）</w:t>
            </w:r>
          </w:p>
        </w:tc>
        <w:tc>
          <w:tcPr>
            <w:tcW w:w="809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1400</w:t>
            </w:r>
          </w:p>
        </w:tc>
        <w:tc>
          <w:tcPr>
            <w:tcW w:w="728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60</w:t>
            </w:r>
          </w:p>
        </w:tc>
        <w:tc>
          <w:tcPr>
            <w:tcW w:w="728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2</w:t>
            </w:r>
          </w:p>
        </w:tc>
        <w:tc>
          <w:tcPr>
            <w:tcW w:w="801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400</w:t>
            </w:r>
          </w:p>
        </w:tc>
      </w:tr>
      <w:tr w:rsidR="00505048" w:rsidRPr="004B33DA" w:rsidTr="00994D97">
        <w:trPr>
          <w:jc w:val="center"/>
        </w:trPr>
        <w:tc>
          <w:tcPr>
            <w:tcW w:w="802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2</w:t>
            </w:r>
          </w:p>
        </w:tc>
        <w:tc>
          <w:tcPr>
            <w:tcW w:w="1132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6</w:t>
            </w:r>
            <w:r w:rsidRPr="004B33DA">
              <w:rPr>
                <w:rFonts w:ascii="Times New Roman" w:hAnsi="Times New Roman" w:cs="Times New Roman"/>
                <w:lang/>
              </w:rPr>
              <w:t>（</w:t>
            </w:r>
            <w:r w:rsidRPr="004B33DA">
              <w:rPr>
                <w:rFonts w:ascii="Times New Roman" w:hAnsi="Times New Roman" w:cs="Times New Roman"/>
                <w:lang/>
              </w:rPr>
              <w:t>30</w:t>
            </w:r>
            <w:r w:rsidRPr="004B33DA">
              <w:rPr>
                <w:rFonts w:ascii="Times New Roman" w:hAnsi="Times New Roman" w:cs="Times New Roman"/>
                <w:lang/>
              </w:rPr>
              <w:t>）</w:t>
            </w:r>
          </w:p>
        </w:tc>
        <w:tc>
          <w:tcPr>
            <w:tcW w:w="809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243.20</w:t>
            </w:r>
          </w:p>
        </w:tc>
        <w:tc>
          <w:tcPr>
            <w:tcW w:w="728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60</w:t>
            </w:r>
          </w:p>
        </w:tc>
        <w:tc>
          <w:tcPr>
            <w:tcW w:w="728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2</w:t>
            </w:r>
          </w:p>
        </w:tc>
        <w:tc>
          <w:tcPr>
            <w:tcW w:w="801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400</w:t>
            </w:r>
          </w:p>
        </w:tc>
      </w:tr>
      <w:tr w:rsidR="00505048" w:rsidRPr="004B33DA" w:rsidTr="00994D97">
        <w:trPr>
          <w:jc w:val="center"/>
        </w:trPr>
        <w:tc>
          <w:tcPr>
            <w:tcW w:w="802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3</w:t>
            </w:r>
          </w:p>
        </w:tc>
        <w:tc>
          <w:tcPr>
            <w:tcW w:w="1132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5</w:t>
            </w:r>
            <w:r w:rsidRPr="004B33DA">
              <w:rPr>
                <w:rFonts w:ascii="Times New Roman" w:hAnsi="Times New Roman" w:cs="Times New Roman"/>
                <w:lang/>
              </w:rPr>
              <w:t>（</w:t>
            </w:r>
            <w:r w:rsidRPr="004B33DA">
              <w:rPr>
                <w:rFonts w:ascii="Times New Roman" w:hAnsi="Times New Roman" w:cs="Times New Roman"/>
                <w:lang/>
              </w:rPr>
              <w:t>25</w:t>
            </w:r>
            <w:r w:rsidRPr="004B33DA">
              <w:rPr>
                <w:rFonts w:ascii="Times New Roman" w:hAnsi="Times New Roman" w:cs="Times New Roman"/>
                <w:lang/>
              </w:rPr>
              <w:t>）</w:t>
            </w:r>
          </w:p>
        </w:tc>
        <w:tc>
          <w:tcPr>
            <w:tcW w:w="809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230.07</w:t>
            </w:r>
          </w:p>
        </w:tc>
        <w:tc>
          <w:tcPr>
            <w:tcW w:w="728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50</w:t>
            </w:r>
          </w:p>
        </w:tc>
        <w:tc>
          <w:tcPr>
            <w:tcW w:w="728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3</w:t>
            </w:r>
          </w:p>
        </w:tc>
        <w:tc>
          <w:tcPr>
            <w:tcW w:w="801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400</w:t>
            </w:r>
          </w:p>
        </w:tc>
      </w:tr>
      <w:tr w:rsidR="00505048" w:rsidRPr="004B33DA" w:rsidTr="00994D97">
        <w:trPr>
          <w:jc w:val="center"/>
        </w:trPr>
        <w:tc>
          <w:tcPr>
            <w:tcW w:w="802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4</w:t>
            </w:r>
          </w:p>
        </w:tc>
        <w:tc>
          <w:tcPr>
            <w:tcW w:w="1132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5</w:t>
            </w:r>
            <w:r w:rsidRPr="004B33DA">
              <w:rPr>
                <w:rFonts w:ascii="Times New Roman" w:hAnsi="Times New Roman" w:cs="Times New Roman"/>
                <w:lang/>
              </w:rPr>
              <w:t>（</w:t>
            </w:r>
            <w:r w:rsidRPr="004B33DA">
              <w:rPr>
                <w:rFonts w:ascii="Times New Roman" w:hAnsi="Times New Roman" w:cs="Times New Roman"/>
                <w:lang/>
              </w:rPr>
              <w:t>25</w:t>
            </w:r>
            <w:r w:rsidRPr="004B33DA">
              <w:rPr>
                <w:rFonts w:ascii="Times New Roman" w:hAnsi="Times New Roman" w:cs="Times New Roman"/>
                <w:lang/>
              </w:rPr>
              <w:t>）</w:t>
            </w:r>
          </w:p>
        </w:tc>
        <w:tc>
          <w:tcPr>
            <w:tcW w:w="809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205.96</w:t>
            </w:r>
          </w:p>
        </w:tc>
        <w:tc>
          <w:tcPr>
            <w:tcW w:w="728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50</w:t>
            </w:r>
          </w:p>
        </w:tc>
        <w:tc>
          <w:tcPr>
            <w:tcW w:w="728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3</w:t>
            </w:r>
          </w:p>
        </w:tc>
        <w:tc>
          <w:tcPr>
            <w:tcW w:w="801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600</w:t>
            </w:r>
          </w:p>
        </w:tc>
      </w:tr>
      <w:tr w:rsidR="00505048" w:rsidRPr="004B33DA" w:rsidTr="00994D97">
        <w:trPr>
          <w:jc w:val="center"/>
        </w:trPr>
        <w:tc>
          <w:tcPr>
            <w:tcW w:w="802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5</w:t>
            </w:r>
          </w:p>
        </w:tc>
        <w:tc>
          <w:tcPr>
            <w:tcW w:w="1132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4</w:t>
            </w:r>
            <w:r w:rsidRPr="004B33DA">
              <w:rPr>
                <w:rFonts w:ascii="Times New Roman" w:hAnsi="Times New Roman" w:cs="Times New Roman"/>
                <w:lang/>
              </w:rPr>
              <w:t>（</w:t>
            </w:r>
            <w:r w:rsidRPr="004B33DA">
              <w:rPr>
                <w:rFonts w:ascii="Times New Roman" w:hAnsi="Times New Roman" w:cs="Times New Roman"/>
                <w:lang/>
              </w:rPr>
              <w:t>20</w:t>
            </w:r>
            <w:r w:rsidRPr="004B33DA">
              <w:rPr>
                <w:rFonts w:ascii="Times New Roman" w:hAnsi="Times New Roman" w:cs="Times New Roman"/>
                <w:lang/>
              </w:rPr>
              <w:t>）</w:t>
            </w:r>
          </w:p>
        </w:tc>
        <w:tc>
          <w:tcPr>
            <w:tcW w:w="809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149.79</w:t>
            </w:r>
          </w:p>
        </w:tc>
        <w:tc>
          <w:tcPr>
            <w:tcW w:w="728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40</w:t>
            </w:r>
          </w:p>
        </w:tc>
        <w:tc>
          <w:tcPr>
            <w:tcW w:w="728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4</w:t>
            </w:r>
          </w:p>
        </w:tc>
        <w:tc>
          <w:tcPr>
            <w:tcW w:w="801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600</w:t>
            </w:r>
          </w:p>
        </w:tc>
      </w:tr>
      <w:tr w:rsidR="00505048" w:rsidRPr="004B33DA" w:rsidTr="00994D97">
        <w:trPr>
          <w:jc w:val="center"/>
        </w:trPr>
        <w:tc>
          <w:tcPr>
            <w:tcW w:w="802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6</w:t>
            </w:r>
          </w:p>
        </w:tc>
        <w:tc>
          <w:tcPr>
            <w:tcW w:w="1132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4</w:t>
            </w:r>
            <w:r w:rsidRPr="004B33DA">
              <w:rPr>
                <w:rFonts w:ascii="Times New Roman" w:hAnsi="Times New Roman" w:cs="Times New Roman"/>
                <w:lang/>
              </w:rPr>
              <w:t>（</w:t>
            </w:r>
            <w:r w:rsidRPr="004B33DA">
              <w:rPr>
                <w:rFonts w:ascii="Times New Roman" w:hAnsi="Times New Roman" w:cs="Times New Roman"/>
                <w:lang/>
              </w:rPr>
              <w:t>20</w:t>
            </w:r>
            <w:r w:rsidRPr="004B33DA">
              <w:rPr>
                <w:rFonts w:ascii="Times New Roman" w:hAnsi="Times New Roman" w:cs="Times New Roman"/>
                <w:lang/>
              </w:rPr>
              <w:t>）</w:t>
            </w:r>
          </w:p>
        </w:tc>
        <w:tc>
          <w:tcPr>
            <w:tcW w:w="809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119.66</w:t>
            </w:r>
          </w:p>
        </w:tc>
        <w:tc>
          <w:tcPr>
            <w:tcW w:w="728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40</w:t>
            </w:r>
          </w:p>
        </w:tc>
        <w:tc>
          <w:tcPr>
            <w:tcW w:w="728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4</w:t>
            </w:r>
          </w:p>
        </w:tc>
        <w:tc>
          <w:tcPr>
            <w:tcW w:w="801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600</w:t>
            </w:r>
          </w:p>
        </w:tc>
      </w:tr>
      <w:tr w:rsidR="00505048" w:rsidRPr="004B33DA" w:rsidTr="00994D97">
        <w:trPr>
          <w:jc w:val="center"/>
        </w:trPr>
        <w:tc>
          <w:tcPr>
            <w:tcW w:w="802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7</w:t>
            </w:r>
          </w:p>
        </w:tc>
        <w:tc>
          <w:tcPr>
            <w:tcW w:w="1132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3</w:t>
            </w:r>
            <w:r w:rsidRPr="004B33DA">
              <w:rPr>
                <w:rFonts w:ascii="Times New Roman" w:hAnsi="Times New Roman" w:cs="Times New Roman"/>
                <w:lang/>
              </w:rPr>
              <w:t>（</w:t>
            </w:r>
            <w:r w:rsidRPr="004B33DA">
              <w:rPr>
                <w:rFonts w:ascii="Times New Roman" w:hAnsi="Times New Roman" w:cs="Times New Roman"/>
                <w:lang/>
              </w:rPr>
              <w:t>15</w:t>
            </w:r>
            <w:r w:rsidRPr="004B33DA">
              <w:rPr>
                <w:rFonts w:ascii="Times New Roman" w:hAnsi="Times New Roman" w:cs="Times New Roman"/>
                <w:lang/>
              </w:rPr>
              <w:t>）</w:t>
            </w:r>
          </w:p>
        </w:tc>
        <w:tc>
          <w:tcPr>
            <w:tcW w:w="809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98.57</w:t>
            </w:r>
          </w:p>
        </w:tc>
        <w:tc>
          <w:tcPr>
            <w:tcW w:w="728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30</w:t>
            </w:r>
          </w:p>
        </w:tc>
        <w:tc>
          <w:tcPr>
            <w:tcW w:w="728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5</w:t>
            </w:r>
          </w:p>
        </w:tc>
        <w:tc>
          <w:tcPr>
            <w:tcW w:w="801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800</w:t>
            </w:r>
          </w:p>
        </w:tc>
      </w:tr>
      <w:tr w:rsidR="00505048" w:rsidRPr="004B33DA" w:rsidTr="00994D97">
        <w:trPr>
          <w:jc w:val="center"/>
        </w:trPr>
        <w:tc>
          <w:tcPr>
            <w:tcW w:w="802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8</w:t>
            </w:r>
          </w:p>
        </w:tc>
        <w:tc>
          <w:tcPr>
            <w:tcW w:w="1132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2</w:t>
            </w:r>
            <w:r w:rsidRPr="004B33DA">
              <w:rPr>
                <w:rFonts w:ascii="Times New Roman" w:hAnsi="Times New Roman" w:cs="Times New Roman"/>
                <w:lang/>
              </w:rPr>
              <w:t>（</w:t>
            </w:r>
            <w:r w:rsidRPr="004B33DA">
              <w:rPr>
                <w:rFonts w:ascii="Times New Roman" w:hAnsi="Times New Roman" w:cs="Times New Roman"/>
                <w:lang/>
              </w:rPr>
              <w:t>10</w:t>
            </w:r>
            <w:r w:rsidRPr="004B33DA">
              <w:rPr>
                <w:rFonts w:ascii="Times New Roman" w:hAnsi="Times New Roman" w:cs="Times New Roman"/>
                <w:lang/>
              </w:rPr>
              <w:t>）</w:t>
            </w:r>
          </w:p>
        </w:tc>
        <w:tc>
          <w:tcPr>
            <w:tcW w:w="809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73.60</w:t>
            </w:r>
          </w:p>
        </w:tc>
        <w:tc>
          <w:tcPr>
            <w:tcW w:w="728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30</w:t>
            </w:r>
          </w:p>
        </w:tc>
        <w:tc>
          <w:tcPr>
            <w:tcW w:w="728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5</w:t>
            </w:r>
          </w:p>
        </w:tc>
        <w:tc>
          <w:tcPr>
            <w:tcW w:w="801" w:type="pct"/>
            <w:vAlign w:val="center"/>
            <w:hideMark/>
          </w:tcPr>
          <w:p w:rsidR="00505048" w:rsidRPr="004B33DA" w:rsidRDefault="00505048" w:rsidP="00551EDD">
            <w:pPr>
              <w:widowControl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  <w:lang/>
              </w:rPr>
              <w:t>800</w:t>
            </w:r>
          </w:p>
        </w:tc>
      </w:tr>
    </w:tbl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Pr="004B33DA" w:rsidRDefault="00505048">
      <w:pPr>
        <w:rPr>
          <w:rFonts w:ascii="Times New Roman" w:hAnsi="Times New Roman" w:cs="Times New Roman"/>
        </w:rPr>
      </w:pPr>
    </w:p>
    <w:p w:rsidR="00505048" w:rsidRDefault="00505048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822A8B" w:rsidRDefault="00822A8B">
      <w:pPr>
        <w:rPr>
          <w:rFonts w:ascii="Times New Roman" w:hAnsi="Times New Roman" w:cs="Times New Roman"/>
        </w:rPr>
      </w:pPr>
    </w:p>
    <w:p w:rsidR="00AB6DBE" w:rsidRPr="00815CBF" w:rsidRDefault="00AB6DBE" w:rsidP="00815CBF">
      <w:pPr>
        <w:jc w:val="center"/>
        <w:rPr>
          <w:rFonts w:ascii="Times New Roman" w:hAnsi="Times New Roman" w:cs="Times New Roman"/>
        </w:rPr>
      </w:pPr>
      <w:r w:rsidRPr="00815CBF">
        <w:rPr>
          <w:rFonts w:ascii="Times New Roman" w:hAnsi="Times New Roman" w:cs="Times New Roman"/>
        </w:rPr>
        <w:t xml:space="preserve">Table </w:t>
      </w:r>
      <w:proofErr w:type="spellStart"/>
      <w:r w:rsidR="007652C9" w:rsidRPr="00815CBF">
        <w:rPr>
          <w:rFonts w:ascii="Times New Roman" w:hAnsi="Times New Roman" w:cs="Times New Roman"/>
        </w:rPr>
        <w:t>S</w:t>
      </w:r>
      <w:r w:rsidR="007652C9">
        <w:rPr>
          <w:rFonts w:ascii="Times New Roman" w:hAnsi="Times New Roman" w:cs="Times New Roman" w:hint="eastAsia"/>
        </w:rPr>
        <w:t>4</w:t>
      </w:r>
      <w:proofErr w:type="spellEnd"/>
      <w:r w:rsidR="00815CBF" w:rsidRPr="00815CBF">
        <w:rPr>
          <w:rFonts w:ascii="Times New Roman" w:hAnsi="Times New Roman" w:cs="Times New Roman"/>
        </w:rPr>
        <w:t xml:space="preserve">. The sequence of </w:t>
      </w:r>
      <w:r w:rsidR="008C0A47">
        <w:rPr>
          <w:rFonts w:ascii="Times New Roman" w:hAnsi="Times New Roman" w:cs="Times New Roman" w:hint="eastAsia"/>
        </w:rPr>
        <w:t>obtained</w:t>
      </w:r>
      <w:r w:rsidR="008C0A47" w:rsidRPr="00815CBF">
        <w:rPr>
          <w:rFonts w:ascii="Times New Roman" w:hAnsi="Times New Roman" w:cs="Times New Roman"/>
        </w:rPr>
        <w:t xml:space="preserve"> </w:t>
      </w:r>
      <w:r w:rsidR="00815CBF" w:rsidRPr="00815CBF">
        <w:rPr>
          <w:rFonts w:ascii="Times New Roman" w:hAnsi="Times New Roman" w:cs="Times New Roman"/>
        </w:rPr>
        <w:t>aptamers after T/A cloning and sequencing</w:t>
      </w:r>
    </w:p>
    <w:p w:rsidR="00815CBF" w:rsidRPr="00815CBF" w:rsidRDefault="00815CBF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37"/>
        <w:gridCol w:w="6485"/>
      </w:tblGrid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noWrap/>
            <w:vAlign w:val="bottom"/>
            <w:hideMark/>
          </w:tcPr>
          <w:p w:rsidR="00AB6DBE" w:rsidRPr="00815CBF" w:rsidRDefault="00815CBF" w:rsidP="0081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15CBF">
              <w:rPr>
                <w:rFonts w:ascii="Times New Roman" w:eastAsia="等线" w:hAnsi="Times New Roman" w:cs="Times New Roman"/>
                <w:color w:val="000000"/>
              </w:rPr>
              <w:t>A</w:t>
            </w:r>
            <w:r w:rsidR="00AB6DBE" w:rsidRPr="00815CBF">
              <w:rPr>
                <w:rFonts w:ascii="Times New Roman" w:eastAsia="等线" w:hAnsi="Times New Roman" w:cs="Times New Roman"/>
                <w:color w:val="000000"/>
              </w:rPr>
              <w:t>ptamers</w:t>
            </w:r>
          </w:p>
        </w:tc>
        <w:tc>
          <w:tcPr>
            <w:tcW w:w="3805" w:type="pct"/>
            <w:shd w:val="clear" w:color="auto" w:fill="auto"/>
            <w:noWrap/>
            <w:vAlign w:val="bottom"/>
            <w:hideMark/>
          </w:tcPr>
          <w:p w:rsidR="00AB6DBE" w:rsidRPr="00815CBF" w:rsidRDefault="00815CBF" w:rsidP="0081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S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equence </w:t>
            </w:r>
            <w:r w:rsidR="00AB6DBE" w:rsidRPr="00815CBF">
              <w:rPr>
                <w:rFonts w:ascii="Times New Roman" w:eastAsia="等线" w:hAnsi="Times New Roman" w:cs="Times New Roman"/>
                <w:color w:val="000000"/>
              </w:rPr>
              <w:t>alignments of aptamers</w:t>
            </w:r>
          </w:p>
        </w:tc>
      </w:tr>
      <w:tr w:rsidR="00AB6DBE" w:rsidRPr="00815CBF" w:rsidTr="005C71B9">
        <w:trPr>
          <w:trHeight w:val="360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7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CCGCATGA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ATCTCCAT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ATCGACCC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AGGA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360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8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TTCCCTTA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GTGTCCAT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GTGGTTCT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TTAC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360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9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CACTGGAC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TAACGTTA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TATTAGAC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CCTG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10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GCTGGAAT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ACACGATC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ATCCCGGA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GGCT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11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CTGCAGTT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GACGGCGA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ATCTTCCT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GGTT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12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TGAAGGAT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GACCGAG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CTTTGCTT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GATT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13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TGGTTTTC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GGAAGATC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GCGAATAT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TGCA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14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ATCGGCAA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GTAGTATA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AGCACGTC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TCTT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15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TCCCCTCA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ATTCCGTC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GTTCTAT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CTCA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16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TCCTCCGG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ACAAAGG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CTTTAATT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CCTG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17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CGCGTGTA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TTCATCA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GGACCTTG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CGTA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18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GGAGCGTA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GATGTGTA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TTGGTCCC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TTCG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19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CCATCGAT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GGCGCCAA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TATACTAA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CCTATGCG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CTACC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20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AACGGGTA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ACCAGATG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TTGGCGCC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GTAA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21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AACGGGTA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ACCAGATG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TTGGCGCC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GTAA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22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GGACTGGA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GATCCCGG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GTTTCATG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CCCC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TGCGTGCTA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C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23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AGGCCGGG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AGGAAGAA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CTTATTGT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TCCG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24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TTTCTCGT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ATCGTCTC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CCTTCGTG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TTT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25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GTCGGTCA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AATCAGTA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TCCTCTAT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GTT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CGTGCTACC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26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GACTTTTT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CGCCTTTC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TTCGAGTG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CGTG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lastRenderedPageBreak/>
              <w:t>NA27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CGCTGGAT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CAAGATCA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TTATCGTC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AAAC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28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CGTTCGTG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TGGGCCCT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GGTTTTC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GATC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29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CCAGGCGC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GGGGCAAC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ACTGTAAT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GACA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30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GTATTACT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GCATCAC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GTCTTACG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CAGT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31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TTAACGCG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AGTAGGGC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TTCTGTGT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AGT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32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CGAGAATT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TGGCGCTG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CGCGATA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TTTC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33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TATGTGCC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GAGGTGGG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ATGATTAC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ACGT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34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CTTTGGAT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AAGAACA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TCTCCATC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AAAC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35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CAACCCGG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TCCAGCAT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ACCTGCAA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GGAC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36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CATATGC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CTTTGCAC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ATCCTGGA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GGCT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37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CATATGC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CTTTGCAC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ATCCTGGA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GGCT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38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CTGAGATA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CTTGAGTT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GTCTAGAT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ACGG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39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CGCTGGAT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CAAGATCA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TTATCATC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AAAC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40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CGCTGGAT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CAAGATCA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TTATCATC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AAAC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41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CTGAATTC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GCTGGATT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CCTGTGCG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TG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G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CTACCG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42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GTGCGGA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TACAGGGA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TGGATAGT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CTGA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44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GCCGTCTC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TACACTTG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ATGTCCT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GCCT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45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AGCGTCGA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AATGCGAC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TGAATTCA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CCGT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46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GCCTATTC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TGGGGACT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GTTGAGC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TAAC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47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GGGATCTA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TCCGCGC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GCCCTTTA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CTTT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48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GGGAGACG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ACTACCG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ATTTATCT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ATAC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49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AGATTGGG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GATTTGTG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GCGATTGG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TGCC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lastRenderedPageBreak/>
              <w:t>NA50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TTATGCCC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GCACTGGG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ACAAGCGC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GTAT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51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CCCGGAGT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TTCTCGCT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TCCTTTTC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TACT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52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bCs/>
                <w:color w:val="FF0000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GAGGCGT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TCCGACGT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TGTCCCGG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CTGT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53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CGCTGGATA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CAAGATCA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TTATCATC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AAAC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85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54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TGCTTCCT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TTTAATGC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CCCTATGTTC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GAAGA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  <w:tr w:rsidR="00AB6DBE" w:rsidRPr="00815CBF" w:rsidTr="005C71B9">
        <w:trPr>
          <w:trHeight w:val="278"/>
        </w:trPr>
        <w:tc>
          <w:tcPr>
            <w:tcW w:w="119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NA55</w:t>
            </w:r>
            <w:proofErr w:type="spellEnd"/>
          </w:p>
        </w:tc>
        <w:tc>
          <w:tcPr>
            <w:tcW w:w="3805" w:type="pct"/>
            <w:shd w:val="clear" w:color="auto" w:fill="auto"/>
            <w:vAlign w:val="center"/>
            <w:hideMark/>
          </w:tcPr>
          <w:p w:rsidR="00AB6DBE" w:rsidRPr="00815CBF" w:rsidRDefault="00AB6DBE" w:rsidP="00AB6D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CAGCACA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AGGTCAGATG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FF"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TCGTCATG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TTCTAGAC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ATGGCTTTAG</w:t>
            </w:r>
            <w:proofErr w:type="spellEnd"/>
            <w:r w:rsidRPr="0005643E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proofErr w:type="spellStart"/>
            <w:r w:rsidRPr="0005643E">
              <w:rPr>
                <w:rFonts w:ascii="Times New Roman" w:eastAsia="等线" w:hAnsi="Times New Roman" w:cs="Times New Roman"/>
                <w:b/>
                <w:bCs/>
              </w:rPr>
              <w:t>TTGGT</w:t>
            </w:r>
            <w:r w:rsidRPr="00815CBF">
              <w:rPr>
                <w:rFonts w:ascii="Times New Roman" w:eastAsia="等线" w:hAnsi="Times New Roman" w:cs="Times New Roman"/>
                <w:color w:val="000000"/>
              </w:rPr>
              <w:t>CCTAT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CGTGCTACC</w:t>
            </w:r>
            <w:proofErr w:type="spellEnd"/>
            <w:r w:rsidRPr="00815CBF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proofErr w:type="spellStart"/>
            <w:r w:rsidRPr="00815CBF">
              <w:rPr>
                <w:rFonts w:ascii="Times New Roman" w:eastAsia="等线" w:hAnsi="Times New Roman" w:cs="Times New Roman"/>
                <w:color w:val="000000"/>
              </w:rPr>
              <w:t>GTGAA</w:t>
            </w:r>
            <w:proofErr w:type="spellEnd"/>
          </w:p>
        </w:tc>
      </w:tr>
    </w:tbl>
    <w:p w:rsidR="00505048" w:rsidRPr="00815CBF" w:rsidRDefault="00505048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Default="00AB6DBE">
      <w:pPr>
        <w:rPr>
          <w:rFonts w:ascii="Times New Roman" w:hAnsi="Times New Roman" w:cs="Times New Roman"/>
        </w:rPr>
      </w:pPr>
    </w:p>
    <w:p w:rsidR="00AB6DBE" w:rsidRPr="00AB6DBE" w:rsidRDefault="00AB6DBE">
      <w:pPr>
        <w:rPr>
          <w:rFonts w:ascii="Times New Roman" w:hAnsi="Times New Roman" w:cs="Times New Roman"/>
        </w:rPr>
      </w:pPr>
    </w:p>
    <w:p w:rsidR="004B33DA" w:rsidRDefault="00505048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  <w:r w:rsidRPr="004B33DA">
        <w:rPr>
          <w:rFonts w:ascii="Times New Roman" w:hAnsi="Times New Roman" w:cs="Times New Roman"/>
          <w:bCs/>
        </w:rPr>
        <w:t xml:space="preserve">Table </w:t>
      </w:r>
      <w:proofErr w:type="spellStart"/>
      <w:r w:rsidR="007652C9">
        <w:rPr>
          <w:rFonts w:ascii="Times New Roman" w:hAnsi="Times New Roman" w:cs="Times New Roman" w:hint="eastAsia"/>
          <w:bCs/>
        </w:rPr>
        <w:t>S5</w:t>
      </w:r>
      <w:proofErr w:type="spellEnd"/>
      <w:r w:rsidR="0072596A">
        <w:rPr>
          <w:rFonts w:ascii="Times New Roman" w:hAnsi="Times New Roman" w:cs="Times New Roman" w:hint="eastAsia"/>
          <w:bCs/>
        </w:rPr>
        <w:t>.</w:t>
      </w:r>
      <w:r w:rsidRPr="004B33DA">
        <w:rPr>
          <w:rFonts w:ascii="Times New Roman" w:hAnsi="Times New Roman" w:cs="Times New Roman"/>
          <w:bCs/>
        </w:rPr>
        <w:t xml:space="preserve"> </w:t>
      </w:r>
      <w:r w:rsidR="00994D97" w:rsidRPr="004B33DA">
        <w:rPr>
          <w:rFonts w:ascii="Times New Roman" w:hAnsi="Times New Roman" w:cs="Times New Roman"/>
          <w:bCs/>
        </w:rPr>
        <w:t>I</w:t>
      </w:r>
      <w:r w:rsidRPr="004B33DA">
        <w:rPr>
          <w:rFonts w:ascii="Times New Roman" w:hAnsi="Times New Roman" w:cs="Times New Roman"/>
          <w:bCs/>
        </w:rPr>
        <w:t xml:space="preserve">nner-plate precision of </w:t>
      </w:r>
      <w:proofErr w:type="spellStart"/>
      <w:r w:rsidRPr="004B33DA">
        <w:rPr>
          <w:rFonts w:ascii="Times New Roman" w:hAnsi="Times New Roman" w:cs="Times New Roman"/>
          <w:bCs/>
        </w:rPr>
        <w:t>ELAA</w:t>
      </w:r>
      <w:proofErr w:type="spellEnd"/>
    </w:p>
    <w:p w:rsidR="00AB7867" w:rsidRPr="004B33DA" w:rsidRDefault="00AB7867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tbl>
      <w:tblPr>
        <w:tblW w:w="4657" w:type="pct"/>
        <w:tblInd w:w="25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3113"/>
        <w:gridCol w:w="1646"/>
        <w:gridCol w:w="1646"/>
        <w:gridCol w:w="1532"/>
      </w:tblGrid>
      <w:tr w:rsidR="00505048" w:rsidRPr="004B33DA" w:rsidTr="0072596A">
        <w:tc>
          <w:tcPr>
            <w:tcW w:w="1961" w:type="pct"/>
            <w:vAlign w:val="center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037" w:type="pct"/>
            <w:vAlign w:val="center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7" w:type="pct"/>
            <w:vAlign w:val="center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6" w:type="pct"/>
            <w:vAlign w:val="center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3</w:t>
            </w:r>
          </w:p>
        </w:tc>
      </w:tr>
      <w:tr w:rsidR="00505048" w:rsidRPr="004B33DA" w:rsidTr="0072596A">
        <w:tc>
          <w:tcPr>
            <w:tcW w:w="1961" w:type="pct"/>
            <w:vAlign w:val="center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Repeat times</w:t>
            </w:r>
          </w:p>
        </w:tc>
        <w:tc>
          <w:tcPr>
            <w:tcW w:w="1037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7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6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3</w:t>
            </w:r>
          </w:p>
        </w:tc>
      </w:tr>
      <w:tr w:rsidR="00505048" w:rsidRPr="004B33DA" w:rsidTr="0072596A">
        <w:tc>
          <w:tcPr>
            <w:tcW w:w="1961" w:type="pct"/>
            <w:vAlign w:val="center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037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269.23 </w:t>
            </w:r>
          </w:p>
        </w:tc>
        <w:tc>
          <w:tcPr>
            <w:tcW w:w="1037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816.63 </w:t>
            </w:r>
          </w:p>
        </w:tc>
        <w:tc>
          <w:tcPr>
            <w:tcW w:w="966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1798.97 </w:t>
            </w:r>
          </w:p>
        </w:tc>
      </w:tr>
      <w:tr w:rsidR="00505048" w:rsidRPr="004B33DA" w:rsidTr="0072596A">
        <w:tc>
          <w:tcPr>
            <w:tcW w:w="1961" w:type="pct"/>
            <w:vAlign w:val="center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37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17.29 </w:t>
            </w:r>
          </w:p>
        </w:tc>
        <w:tc>
          <w:tcPr>
            <w:tcW w:w="1037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11.17 </w:t>
            </w:r>
          </w:p>
        </w:tc>
        <w:tc>
          <w:tcPr>
            <w:tcW w:w="966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155.79 </w:t>
            </w:r>
          </w:p>
        </w:tc>
      </w:tr>
      <w:tr w:rsidR="00505048" w:rsidRPr="004B33DA" w:rsidTr="0072596A">
        <w:tc>
          <w:tcPr>
            <w:tcW w:w="1961" w:type="pct"/>
            <w:vAlign w:val="center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Coefficient of variation</w:t>
            </w:r>
            <w:r w:rsidRPr="004B33DA">
              <w:rPr>
                <w:rFonts w:ascii="Times New Roman" w:hAnsi="Times New Roman" w:cs="Times New Roman"/>
              </w:rPr>
              <w:t>（</w:t>
            </w:r>
            <w:r w:rsidRPr="004B33DA">
              <w:rPr>
                <w:rFonts w:ascii="Times New Roman" w:hAnsi="Times New Roman" w:cs="Times New Roman"/>
              </w:rPr>
              <w:t>%</w:t>
            </w:r>
            <w:r w:rsidRPr="004B33D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37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6.42 </w:t>
            </w:r>
          </w:p>
        </w:tc>
        <w:tc>
          <w:tcPr>
            <w:tcW w:w="1037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1.37 </w:t>
            </w:r>
          </w:p>
        </w:tc>
        <w:tc>
          <w:tcPr>
            <w:tcW w:w="966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8.66 </w:t>
            </w:r>
          </w:p>
        </w:tc>
      </w:tr>
    </w:tbl>
    <w:p w:rsidR="00505048" w:rsidRPr="004B33DA" w:rsidRDefault="00505048" w:rsidP="00505048">
      <w:pPr>
        <w:spacing w:line="360" w:lineRule="auto"/>
        <w:contextualSpacing/>
        <w:rPr>
          <w:rFonts w:ascii="Times New Roman" w:hAnsi="Times New Roman" w:cs="Times New Roman"/>
          <w:bCs/>
        </w:rPr>
      </w:pPr>
    </w:p>
    <w:p w:rsidR="004B33DA" w:rsidRDefault="004B33D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72596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p w:rsidR="004B33DA" w:rsidRDefault="00505048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  <w:r w:rsidRPr="004B33DA">
        <w:rPr>
          <w:rFonts w:ascii="Times New Roman" w:hAnsi="Times New Roman" w:cs="Times New Roman"/>
          <w:bCs/>
        </w:rPr>
        <w:t xml:space="preserve">Table </w:t>
      </w:r>
      <w:proofErr w:type="spellStart"/>
      <w:r w:rsidR="007652C9">
        <w:rPr>
          <w:rFonts w:ascii="Times New Roman" w:hAnsi="Times New Roman" w:cs="Times New Roman" w:hint="eastAsia"/>
          <w:bCs/>
        </w:rPr>
        <w:t>S6</w:t>
      </w:r>
      <w:proofErr w:type="spellEnd"/>
      <w:r w:rsidR="0072596A">
        <w:rPr>
          <w:rFonts w:ascii="Times New Roman" w:hAnsi="Times New Roman" w:cs="Times New Roman" w:hint="eastAsia"/>
          <w:bCs/>
        </w:rPr>
        <w:t>.</w:t>
      </w:r>
      <w:r w:rsidRPr="004B33DA">
        <w:rPr>
          <w:rFonts w:ascii="Times New Roman" w:hAnsi="Times New Roman" w:cs="Times New Roman"/>
          <w:bCs/>
        </w:rPr>
        <w:t xml:space="preserve"> Inter-plate precision of </w:t>
      </w:r>
      <w:proofErr w:type="spellStart"/>
      <w:r w:rsidRPr="004B33DA">
        <w:rPr>
          <w:rFonts w:ascii="Times New Roman" w:hAnsi="Times New Roman" w:cs="Times New Roman"/>
          <w:bCs/>
        </w:rPr>
        <w:t>ELAA</w:t>
      </w:r>
      <w:proofErr w:type="spellEnd"/>
    </w:p>
    <w:p w:rsidR="0072596A" w:rsidRPr="004B33DA" w:rsidRDefault="0072596A" w:rsidP="004B33DA">
      <w:pPr>
        <w:spacing w:line="360" w:lineRule="auto"/>
        <w:contextualSpacing/>
        <w:jc w:val="center"/>
        <w:rPr>
          <w:rFonts w:ascii="Times New Roman" w:hAnsi="Times New Roman" w:cs="Times New Roman"/>
          <w:bCs/>
        </w:rPr>
      </w:pPr>
    </w:p>
    <w:tbl>
      <w:tblPr>
        <w:tblW w:w="4555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3083"/>
        <w:gridCol w:w="1561"/>
        <w:gridCol w:w="1561"/>
        <w:gridCol w:w="1559"/>
      </w:tblGrid>
      <w:tr w:rsidR="00505048" w:rsidRPr="004B33DA" w:rsidTr="004B33DA">
        <w:trPr>
          <w:jc w:val="center"/>
        </w:trPr>
        <w:tc>
          <w:tcPr>
            <w:tcW w:w="1986" w:type="pct"/>
            <w:vAlign w:val="center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005" w:type="pct"/>
            <w:vAlign w:val="center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5" w:type="pct"/>
            <w:vAlign w:val="center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4" w:type="pct"/>
            <w:vAlign w:val="center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3</w:t>
            </w:r>
          </w:p>
        </w:tc>
      </w:tr>
      <w:tr w:rsidR="00505048" w:rsidRPr="004B33DA" w:rsidTr="004B33DA">
        <w:trPr>
          <w:jc w:val="center"/>
        </w:trPr>
        <w:tc>
          <w:tcPr>
            <w:tcW w:w="1986" w:type="pct"/>
            <w:vAlign w:val="center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             Repeat times</w:t>
            </w:r>
          </w:p>
        </w:tc>
        <w:tc>
          <w:tcPr>
            <w:tcW w:w="1005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3×2</w:t>
            </w:r>
          </w:p>
        </w:tc>
        <w:tc>
          <w:tcPr>
            <w:tcW w:w="1005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3×2</w:t>
            </w:r>
          </w:p>
        </w:tc>
        <w:tc>
          <w:tcPr>
            <w:tcW w:w="1004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3×2</w:t>
            </w:r>
          </w:p>
        </w:tc>
      </w:tr>
      <w:tr w:rsidR="00505048" w:rsidRPr="004B33DA" w:rsidTr="004B33DA">
        <w:trPr>
          <w:jc w:val="center"/>
        </w:trPr>
        <w:tc>
          <w:tcPr>
            <w:tcW w:w="1986" w:type="pct"/>
            <w:vAlign w:val="center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005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254.13 </w:t>
            </w:r>
          </w:p>
        </w:tc>
        <w:tc>
          <w:tcPr>
            <w:tcW w:w="1005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958.87 </w:t>
            </w:r>
          </w:p>
        </w:tc>
        <w:tc>
          <w:tcPr>
            <w:tcW w:w="1004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1975.95 </w:t>
            </w:r>
          </w:p>
        </w:tc>
      </w:tr>
      <w:tr w:rsidR="00505048" w:rsidRPr="004B33DA" w:rsidTr="004B33DA">
        <w:trPr>
          <w:jc w:val="center"/>
        </w:trPr>
        <w:tc>
          <w:tcPr>
            <w:tcW w:w="1986" w:type="pct"/>
            <w:vAlign w:val="center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05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16.82 </w:t>
            </w:r>
          </w:p>
        </w:tc>
        <w:tc>
          <w:tcPr>
            <w:tcW w:w="1005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118.53 </w:t>
            </w:r>
          </w:p>
        </w:tc>
        <w:tc>
          <w:tcPr>
            <w:tcW w:w="1004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101.59 </w:t>
            </w:r>
          </w:p>
        </w:tc>
      </w:tr>
      <w:tr w:rsidR="00505048" w:rsidRPr="004B33DA" w:rsidTr="004B33DA">
        <w:trPr>
          <w:jc w:val="center"/>
        </w:trPr>
        <w:tc>
          <w:tcPr>
            <w:tcW w:w="1986" w:type="pct"/>
            <w:vAlign w:val="center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>Coefficient of variation</w:t>
            </w:r>
            <w:r w:rsidRPr="004B33DA">
              <w:rPr>
                <w:rFonts w:ascii="Times New Roman" w:hAnsi="Times New Roman" w:cs="Times New Roman"/>
              </w:rPr>
              <w:t>（</w:t>
            </w:r>
            <w:r w:rsidRPr="004B33DA">
              <w:rPr>
                <w:rFonts w:ascii="Times New Roman" w:hAnsi="Times New Roman" w:cs="Times New Roman"/>
              </w:rPr>
              <w:t>%</w:t>
            </w:r>
            <w:r w:rsidRPr="004B33D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05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6.62 </w:t>
            </w:r>
          </w:p>
        </w:tc>
        <w:tc>
          <w:tcPr>
            <w:tcW w:w="1005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12.36 </w:t>
            </w:r>
          </w:p>
        </w:tc>
        <w:tc>
          <w:tcPr>
            <w:tcW w:w="1004" w:type="pct"/>
            <w:hideMark/>
          </w:tcPr>
          <w:p w:rsidR="00505048" w:rsidRPr="004B33DA" w:rsidRDefault="00505048" w:rsidP="00551ED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B33DA">
              <w:rPr>
                <w:rFonts w:ascii="Times New Roman" w:hAnsi="Times New Roman" w:cs="Times New Roman"/>
              </w:rPr>
              <w:t xml:space="preserve">5.14 </w:t>
            </w:r>
          </w:p>
        </w:tc>
      </w:tr>
    </w:tbl>
    <w:p w:rsidR="00505048" w:rsidRDefault="00505048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6E34A5" w:rsidRDefault="006E34A5">
      <w:pPr>
        <w:rPr>
          <w:rFonts w:ascii="Times New Roman" w:hAnsi="Times New Roman" w:cs="Times New Roman"/>
        </w:rPr>
      </w:pPr>
    </w:p>
    <w:p w:rsidR="00CB5D4A" w:rsidRDefault="00CB5D4A">
      <w:pPr>
        <w:rPr>
          <w:rFonts w:ascii="Times New Roman" w:hAnsi="Times New Roman" w:cs="Times New Roman"/>
        </w:rPr>
      </w:pPr>
    </w:p>
    <w:p w:rsidR="00CB5D4A" w:rsidRDefault="00CB5D4A">
      <w:pPr>
        <w:rPr>
          <w:rFonts w:ascii="Times New Roman" w:hAnsi="Times New Roman" w:cs="Times New Roman"/>
        </w:rPr>
      </w:pPr>
    </w:p>
    <w:p w:rsidR="00CB5D4A" w:rsidRDefault="00CB5D4A">
      <w:pPr>
        <w:rPr>
          <w:rFonts w:ascii="Times New Roman" w:hAnsi="Times New Roman" w:cs="Times New Roman"/>
        </w:rPr>
      </w:pPr>
    </w:p>
    <w:p w:rsidR="00CB5D4A" w:rsidRDefault="00CB5D4A">
      <w:pPr>
        <w:rPr>
          <w:rFonts w:ascii="Times New Roman" w:hAnsi="Times New Roman" w:cs="Times New Roman"/>
        </w:rPr>
      </w:pPr>
    </w:p>
    <w:p w:rsidR="00CB5D4A" w:rsidRDefault="00CB5D4A">
      <w:pPr>
        <w:rPr>
          <w:rFonts w:ascii="Times New Roman" w:hAnsi="Times New Roman" w:cs="Times New Roman"/>
        </w:rPr>
      </w:pPr>
    </w:p>
    <w:p w:rsidR="00CB5D4A" w:rsidRDefault="00CB5D4A">
      <w:pPr>
        <w:rPr>
          <w:rFonts w:ascii="Times New Roman" w:hAnsi="Times New Roman" w:cs="Times New Roman"/>
        </w:rPr>
      </w:pPr>
    </w:p>
    <w:p w:rsidR="00CB5D4A" w:rsidRDefault="00CB5D4A">
      <w:pPr>
        <w:rPr>
          <w:rFonts w:ascii="Times New Roman" w:hAnsi="Times New Roman" w:cs="Times New Roman"/>
        </w:rPr>
      </w:pPr>
    </w:p>
    <w:p w:rsidR="00CB5D4A" w:rsidRDefault="00CB5D4A">
      <w:pPr>
        <w:rPr>
          <w:rFonts w:ascii="Times New Roman" w:hAnsi="Times New Roman" w:cs="Times New Roman"/>
        </w:rPr>
      </w:pPr>
    </w:p>
    <w:p w:rsidR="00CB5D4A" w:rsidRDefault="00CB5D4A">
      <w:pPr>
        <w:rPr>
          <w:rFonts w:ascii="Times New Roman" w:hAnsi="Times New Roman" w:cs="Times New Roman"/>
        </w:rPr>
      </w:pPr>
    </w:p>
    <w:p w:rsidR="00CB5D4A" w:rsidRDefault="00CB5D4A">
      <w:pPr>
        <w:rPr>
          <w:rFonts w:ascii="Times New Roman" w:hAnsi="Times New Roman" w:cs="Times New Roman"/>
        </w:rPr>
      </w:pPr>
    </w:p>
    <w:p w:rsidR="00CB5D4A" w:rsidRDefault="00CB5D4A">
      <w:pPr>
        <w:rPr>
          <w:rFonts w:ascii="Times New Roman" w:hAnsi="Times New Roman" w:cs="Times New Roman"/>
        </w:rPr>
      </w:pPr>
    </w:p>
    <w:p w:rsidR="00CB5D4A" w:rsidRDefault="00CB5D4A" w:rsidP="006E34A5">
      <w:pPr>
        <w:jc w:val="center"/>
        <w:rPr>
          <w:rFonts w:ascii="Times New Roman" w:hAnsi="Times New Roman" w:cs="Times New Roman"/>
          <w:bCs/>
        </w:rPr>
      </w:pPr>
    </w:p>
    <w:p w:rsidR="006E34A5" w:rsidRDefault="006E34A5" w:rsidP="006E34A5">
      <w:pPr>
        <w:jc w:val="center"/>
        <w:rPr>
          <w:rFonts w:ascii="Times New Roman" w:hAnsi="Times New Roman" w:cs="Times New Roman"/>
          <w:bCs/>
        </w:rPr>
      </w:pPr>
      <w:r w:rsidRPr="00E415B1">
        <w:rPr>
          <w:rFonts w:ascii="Times New Roman" w:hAnsi="Times New Roman" w:cs="Times New Roman" w:hint="eastAsia"/>
          <w:bCs/>
        </w:rPr>
        <w:t>Table</w:t>
      </w:r>
      <w:r w:rsidR="00B202C3" w:rsidRPr="00E415B1">
        <w:rPr>
          <w:rFonts w:ascii="Times New Roman" w:hAnsi="Times New Roman" w:cs="Times New Roman" w:hint="eastAsia"/>
          <w:bCs/>
        </w:rPr>
        <w:t xml:space="preserve"> </w:t>
      </w:r>
      <w:proofErr w:type="spellStart"/>
      <w:r w:rsidR="007652C9" w:rsidRPr="00E415B1">
        <w:rPr>
          <w:rFonts w:ascii="Times New Roman" w:hAnsi="Times New Roman" w:cs="Times New Roman" w:hint="eastAsia"/>
          <w:bCs/>
        </w:rPr>
        <w:t>S</w:t>
      </w:r>
      <w:r w:rsidR="007652C9">
        <w:rPr>
          <w:rFonts w:ascii="Times New Roman" w:hAnsi="Times New Roman" w:cs="Times New Roman" w:hint="eastAsia"/>
          <w:bCs/>
        </w:rPr>
        <w:t>7</w:t>
      </w:r>
      <w:proofErr w:type="spellEnd"/>
      <w:r w:rsidRPr="00E415B1">
        <w:rPr>
          <w:rFonts w:ascii="Times New Roman" w:hAnsi="Times New Roman" w:cs="Times New Roman" w:hint="eastAsia"/>
          <w:bCs/>
        </w:rPr>
        <w:t xml:space="preserve">. The result of </w:t>
      </w:r>
      <w:proofErr w:type="spellStart"/>
      <w:r w:rsidRPr="00E415B1">
        <w:rPr>
          <w:rFonts w:ascii="Times New Roman" w:hAnsi="Times New Roman" w:cs="Times New Roman" w:hint="eastAsia"/>
          <w:bCs/>
        </w:rPr>
        <w:t>recylce</w:t>
      </w:r>
      <w:proofErr w:type="spellEnd"/>
      <w:r w:rsidRPr="00E415B1">
        <w:rPr>
          <w:rFonts w:ascii="Times New Roman" w:hAnsi="Times New Roman" w:cs="Times New Roman" w:hint="eastAsia"/>
          <w:bCs/>
        </w:rPr>
        <w:t xml:space="preserve"> experiment</w:t>
      </w:r>
    </w:p>
    <w:p w:rsidR="00CB5D4A" w:rsidRPr="00E415B1" w:rsidRDefault="00CB5D4A" w:rsidP="006E34A5">
      <w:pPr>
        <w:jc w:val="center"/>
        <w:rPr>
          <w:rFonts w:ascii="Times New Roman" w:hAnsi="Times New Roman" w:cs="Times New Roman"/>
        </w:rPr>
      </w:pPr>
    </w:p>
    <w:p w:rsidR="006E34A5" w:rsidRPr="00E415B1" w:rsidRDefault="006E34A5">
      <w:pPr>
        <w:rPr>
          <w:rFonts w:ascii="Times New Roman" w:hAnsi="Times New Roman" w:cs="Times New Roman"/>
        </w:rPr>
      </w:pPr>
    </w:p>
    <w:tbl>
      <w:tblPr>
        <w:tblW w:w="4786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3611"/>
        <w:gridCol w:w="1418"/>
        <w:gridCol w:w="1560"/>
        <w:gridCol w:w="1568"/>
      </w:tblGrid>
      <w:tr w:rsidR="006E34A5" w:rsidRPr="00E415B1" w:rsidTr="00B202C3">
        <w:trPr>
          <w:jc w:val="center"/>
        </w:trPr>
        <w:tc>
          <w:tcPr>
            <w:tcW w:w="2214" w:type="pct"/>
            <w:vAlign w:val="center"/>
            <w:hideMark/>
          </w:tcPr>
          <w:p w:rsidR="006E34A5" w:rsidRPr="00E415B1" w:rsidRDefault="006E34A5" w:rsidP="006F36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415B1">
              <w:rPr>
                <w:rFonts w:ascii="Times New Roman" w:hAnsi="Times New Roman" w:cs="Times New Roman" w:hint="eastAsia"/>
              </w:rPr>
              <w:t>Number</w:t>
            </w:r>
          </w:p>
        </w:tc>
        <w:tc>
          <w:tcPr>
            <w:tcW w:w="869" w:type="pct"/>
            <w:vAlign w:val="center"/>
            <w:hideMark/>
          </w:tcPr>
          <w:p w:rsidR="006E34A5" w:rsidRPr="00E415B1" w:rsidRDefault="00B202C3" w:rsidP="006F36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415B1">
              <w:rPr>
                <w:rFonts w:ascii="Times New Roman" w:hAnsi="Times New Roman" w:cs="Times New Roman" w:hint="eastAsia"/>
              </w:rPr>
              <w:t>Basic Sample</w:t>
            </w:r>
          </w:p>
        </w:tc>
        <w:tc>
          <w:tcPr>
            <w:tcW w:w="956" w:type="pct"/>
            <w:vAlign w:val="center"/>
            <w:hideMark/>
          </w:tcPr>
          <w:p w:rsidR="006E34A5" w:rsidRPr="00E415B1" w:rsidRDefault="00CE11C6" w:rsidP="006F36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position w:val="2"/>
              </w:rPr>
              <w:t>R</w:t>
            </w:r>
            <w:r w:rsidRPr="00E415B1">
              <w:rPr>
                <w:rFonts w:ascii="Times New Roman" w:hAnsi="Times New Roman" w:cs="Times New Roman" w:hint="eastAsia"/>
                <w:position w:val="2"/>
              </w:rPr>
              <w:t>ecyle</w:t>
            </w:r>
            <w:proofErr w:type="spellEnd"/>
            <w:r w:rsidRPr="00E415B1">
              <w:rPr>
                <w:rFonts w:ascii="Times New Roman" w:hAnsi="Times New Roman" w:cs="Times New Roman" w:hint="eastAsia"/>
                <w:position w:val="2"/>
              </w:rPr>
              <w:t xml:space="preserve"> </w:t>
            </w:r>
            <w:r w:rsidR="00B202C3" w:rsidRPr="00E415B1">
              <w:rPr>
                <w:rFonts w:ascii="Times New Roman" w:hAnsi="Times New Roman" w:cs="Times New Roman" w:hint="eastAsia"/>
                <w:position w:val="2"/>
              </w:rPr>
              <w:t>sample 1</w:t>
            </w:r>
          </w:p>
        </w:tc>
        <w:tc>
          <w:tcPr>
            <w:tcW w:w="961" w:type="pct"/>
            <w:vAlign w:val="center"/>
            <w:hideMark/>
          </w:tcPr>
          <w:p w:rsidR="006E34A5" w:rsidRPr="00E415B1" w:rsidRDefault="00CE11C6" w:rsidP="00B202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position w:val="2"/>
              </w:rPr>
              <w:t>R</w:t>
            </w:r>
            <w:r w:rsidRPr="00E415B1">
              <w:rPr>
                <w:rFonts w:ascii="Times New Roman" w:hAnsi="Times New Roman" w:cs="Times New Roman" w:hint="eastAsia"/>
                <w:position w:val="2"/>
              </w:rPr>
              <w:t>ecyle</w:t>
            </w:r>
            <w:proofErr w:type="spellEnd"/>
            <w:r w:rsidRPr="00E415B1">
              <w:rPr>
                <w:rFonts w:ascii="Times New Roman" w:hAnsi="Times New Roman" w:cs="Times New Roman" w:hint="eastAsia"/>
                <w:position w:val="2"/>
              </w:rPr>
              <w:t xml:space="preserve"> </w:t>
            </w:r>
            <w:r w:rsidR="00B202C3" w:rsidRPr="00E415B1">
              <w:rPr>
                <w:rFonts w:ascii="Times New Roman" w:hAnsi="Times New Roman" w:cs="Times New Roman" w:hint="eastAsia"/>
                <w:position w:val="2"/>
              </w:rPr>
              <w:t>sample 2</w:t>
            </w:r>
          </w:p>
        </w:tc>
      </w:tr>
      <w:tr w:rsidR="006E34A5" w:rsidRPr="00E415B1" w:rsidTr="00B202C3">
        <w:trPr>
          <w:jc w:val="center"/>
        </w:trPr>
        <w:tc>
          <w:tcPr>
            <w:tcW w:w="2214" w:type="pct"/>
            <w:vAlign w:val="center"/>
            <w:hideMark/>
          </w:tcPr>
          <w:p w:rsidR="006E34A5" w:rsidRPr="00E415B1" w:rsidRDefault="00B202C3" w:rsidP="00B202C3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E415B1">
              <w:rPr>
                <w:rFonts w:ascii="Times New Roman" w:hAnsi="Times New Roman" w:cs="Times New Roman" w:hint="eastAsia"/>
              </w:rPr>
              <w:t>Concerntration</w:t>
            </w:r>
            <w:proofErr w:type="spellEnd"/>
            <w:r w:rsidRPr="00E415B1">
              <w:rPr>
                <w:rFonts w:ascii="Times New Roman" w:hAnsi="Times New Roman" w:cs="Times New Roman" w:hint="eastAsia"/>
              </w:rPr>
              <w:t xml:space="preserve"> of </w:t>
            </w:r>
            <w:proofErr w:type="spellStart"/>
            <w:r w:rsidRPr="00E415B1">
              <w:rPr>
                <w:rFonts w:ascii="Times New Roman" w:hAnsi="Times New Roman" w:cs="Times New Roman"/>
                <w:color w:val="000000" w:themeColor="text1"/>
              </w:rPr>
              <w:t>NGAL</w:t>
            </w:r>
            <w:proofErr w:type="spellEnd"/>
            <w:r w:rsidRPr="00E415B1">
              <w:rPr>
                <w:rFonts w:ascii="Times New Roman" w:hAnsi="Times New Roman" w:cs="Times New Roman" w:hint="eastAsia"/>
              </w:rPr>
              <w:t xml:space="preserve"> Input</w:t>
            </w:r>
            <w:r w:rsidRPr="00E415B1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E415B1">
              <w:rPr>
                <w:rFonts w:ascii="Times New Roman" w:hAnsi="Times New Roman" w:cs="Times New Roman"/>
                <w:color w:val="000000" w:themeColor="text1"/>
              </w:rPr>
              <w:t>ng/mL</w:t>
            </w:r>
            <w:r w:rsidRPr="00E415B1">
              <w:rPr>
                <w:rFonts w:ascii="Times New Roman" w:hAnsi="Times New Roman" w:cs="Times New Roman"/>
                <w:color w:val="000000" w:themeColor="text1"/>
              </w:rPr>
              <w:t>）</w:t>
            </w:r>
            <w:r w:rsidRPr="00E415B1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869" w:type="pct"/>
            <w:hideMark/>
          </w:tcPr>
          <w:p w:rsidR="006E34A5" w:rsidRPr="00E415B1" w:rsidRDefault="00B202C3" w:rsidP="006F36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415B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56" w:type="pct"/>
            <w:hideMark/>
          </w:tcPr>
          <w:p w:rsidR="006E34A5" w:rsidRPr="00E415B1" w:rsidRDefault="00B202C3" w:rsidP="006F36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415B1">
              <w:rPr>
                <w:rFonts w:ascii="Times New Roman" w:hAnsi="Times New Roman" w:cs="Times New Roman"/>
                <w:color w:val="000000" w:themeColor="text1"/>
              </w:rPr>
              <w:t>250</w:t>
            </w:r>
          </w:p>
        </w:tc>
        <w:tc>
          <w:tcPr>
            <w:tcW w:w="961" w:type="pct"/>
            <w:hideMark/>
          </w:tcPr>
          <w:p w:rsidR="006E34A5" w:rsidRPr="00E415B1" w:rsidRDefault="00B202C3" w:rsidP="006F36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415B1"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</w:tr>
      <w:tr w:rsidR="006E34A5" w:rsidRPr="00E415B1" w:rsidTr="00B202C3">
        <w:trPr>
          <w:jc w:val="center"/>
        </w:trPr>
        <w:tc>
          <w:tcPr>
            <w:tcW w:w="2214" w:type="pct"/>
            <w:vAlign w:val="center"/>
            <w:hideMark/>
          </w:tcPr>
          <w:p w:rsidR="006E34A5" w:rsidRPr="00E415B1" w:rsidRDefault="00B202C3" w:rsidP="006F36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15B1">
              <w:rPr>
                <w:rFonts w:ascii="Times New Roman" w:hAnsi="Times New Roman" w:cs="Times New Roman" w:hint="eastAsia"/>
              </w:rPr>
              <w:t>Concerntration</w:t>
            </w:r>
            <w:proofErr w:type="spellEnd"/>
            <w:r w:rsidRPr="00E415B1">
              <w:rPr>
                <w:rFonts w:ascii="Times New Roman" w:hAnsi="Times New Roman" w:cs="Times New Roman" w:hint="eastAsia"/>
              </w:rPr>
              <w:t xml:space="preserve"> of </w:t>
            </w:r>
            <w:proofErr w:type="spellStart"/>
            <w:r w:rsidRPr="00E415B1">
              <w:rPr>
                <w:rFonts w:ascii="Times New Roman" w:hAnsi="Times New Roman" w:cs="Times New Roman"/>
                <w:color w:val="000000" w:themeColor="text1"/>
              </w:rPr>
              <w:t>NGAL</w:t>
            </w:r>
            <w:proofErr w:type="spellEnd"/>
            <w:r w:rsidRPr="00E415B1">
              <w:rPr>
                <w:rFonts w:ascii="Times New Roman" w:hAnsi="Times New Roman" w:cs="Times New Roman" w:hint="eastAsia"/>
                <w:color w:val="000000" w:themeColor="text1"/>
              </w:rPr>
              <w:t xml:space="preserve"> tested</w:t>
            </w:r>
            <w:r w:rsidRPr="00E415B1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E415B1">
              <w:rPr>
                <w:rFonts w:ascii="Times New Roman" w:hAnsi="Times New Roman" w:cs="Times New Roman"/>
                <w:color w:val="000000" w:themeColor="text1"/>
              </w:rPr>
              <w:t>ng/mL</w:t>
            </w:r>
            <w:r w:rsidRPr="00E415B1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869" w:type="pct"/>
            <w:hideMark/>
          </w:tcPr>
          <w:p w:rsidR="006E34A5" w:rsidRPr="00E415B1" w:rsidRDefault="00B202C3" w:rsidP="006F36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415B1">
              <w:rPr>
                <w:rFonts w:ascii="Times New Roman" w:hAnsi="Times New Roman" w:cs="Times New Roman"/>
              </w:rPr>
              <w:t>160.20</w:t>
            </w:r>
          </w:p>
        </w:tc>
        <w:tc>
          <w:tcPr>
            <w:tcW w:w="956" w:type="pct"/>
            <w:hideMark/>
          </w:tcPr>
          <w:p w:rsidR="006E34A5" w:rsidRPr="00E415B1" w:rsidRDefault="00B202C3" w:rsidP="006F36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415B1">
              <w:rPr>
                <w:rFonts w:ascii="Times New Roman" w:hAnsi="Times New Roman" w:cs="Times New Roman"/>
              </w:rPr>
              <w:t>432.67</w:t>
            </w:r>
          </w:p>
        </w:tc>
        <w:tc>
          <w:tcPr>
            <w:tcW w:w="961" w:type="pct"/>
            <w:hideMark/>
          </w:tcPr>
          <w:p w:rsidR="006E34A5" w:rsidRPr="00E415B1" w:rsidRDefault="00B202C3" w:rsidP="006F36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415B1">
              <w:rPr>
                <w:rFonts w:ascii="Times New Roman" w:hAnsi="Times New Roman" w:cs="Times New Roman"/>
              </w:rPr>
              <w:t>1007.38</w:t>
            </w:r>
          </w:p>
        </w:tc>
      </w:tr>
      <w:tr w:rsidR="006E34A5" w:rsidRPr="00E415B1" w:rsidTr="00B202C3">
        <w:trPr>
          <w:jc w:val="center"/>
        </w:trPr>
        <w:tc>
          <w:tcPr>
            <w:tcW w:w="2214" w:type="pct"/>
            <w:vAlign w:val="center"/>
            <w:hideMark/>
          </w:tcPr>
          <w:p w:rsidR="006E34A5" w:rsidRPr="00E415B1" w:rsidRDefault="00B202C3" w:rsidP="00B202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415B1">
              <w:rPr>
                <w:rFonts w:ascii="Times New Roman" w:hAnsi="Times New Roman" w:cs="Times New Roman" w:hint="eastAsia"/>
                <w:position w:val="2"/>
              </w:rPr>
              <w:t xml:space="preserve">Recycle </w:t>
            </w:r>
            <w:proofErr w:type="spellStart"/>
            <w:r w:rsidRPr="00E415B1">
              <w:rPr>
                <w:rFonts w:ascii="Times New Roman" w:hAnsi="Times New Roman" w:cs="Times New Roman" w:hint="eastAsia"/>
                <w:position w:val="2"/>
              </w:rPr>
              <w:t>Concerntration</w:t>
            </w:r>
            <w:proofErr w:type="spellEnd"/>
            <w:r w:rsidRPr="00E415B1">
              <w:rPr>
                <w:rFonts w:ascii="Times New Roman" w:hAnsi="Times New Roman" w:cs="Times New Roman" w:hint="eastAsia"/>
                <w:position w:val="2"/>
              </w:rPr>
              <w:t xml:space="preserve"> of </w:t>
            </w:r>
            <w:proofErr w:type="spellStart"/>
            <w:r w:rsidRPr="00E415B1">
              <w:rPr>
                <w:rFonts w:ascii="Times New Roman" w:hAnsi="Times New Roman" w:cs="Times New Roman" w:hint="eastAsia"/>
                <w:position w:val="2"/>
              </w:rPr>
              <w:t>NGAL</w:t>
            </w:r>
            <w:proofErr w:type="spellEnd"/>
            <w:r w:rsidRPr="00E415B1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E415B1">
              <w:rPr>
                <w:rFonts w:ascii="Times New Roman" w:hAnsi="Times New Roman" w:cs="Times New Roman"/>
                <w:color w:val="000000" w:themeColor="text1"/>
              </w:rPr>
              <w:t>ng/mL</w:t>
            </w:r>
            <w:r w:rsidRPr="00E415B1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869" w:type="pct"/>
            <w:hideMark/>
          </w:tcPr>
          <w:p w:rsidR="006E34A5" w:rsidRPr="00E415B1" w:rsidRDefault="00B202C3" w:rsidP="006F36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415B1">
              <w:rPr>
                <w:rFonts w:ascii="Times New Roman" w:hAnsi="Times New Roman" w:cs="Times New Roman" w:hint="eastAsia"/>
                <w:color w:val="000000" w:themeColor="text1"/>
              </w:rPr>
              <w:t>—</w:t>
            </w:r>
          </w:p>
        </w:tc>
        <w:tc>
          <w:tcPr>
            <w:tcW w:w="956" w:type="pct"/>
            <w:hideMark/>
          </w:tcPr>
          <w:p w:rsidR="006E34A5" w:rsidRPr="00E415B1" w:rsidRDefault="00B202C3" w:rsidP="006F36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415B1">
              <w:rPr>
                <w:rFonts w:ascii="Times New Roman" w:hAnsi="Times New Roman" w:cs="Times New Roman"/>
              </w:rPr>
              <w:t>272.47</w:t>
            </w:r>
          </w:p>
        </w:tc>
        <w:tc>
          <w:tcPr>
            <w:tcW w:w="961" w:type="pct"/>
            <w:hideMark/>
          </w:tcPr>
          <w:p w:rsidR="006E34A5" w:rsidRPr="00E415B1" w:rsidRDefault="00B202C3" w:rsidP="006F36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415B1">
              <w:rPr>
                <w:rFonts w:ascii="Times New Roman" w:hAnsi="Times New Roman" w:cs="Times New Roman"/>
              </w:rPr>
              <w:t>847.18</w:t>
            </w:r>
          </w:p>
        </w:tc>
      </w:tr>
      <w:tr w:rsidR="006E34A5" w:rsidRPr="00E415B1" w:rsidTr="00B202C3">
        <w:trPr>
          <w:jc w:val="center"/>
        </w:trPr>
        <w:tc>
          <w:tcPr>
            <w:tcW w:w="2214" w:type="pct"/>
            <w:vAlign w:val="center"/>
            <w:hideMark/>
          </w:tcPr>
          <w:p w:rsidR="006E34A5" w:rsidRPr="00E415B1" w:rsidRDefault="00B202C3" w:rsidP="00B202C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415B1">
              <w:rPr>
                <w:rFonts w:ascii="Times New Roman" w:hAnsi="Times New Roman" w:cs="Times New Roman" w:hint="eastAsia"/>
                <w:position w:val="2"/>
              </w:rPr>
              <w:t>Recycle Rate</w:t>
            </w:r>
            <w:r w:rsidR="006E34A5" w:rsidRPr="00E415B1">
              <w:rPr>
                <w:rFonts w:ascii="Times New Roman" w:hAnsi="Times New Roman" w:cs="Times New Roman"/>
              </w:rPr>
              <w:t>（</w:t>
            </w:r>
            <w:r w:rsidR="006E34A5" w:rsidRPr="00E415B1">
              <w:rPr>
                <w:rFonts w:ascii="Times New Roman" w:hAnsi="Times New Roman" w:cs="Times New Roman"/>
              </w:rPr>
              <w:t>%</w:t>
            </w:r>
            <w:r w:rsidR="006E34A5" w:rsidRPr="00E415B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69" w:type="pct"/>
            <w:hideMark/>
          </w:tcPr>
          <w:p w:rsidR="006E34A5" w:rsidRPr="00E415B1" w:rsidRDefault="00B202C3" w:rsidP="006F36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415B1">
              <w:rPr>
                <w:rFonts w:ascii="Times New Roman" w:hAnsi="Times New Roman" w:cs="Times New Roman"/>
                <w:color w:val="000000" w:themeColor="text1"/>
                <w:lang w:val="zh-CN"/>
              </w:rPr>
              <w:t>—</w:t>
            </w:r>
          </w:p>
        </w:tc>
        <w:tc>
          <w:tcPr>
            <w:tcW w:w="956" w:type="pct"/>
            <w:hideMark/>
          </w:tcPr>
          <w:p w:rsidR="006E34A5" w:rsidRPr="00E415B1" w:rsidRDefault="00B202C3" w:rsidP="006F36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415B1">
              <w:rPr>
                <w:rFonts w:ascii="Times New Roman" w:hAnsi="Times New Roman" w:cs="Times New Roman"/>
              </w:rPr>
              <w:t>108.99</w:t>
            </w:r>
          </w:p>
        </w:tc>
        <w:tc>
          <w:tcPr>
            <w:tcW w:w="961" w:type="pct"/>
            <w:hideMark/>
          </w:tcPr>
          <w:p w:rsidR="006E34A5" w:rsidRPr="00E415B1" w:rsidRDefault="00B202C3" w:rsidP="006F36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415B1">
              <w:rPr>
                <w:rFonts w:ascii="Times New Roman" w:hAnsi="Times New Roman" w:cs="Times New Roman"/>
              </w:rPr>
              <w:t>84.72</w:t>
            </w:r>
          </w:p>
        </w:tc>
      </w:tr>
    </w:tbl>
    <w:p w:rsidR="006E34A5" w:rsidRPr="004B33DA" w:rsidRDefault="006E34A5">
      <w:pPr>
        <w:rPr>
          <w:rFonts w:ascii="Times New Roman" w:hAnsi="Times New Roman" w:cs="Times New Roman"/>
        </w:rPr>
      </w:pPr>
    </w:p>
    <w:sectPr w:rsidR="006E34A5" w:rsidRPr="004B33DA" w:rsidSect="00B366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7409" w:rsidRDefault="004F7409" w:rsidP="00994D97">
      <w:r>
        <w:separator/>
      </w:r>
    </w:p>
  </w:endnote>
  <w:endnote w:type="continuationSeparator" w:id="0">
    <w:p w:rsidR="004F7409" w:rsidRDefault="004F7409" w:rsidP="00994D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7409" w:rsidRDefault="004F7409" w:rsidP="00994D97">
      <w:r>
        <w:separator/>
      </w:r>
    </w:p>
  </w:footnote>
  <w:footnote w:type="continuationSeparator" w:id="0">
    <w:p w:rsidR="004F7409" w:rsidRDefault="004F7409" w:rsidP="00994D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revisionView w:markup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5048"/>
    <w:rsid w:val="00000DDF"/>
    <w:rsid w:val="00002E0E"/>
    <w:rsid w:val="000036D9"/>
    <w:rsid w:val="000049C9"/>
    <w:rsid w:val="00004C49"/>
    <w:rsid w:val="0000735F"/>
    <w:rsid w:val="000073A5"/>
    <w:rsid w:val="000073AB"/>
    <w:rsid w:val="000073F5"/>
    <w:rsid w:val="00007B00"/>
    <w:rsid w:val="00010C68"/>
    <w:rsid w:val="00010E30"/>
    <w:rsid w:val="000112C7"/>
    <w:rsid w:val="0001140E"/>
    <w:rsid w:val="00011E8E"/>
    <w:rsid w:val="00013457"/>
    <w:rsid w:val="00013D66"/>
    <w:rsid w:val="00014077"/>
    <w:rsid w:val="000153C1"/>
    <w:rsid w:val="0001547E"/>
    <w:rsid w:val="0001572B"/>
    <w:rsid w:val="00016D63"/>
    <w:rsid w:val="000179C5"/>
    <w:rsid w:val="000179ED"/>
    <w:rsid w:val="00017B60"/>
    <w:rsid w:val="000201F5"/>
    <w:rsid w:val="00020665"/>
    <w:rsid w:val="00020742"/>
    <w:rsid w:val="00020FE6"/>
    <w:rsid w:val="00021697"/>
    <w:rsid w:val="000220A9"/>
    <w:rsid w:val="0002298A"/>
    <w:rsid w:val="00022F9E"/>
    <w:rsid w:val="000230B1"/>
    <w:rsid w:val="000231E4"/>
    <w:rsid w:val="0002335C"/>
    <w:rsid w:val="00024822"/>
    <w:rsid w:val="00024A24"/>
    <w:rsid w:val="00025A41"/>
    <w:rsid w:val="00027446"/>
    <w:rsid w:val="00031B4B"/>
    <w:rsid w:val="00031B7E"/>
    <w:rsid w:val="00031C42"/>
    <w:rsid w:val="00031D55"/>
    <w:rsid w:val="00032863"/>
    <w:rsid w:val="00033C18"/>
    <w:rsid w:val="00034653"/>
    <w:rsid w:val="000349E1"/>
    <w:rsid w:val="000360CF"/>
    <w:rsid w:val="00036B56"/>
    <w:rsid w:val="00037A61"/>
    <w:rsid w:val="00041A9C"/>
    <w:rsid w:val="00041B98"/>
    <w:rsid w:val="0004271E"/>
    <w:rsid w:val="00042849"/>
    <w:rsid w:val="00042A3B"/>
    <w:rsid w:val="00042AA7"/>
    <w:rsid w:val="00045A4A"/>
    <w:rsid w:val="00050660"/>
    <w:rsid w:val="00050B97"/>
    <w:rsid w:val="00051994"/>
    <w:rsid w:val="00053B57"/>
    <w:rsid w:val="00053B9D"/>
    <w:rsid w:val="00053F9B"/>
    <w:rsid w:val="00055443"/>
    <w:rsid w:val="00055B4D"/>
    <w:rsid w:val="0005643E"/>
    <w:rsid w:val="00056ED5"/>
    <w:rsid w:val="00057E3B"/>
    <w:rsid w:val="0006129C"/>
    <w:rsid w:val="000614F5"/>
    <w:rsid w:val="000624FD"/>
    <w:rsid w:val="00063BAA"/>
    <w:rsid w:val="00063C74"/>
    <w:rsid w:val="000654B0"/>
    <w:rsid w:val="00066197"/>
    <w:rsid w:val="00066C04"/>
    <w:rsid w:val="00066DCA"/>
    <w:rsid w:val="00066E76"/>
    <w:rsid w:val="00066F26"/>
    <w:rsid w:val="00067116"/>
    <w:rsid w:val="0006780B"/>
    <w:rsid w:val="0006786B"/>
    <w:rsid w:val="000708D8"/>
    <w:rsid w:val="00070CEC"/>
    <w:rsid w:val="00070EFB"/>
    <w:rsid w:val="00071065"/>
    <w:rsid w:val="00071B27"/>
    <w:rsid w:val="00072D98"/>
    <w:rsid w:val="00072FDB"/>
    <w:rsid w:val="00073496"/>
    <w:rsid w:val="000739E3"/>
    <w:rsid w:val="000746A7"/>
    <w:rsid w:val="00075AE7"/>
    <w:rsid w:val="00077A1C"/>
    <w:rsid w:val="00080092"/>
    <w:rsid w:val="000830D3"/>
    <w:rsid w:val="00084737"/>
    <w:rsid w:val="000858AC"/>
    <w:rsid w:val="00085B1D"/>
    <w:rsid w:val="000863E1"/>
    <w:rsid w:val="000870B3"/>
    <w:rsid w:val="00091B9C"/>
    <w:rsid w:val="0009391F"/>
    <w:rsid w:val="00093B5C"/>
    <w:rsid w:val="00094F3F"/>
    <w:rsid w:val="00095E9E"/>
    <w:rsid w:val="00095FDB"/>
    <w:rsid w:val="00097194"/>
    <w:rsid w:val="00097C76"/>
    <w:rsid w:val="000A027C"/>
    <w:rsid w:val="000A1345"/>
    <w:rsid w:val="000A1F36"/>
    <w:rsid w:val="000A466F"/>
    <w:rsid w:val="000A4B10"/>
    <w:rsid w:val="000A6DD2"/>
    <w:rsid w:val="000A7836"/>
    <w:rsid w:val="000A7B9A"/>
    <w:rsid w:val="000B09C7"/>
    <w:rsid w:val="000B0F7F"/>
    <w:rsid w:val="000B2179"/>
    <w:rsid w:val="000B3A32"/>
    <w:rsid w:val="000B3CA8"/>
    <w:rsid w:val="000B51EE"/>
    <w:rsid w:val="000B6FD0"/>
    <w:rsid w:val="000B72EF"/>
    <w:rsid w:val="000C0188"/>
    <w:rsid w:val="000C0E13"/>
    <w:rsid w:val="000C0F67"/>
    <w:rsid w:val="000C1FC8"/>
    <w:rsid w:val="000C3E11"/>
    <w:rsid w:val="000C4B76"/>
    <w:rsid w:val="000C4EA9"/>
    <w:rsid w:val="000C581D"/>
    <w:rsid w:val="000C6211"/>
    <w:rsid w:val="000C6BA8"/>
    <w:rsid w:val="000C7458"/>
    <w:rsid w:val="000D0D7A"/>
    <w:rsid w:val="000D1513"/>
    <w:rsid w:val="000D1569"/>
    <w:rsid w:val="000D2613"/>
    <w:rsid w:val="000D2AAD"/>
    <w:rsid w:val="000D2FB2"/>
    <w:rsid w:val="000D4AF6"/>
    <w:rsid w:val="000D558B"/>
    <w:rsid w:val="000D55A0"/>
    <w:rsid w:val="000D598E"/>
    <w:rsid w:val="000D67BB"/>
    <w:rsid w:val="000D736C"/>
    <w:rsid w:val="000D7693"/>
    <w:rsid w:val="000D77FD"/>
    <w:rsid w:val="000D7AED"/>
    <w:rsid w:val="000E0704"/>
    <w:rsid w:val="000E17D8"/>
    <w:rsid w:val="000E1FF0"/>
    <w:rsid w:val="000E1FF7"/>
    <w:rsid w:val="000E2887"/>
    <w:rsid w:val="000E3D02"/>
    <w:rsid w:val="000E3ED7"/>
    <w:rsid w:val="000E40B8"/>
    <w:rsid w:val="000E40E3"/>
    <w:rsid w:val="000E4DDC"/>
    <w:rsid w:val="000E5A99"/>
    <w:rsid w:val="000E5AE3"/>
    <w:rsid w:val="000F09DF"/>
    <w:rsid w:val="000F2CB4"/>
    <w:rsid w:val="000F3B6C"/>
    <w:rsid w:val="000F512B"/>
    <w:rsid w:val="000F6F96"/>
    <w:rsid w:val="000F790A"/>
    <w:rsid w:val="000F7BC8"/>
    <w:rsid w:val="00100AE7"/>
    <w:rsid w:val="0010124B"/>
    <w:rsid w:val="0010274C"/>
    <w:rsid w:val="00103909"/>
    <w:rsid w:val="00103B95"/>
    <w:rsid w:val="001042D1"/>
    <w:rsid w:val="00104DCC"/>
    <w:rsid w:val="001052E9"/>
    <w:rsid w:val="00106962"/>
    <w:rsid w:val="00107333"/>
    <w:rsid w:val="00107C46"/>
    <w:rsid w:val="00110FCE"/>
    <w:rsid w:val="00111EDE"/>
    <w:rsid w:val="00112894"/>
    <w:rsid w:val="0011351D"/>
    <w:rsid w:val="00113B88"/>
    <w:rsid w:val="0011500E"/>
    <w:rsid w:val="00115BBE"/>
    <w:rsid w:val="00116458"/>
    <w:rsid w:val="0011676D"/>
    <w:rsid w:val="00116CA7"/>
    <w:rsid w:val="00117967"/>
    <w:rsid w:val="00122E8E"/>
    <w:rsid w:val="0012314D"/>
    <w:rsid w:val="00123E87"/>
    <w:rsid w:val="0012444A"/>
    <w:rsid w:val="001249C0"/>
    <w:rsid w:val="001250D9"/>
    <w:rsid w:val="001259AE"/>
    <w:rsid w:val="00127EF8"/>
    <w:rsid w:val="00130201"/>
    <w:rsid w:val="00132F21"/>
    <w:rsid w:val="00133113"/>
    <w:rsid w:val="001334D0"/>
    <w:rsid w:val="00134138"/>
    <w:rsid w:val="00134B92"/>
    <w:rsid w:val="001351CD"/>
    <w:rsid w:val="0013671F"/>
    <w:rsid w:val="00136836"/>
    <w:rsid w:val="00136883"/>
    <w:rsid w:val="00136EC7"/>
    <w:rsid w:val="00137184"/>
    <w:rsid w:val="0013724E"/>
    <w:rsid w:val="00137407"/>
    <w:rsid w:val="00140648"/>
    <w:rsid w:val="00141999"/>
    <w:rsid w:val="0014218F"/>
    <w:rsid w:val="00142853"/>
    <w:rsid w:val="001429A5"/>
    <w:rsid w:val="001432CB"/>
    <w:rsid w:val="00143B06"/>
    <w:rsid w:val="0014451F"/>
    <w:rsid w:val="00144F52"/>
    <w:rsid w:val="00146E8B"/>
    <w:rsid w:val="00147475"/>
    <w:rsid w:val="00147893"/>
    <w:rsid w:val="001519BB"/>
    <w:rsid w:val="00152175"/>
    <w:rsid w:val="0015298F"/>
    <w:rsid w:val="00152AC4"/>
    <w:rsid w:val="00153986"/>
    <w:rsid w:val="00153A43"/>
    <w:rsid w:val="00155164"/>
    <w:rsid w:val="00156146"/>
    <w:rsid w:val="001565F6"/>
    <w:rsid w:val="00157EFC"/>
    <w:rsid w:val="00160117"/>
    <w:rsid w:val="001604A5"/>
    <w:rsid w:val="001617F8"/>
    <w:rsid w:val="00161F06"/>
    <w:rsid w:val="00162591"/>
    <w:rsid w:val="0016274E"/>
    <w:rsid w:val="0016315F"/>
    <w:rsid w:val="00163588"/>
    <w:rsid w:val="00164A6D"/>
    <w:rsid w:val="00164CB2"/>
    <w:rsid w:val="001652BE"/>
    <w:rsid w:val="001653CE"/>
    <w:rsid w:val="001668AE"/>
    <w:rsid w:val="00167CD1"/>
    <w:rsid w:val="0017034E"/>
    <w:rsid w:val="0017088A"/>
    <w:rsid w:val="00170F46"/>
    <w:rsid w:val="00174698"/>
    <w:rsid w:val="001755A3"/>
    <w:rsid w:val="001759B4"/>
    <w:rsid w:val="00175D55"/>
    <w:rsid w:val="00177078"/>
    <w:rsid w:val="0017747C"/>
    <w:rsid w:val="001777D5"/>
    <w:rsid w:val="001778AE"/>
    <w:rsid w:val="00181A33"/>
    <w:rsid w:val="00182235"/>
    <w:rsid w:val="001839E3"/>
    <w:rsid w:val="00183DE2"/>
    <w:rsid w:val="00184B4E"/>
    <w:rsid w:val="0018552E"/>
    <w:rsid w:val="00185847"/>
    <w:rsid w:val="00185986"/>
    <w:rsid w:val="00185EA3"/>
    <w:rsid w:val="001870C2"/>
    <w:rsid w:val="00187241"/>
    <w:rsid w:val="001874D2"/>
    <w:rsid w:val="00187B73"/>
    <w:rsid w:val="001900DC"/>
    <w:rsid w:val="00192384"/>
    <w:rsid w:val="0019294C"/>
    <w:rsid w:val="00193170"/>
    <w:rsid w:val="001939BB"/>
    <w:rsid w:val="00195FE3"/>
    <w:rsid w:val="00196306"/>
    <w:rsid w:val="001A019F"/>
    <w:rsid w:val="001A0E9F"/>
    <w:rsid w:val="001A0FAC"/>
    <w:rsid w:val="001A1B76"/>
    <w:rsid w:val="001A1E69"/>
    <w:rsid w:val="001A2BD3"/>
    <w:rsid w:val="001A3DA3"/>
    <w:rsid w:val="001A3F9E"/>
    <w:rsid w:val="001A455E"/>
    <w:rsid w:val="001A5714"/>
    <w:rsid w:val="001A5AC7"/>
    <w:rsid w:val="001A6C55"/>
    <w:rsid w:val="001A7644"/>
    <w:rsid w:val="001A7EBF"/>
    <w:rsid w:val="001B0747"/>
    <w:rsid w:val="001B13B3"/>
    <w:rsid w:val="001B263E"/>
    <w:rsid w:val="001B2855"/>
    <w:rsid w:val="001B2875"/>
    <w:rsid w:val="001B40CB"/>
    <w:rsid w:val="001B5168"/>
    <w:rsid w:val="001B7551"/>
    <w:rsid w:val="001B7740"/>
    <w:rsid w:val="001B77DE"/>
    <w:rsid w:val="001C0056"/>
    <w:rsid w:val="001C0394"/>
    <w:rsid w:val="001C078A"/>
    <w:rsid w:val="001C0CA8"/>
    <w:rsid w:val="001C19C5"/>
    <w:rsid w:val="001C23A8"/>
    <w:rsid w:val="001C26AF"/>
    <w:rsid w:val="001C2FA6"/>
    <w:rsid w:val="001C339B"/>
    <w:rsid w:val="001C3CCC"/>
    <w:rsid w:val="001C4639"/>
    <w:rsid w:val="001C527C"/>
    <w:rsid w:val="001C58AF"/>
    <w:rsid w:val="001C5A9B"/>
    <w:rsid w:val="001C6273"/>
    <w:rsid w:val="001D1003"/>
    <w:rsid w:val="001D1318"/>
    <w:rsid w:val="001D229F"/>
    <w:rsid w:val="001D22AA"/>
    <w:rsid w:val="001D499A"/>
    <w:rsid w:val="001D6C8B"/>
    <w:rsid w:val="001D6EFE"/>
    <w:rsid w:val="001D7072"/>
    <w:rsid w:val="001D7C76"/>
    <w:rsid w:val="001E0EE0"/>
    <w:rsid w:val="001E2458"/>
    <w:rsid w:val="001E2921"/>
    <w:rsid w:val="001E2D72"/>
    <w:rsid w:val="001E2D9B"/>
    <w:rsid w:val="001E2E4F"/>
    <w:rsid w:val="001E31C4"/>
    <w:rsid w:val="001E4245"/>
    <w:rsid w:val="001E5D54"/>
    <w:rsid w:val="001E71D4"/>
    <w:rsid w:val="001F0CD8"/>
    <w:rsid w:val="001F2033"/>
    <w:rsid w:val="001F2797"/>
    <w:rsid w:val="001F29AD"/>
    <w:rsid w:val="001F43F8"/>
    <w:rsid w:val="001F4902"/>
    <w:rsid w:val="001F498F"/>
    <w:rsid w:val="001F548E"/>
    <w:rsid w:val="001F5D8D"/>
    <w:rsid w:val="001F6AC4"/>
    <w:rsid w:val="001F6DAC"/>
    <w:rsid w:val="001F750C"/>
    <w:rsid w:val="001F75A4"/>
    <w:rsid w:val="001F76A5"/>
    <w:rsid w:val="001F77ED"/>
    <w:rsid w:val="001F7D1C"/>
    <w:rsid w:val="002022E4"/>
    <w:rsid w:val="00202A04"/>
    <w:rsid w:val="00203180"/>
    <w:rsid w:val="00203373"/>
    <w:rsid w:val="00204619"/>
    <w:rsid w:val="002051AD"/>
    <w:rsid w:val="00205350"/>
    <w:rsid w:val="00206ECB"/>
    <w:rsid w:val="00206FBC"/>
    <w:rsid w:val="002076E3"/>
    <w:rsid w:val="002078A8"/>
    <w:rsid w:val="0021347D"/>
    <w:rsid w:val="002134F2"/>
    <w:rsid w:val="002157E0"/>
    <w:rsid w:val="00215D66"/>
    <w:rsid w:val="00215DAB"/>
    <w:rsid w:val="00216117"/>
    <w:rsid w:val="00216445"/>
    <w:rsid w:val="00217063"/>
    <w:rsid w:val="002224EC"/>
    <w:rsid w:val="00222D6A"/>
    <w:rsid w:val="00222F52"/>
    <w:rsid w:val="002236EB"/>
    <w:rsid w:val="00224742"/>
    <w:rsid w:val="00225225"/>
    <w:rsid w:val="002256CB"/>
    <w:rsid w:val="00227089"/>
    <w:rsid w:val="00227449"/>
    <w:rsid w:val="00231263"/>
    <w:rsid w:val="0023348E"/>
    <w:rsid w:val="002343BD"/>
    <w:rsid w:val="0023712D"/>
    <w:rsid w:val="00237246"/>
    <w:rsid w:val="00237426"/>
    <w:rsid w:val="00237BE5"/>
    <w:rsid w:val="00240567"/>
    <w:rsid w:val="00241CEB"/>
    <w:rsid w:val="0024396A"/>
    <w:rsid w:val="00245B81"/>
    <w:rsid w:val="00245E81"/>
    <w:rsid w:val="0024616C"/>
    <w:rsid w:val="0024617C"/>
    <w:rsid w:val="00246D7F"/>
    <w:rsid w:val="00246FED"/>
    <w:rsid w:val="00247C7B"/>
    <w:rsid w:val="00251A84"/>
    <w:rsid w:val="00251C6A"/>
    <w:rsid w:val="0025291D"/>
    <w:rsid w:val="00252B8A"/>
    <w:rsid w:val="00252BB8"/>
    <w:rsid w:val="002533B4"/>
    <w:rsid w:val="00254A77"/>
    <w:rsid w:val="002555D1"/>
    <w:rsid w:val="00255679"/>
    <w:rsid w:val="002567F3"/>
    <w:rsid w:val="002604D8"/>
    <w:rsid w:val="00261794"/>
    <w:rsid w:val="00261BB2"/>
    <w:rsid w:val="002634BB"/>
    <w:rsid w:val="002637A9"/>
    <w:rsid w:val="00264ED5"/>
    <w:rsid w:val="00264FA1"/>
    <w:rsid w:val="002658D3"/>
    <w:rsid w:val="002673F7"/>
    <w:rsid w:val="002676A7"/>
    <w:rsid w:val="00267AB9"/>
    <w:rsid w:val="00267DEE"/>
    <w:rsid w:val="00267F20"/>
    <w:rsid w:val="00270E8D"/>
    <w:rsid w:val="00274814"/>
    <w:rsid w:val="002759A7"/>
    <w:rsid w:val="00275E61"/>
    <w:rsid w:val="002769F7"/>
    <w:rsid w:val="00276F89"/>
    <w:rsid w:val="002771A7"/>
    <w:rsid w:val="00280476"/>
    <w:rsid w:val="00281364"/>
    <w:rsid w:val="002833AE"/>
    <w:rsid w:val="002836B4"/>
    <w:rsid w:val="00283F41"/>
    <w:rsid w:val="00285031"/>
    <w:rsid w:val="00285C7B"/>
    <w:rsid w:val="0028635A"/>
    <w:rsid w:val="00286BBF"/>
    <w:rsid w:val="0028746A"/>
    <w:rsid w:val="00290750"/>
    <w:rsid w:val="00291F8F"/>
    <w:rsid w:val="00294CC1"/>
    <w:rsid w:val="0029771F"/>
    <w:rsid w:val="00297AF0"/>
    <w:rsid w:val="002A0318"/>
    <w:rsid w:val="002A0AD4"/>
    <w:rsid w:val="002A319D"/>
    <w:rsid w:val="002A4B0E"/>
    <w:rsid w:val="002A6044"/>
    <w:rsid w:val="002A6A3E"/>
    <w:rsid w:val="002A6C16"/>
    <w:rsid w:val="002A776C"/>
    <w:rsid w:val="002B161C"/>
    <w:rsid w:val="002B2FFF"/>
    <w:rsid w:val="002B33CB"/>
    <w:rsid w:val="002B45D3"/>
    <w:rsid w:val="002B5314"/>
    <w:rsid w:val="002B60B3"/>
    <w:rsid w:val="002B651F"/>
    <w:rsid w:val="002B68C2"/>
    <w:rsid w:val="002B7B65"/>
    <w:rsid w:val="002C12D9"/>
    <w:rsid w:val="002C1675"/>
    <w:rsid w:val="002C16B7"/>
    <w:rsid w:val="002C1F48"/>
    <w:rsid w:val="002C2ED9"/>
    <w:rsid w:val="002C3B58"/>
    <w:rsid w:val="002C4046"/>
    <w:rsid w:val="002C534B"/>
    <w:rsid w:val="002C6673"/>
    <w:rsid w:val="002D1249"/>
    <w:rsid w:val="002D1D82"/>
    <w:rsid w:val="002D1FA6"/>
    <w:rsid w:val="002D20A8"/>
    <w:rsid w:val="002D22EA"/>
    <w:rsid w:val="002D2650"/>
    <w:rsid w:val="002D289E"/>
    <w:rsid w:val="002D28E1"/>
    <w:rsid w:val="002D2A39"/>
    <w:rsid w:val="002D3CCC"/>
    <w:rsid w:val="002D41FF"/>
    <w:rsid w:val="002D4A0A"/>
    <w:rsid w:val="002D4F05"/>
    <w:rsid w:val="002D52D9"/>
    <w:rsid w:val="002D543D"/>
    <w:rsid w:val="002D5C22"/>
    <w:rsid w:val="002E12CF"/>
    <w:rsid w:val="002E1DED"/>
    <w:rsid w:val="002E1F1B"/>
    <w:rsid w:val="002E23C1"/>
    <w:rsid w:val="002E270D"/>
    <w:rsid w:val="002E4918"/>
    <w:rsid w:val="002E4B7C"/>
    <w:rsid w:val="002E6126"/>
    <w:rsid w:val="002E7ECE"/>
    <w:rsid w:val="002F0091"/>
    <w:rsid w:val="002F05B8"/>
    <w:rsid w:val="002F079E"/>
    <w:rsid w:val="002F07CD"/>
    <w:rsid w:val="002F0A2E"/>
    <w:rsid w:val="002F1992"/>
    <w:rsid w:val="002F1EE2"/>
    <w:rsid w:val="002F21CE"/>
    <w:rsid w:val="002F2979"/>
    <w:rsid w:val="002F3C46"/>
    <w:rsid w:val="002F4823"/>
    <w:rsid w:val="002F69BF"/>
    <w:rsid w:val="002F6D65"/>
    <w:rsid w:val="002F71AD"/>
    <w:rsid w:val="003004E6"/>
    <w:rsid w:val="00300DBB"/>
    <w:rsid w:val="00301077"/>
    <w:rsid w:val="00302701"/>
    <w:rsid w:val="00303A17"/>
    <w:rsid w:val="00305BB4"/>
    <w:rsid w:val="00305BF4"/>
    <w:rsid w:val="003067D3"/>
    <w:rsid w:val="00307491"/>
    <w:rsid w:val="00311B13"/>
    <w:rsid w:val="00312CEF"/>
    <w:rsid w:val="00313841"/>
    <w:rsid w:val="00313FDA"/>
    <w:rsid w:val="003141FA"/>
    <w:rsid w:val="0031477D"/>
    <w:rsid w:val="00314BCD"/>
    <w:rsid w:val="003151BB"/>
    <w:rsid w:val="00315BD1"/>
    <w:rsid w:val="00315F1E"/>
    <w:rsid w:val="0031655B"/>
    <w:rsid w:val="00316D9D"/>
    <w:rsid w:val="00316F7E"/>
    <w:rsid w:val="0032181F"/>
    <w:rsid w:val="00321844"/>
    <w:rsid w:val="0032283E"/>
    <w:rsid w:val="0032345B"/>
    <w:rsid w:val="003238F7"/>
    <w:rsid w:val="00324C56"/>
    <w:rsid w:val="00324D2E"/>
    <w:rsid w:val="003269FD"/>
    <w:rsid w:val="00326DB4"/>
    <w:rsid w:val="00326F84"/>
    <w:rsid w:val="0033037B"/>
    <w:rsid w:val="003321D6"/>
    <w:rsid w:val="00332266"/>
    <w:rsid w:val="003329F9"/>
    <w:rsid w:val="003338F5"/>
    <w:rsid w:val="003341FB"/>
    <w:rsid w:val="0033489C"/>
    <w:rsid w:val="0033535E"/>
    <w:rsid w:val="00335386"/>
    <w:rsid w:val="00335A9B"/>
    <w:rsid w:val="00335AFA"/>
    <w:rsid w:val="003376A5"/>
    <w:rsid w:val="0034031A"/>
    <w:rsid w:val="0034031E"/>
    <w:rsid w:val="00340721"/>
    <w:rsid w:val="00340B19"/>
    <w:rsid w:val="00341E46"/>
    <w:rsid w:val="00341F37"/>
    <w:rsid w:val="00342B35"/>
    <w:rsid w:val="0034351F"/>
    <w:rsid w:val="00343B1B"/>
    <w:rsid w:val="0034517E"/>
    <w:rsid w:val="0034524B"/>
    <w:rsid w:val="0034572B"/>
    <w:rsid w:val="00347506"/>
    <w:rsid w:val="003515B6"/>
    <w:rsid w:val="00351681"/>
    <w:rsid w:val="00351E22"/>
    <w:rsid w:val="003524B3"/>
    <w:rsid w:val="00352AA5"/>
    <w:rsid w:val="00353918"/>
    <w:rsid w:val="00353C98"/>
    <w:rsid w:val="00353F69"/>
    <w:rsid w:val="003546D4"/>
    <w:rsid w:val="00354E55"/>
    <w:rsid w:val="00355C06"/>
    <w:rsid w:val="00355C98"/>
    <w:rsid w:val="0035609F"/>
    <w:rsid w:val="003618FD"/>
    <w:rsid w:val="00361B4E"/>
    <w:rsid w:val="003621F8"/>
    <w:rsid w:val="00362743"/>
    <w:rsid w:val="003635CB"/>
    <w:rsid w:val="00363F66"/>
    <w:rsid w:val="003645ED"/>
    <w:rsid w:val="0036490C"/>
    <w:rsid w:val="00364AB9"/>
    <w:rsid w:val="00364B8A"/>
    <w:rsid w:val="00364F93"/>
    <w:rsid w:val="00365717"/>
    <w:rsid w:val="00366D67"/>
    <w:rsid w:val="00367C52"/>
    <w:rsid w:val="0037041E"/>
    <w:rsid w:val="0037158E"/>
    <w:rsid w:val="00371680"/>
    <w:rsid w:val="00371A11"/>
    <w:rsid w:val="00371A47"/>
    <w:rsid w:val="003724B1"/>
    <w:rsid w:val="003728B9"/>
    <w:rsid w:val="003730DC"/>
    <w:rsid w:val="0037444B"/>
    <w:rsid w:val="003757F5"/>
    <w:rsid w:val="00375AF3"/>
    <w:rsid w:val="00376858"/>
    <w:rsid w:val="00376EFD"/>
    <w:rsid w:val="00377009"/>
    <w:rsid w:val="00377581"/>
    <w:rsid w:val="00381EC6"/>
    <w:rsid w:val="0038248B"/>
    <w:rsid w:val="003837FE"/>
    <w:rsid w:val="0038391B"/>
    <w:rsid w:val="00383ACF"/>
    <w:rsid w:val="0038487E"/>
    <w:rsid w:val="00385144"/>
    <w:rsid w:val="003853AA"/>
    <w:rsid w:val="00385E9D"/>
    <w:rsid w:val="00385F6C"/>
    <w:rsid w:val="003874C0"/>
    <w:rsid w:val="00387706"/>
    <w:rsid w:val="00387C26"/>
    <w:rsid w:val="003908F9"/>
    <w:rsid w:val="003940CD"/>
    <w:rsid w:val="0039417D"/>
    <w:rsid w:val="00395380"/>
    <w:rsid w:val="0039624E"/>
    <w:rsid w:val="00396408"/>
    <w:rsid w:val="0039723B"/>
    <w:rsid w:val="00397E18"/>
    <w:rsid w:val="003A0639"/>
    <w:rsid w:val="003A1DB2"/>
    <w:rsid w:val="003A22AF"/>
    <w:rsid w:val="003A231C"/>
    <w:rsid w:val="003A2CB8"/>
    <w:rsid w:val="003A2CDB"/>
    <w:rsid w:val="003A697A"/>
    <w:rsid w:val="003A6E98"/>
    <w:rsid w:val="003B0220"/>
    <w:rsid w:val="003B1651"/>
    <w:rsid w:val="003B1AFC"/>
    <w:rsid w:val="003B3A1C"/>
    <w:rsid w:val="003B7BB5"/>
    <w:rsid w:val="003C206A"/>
    <w:rsid w:val="003C2F8A"/>
    <w:rsid w:val="003C3348"/>
    <w:rsid w:val="003C390F"/>
    <w:rsid w:val="003C4B56"/>
    <w:rsid w:val="003C4E82"/>
    <w:rsid w:val="003C5998"/>
    <w:rsid w:val="003C7AB2"/>
    <w:rsid w:val="003D0B59"/>
    <w:rsid w:val="003D20A0"/>
    <w:rsid w:val="003D25F2"/>
    <w:rsid w:val="003D43C8"/>
    <w:rsid w:val="003D4422"/>
    <w:rsid w:val="003D5094"/>
    <w:rsid w:val="003D5A12"/>
    <w:rsid w:val="003D5C31"/>
    <w:rsid w:val="003D742A"/>
    <w:rsid w:val="003D76EF"/>
    <w:rsid w:val="003D7891"/>
    <w:rsid w:val="003D7ADA"/>
    <w:rsid w:val="003D7D65"/>
    <w:rsid w:val="003E1F29"/>
    <w:rsid w:val="003E2541"/>
    <w:rsid w:val="003E2E06"/>
    <w:rsid w:val="003E3287"/>
    <w:rsid w:val="003E3867"/>
    <w:rsid w:val="003E4FDF"/>
    <w:rsid w:val="003E5547"/>
    <w:rsid w:val="003E57B0"/>
    <w:rsid w:val="003E5945"/>
    <w:rsid w:val="003E5E4A"/>
    <w:rsid w:val="003E609C"/>
    <w:rsid w:val="003E6196"/>
    <w:rsid w:val="003E6754"/>
    <w:rsid w:val="003E6860"/>
    <w:rsid w:val="003E7457"/>
    <w:rsid w:val="003E7753"/>
    <w:rsid w:val="003F18AF"/>
    <w:rsid w:val="003F22F8"/>
    <w:rsid w:val="003F340D"/>
    <w:rsid w:val="003F453D"/>
    <w:rsid w:val="003F4FC7"/>
    <w:rsid w:val="003F59C6"/>
    <w:rsid w:val="003F59DC"/>
    <w:rsid w:val="003F68D8"/>
    <w:rsid w:val="003F7304"/>
    <w:rsid w:val="003F7381"/>
    <w:rsid w:val="0040116B"/>
    <w:rsid w:val="00401393"/>
    <w:rsid w:val="0040312E"/>
    <w:rsid w:val="0040502E"/>
    <w:rsid w:val="00406C6F"/>
    <w:rsid w:val="00407C4D"/>
    <w:rsid w:val="004113EC"/>
    <w:rsid w:val="0041215B"/>
    <w:rsid w:val="00412B51"/>
    <w:rsid w:val="00412CBB"/>
    <w:rsid w:val="00413B8D"/>
    <w:rsid w:val="00414AFC"/>
    <w:rsid w:val="00416653"/>
    <w:rsid w:val="00416BFA"/>
    <w:rsid w:val="00417667"/>
    <w:rsid w:val="00417821"/>
    <w:rsid w:val="00420472"/>
    <w:rsid w:val="00420572"/>
    <w:rsid w:val="00420AAB"/>
    <w:rsid w:val="00421AA6"/>
    <w:rsid w:val="0042207E"/>
    <w:rsid w:val="00422AC1"/>
    <w:rsid w:val="00423087"/>
    <w:rsid w:val="00423623"/>
    <w:rsid w:val="00423897"/>
    <w:rsid w:val="0042396B"/>
    <w:rsid w:val="0042410A"/>
    <w:rsid w:val="00424AFD"/>
    <w:rsid w:val="00424EA0"/>
    <w:rsid w:val="0042557C"/>
    <w:rsid w:val="0042611E"/>
    <w:rsid w:val="004264A6"/>
    <w:rsid w:val="0042674F"/>
    <w:rsid w:val="004268E1"/>
    <w:rsid w:val="0043043A"/>
    <w:rsid w:val="004306A8"/>
    <w:rsid w:val="00432C28"/>
    <w:rsid w:val="004331E8"/>
    <w:rsid w:val="00433403"/>
    <w:rsid w:val="00433CCF"/>
    <w:rsid w:val="00435B0C"/>
    <w:rsid w:val="00436715"/>
    <w:rsid w:val="004379F2"/>
    <w:rsid w:val="004409DF"/>
    <w:rsid w:val="0044192E"/>
    <w:rsid w:val="00441A92"/>
    <w:rsid w:val="00442059"/>
    <w:rsid w:val="0044271E"/>
    <w:rsid w:val="004427B1"/>
    <w:rsid w:val="004447AC"/>
    <w:rsid w:val="004451BF"/>
    <w:rsid w:val="00450187"/>
    <w:rsid w:val="00450CAE"/>
    <w:rsid w:val="00451387"/>
    <w:rsid w:val="00452E0B"/>
    <w:rsid w:val="004531BC"/>
    <w:rsid w:val="00453AC0"/>
    <w:rsid w:val="00454858"/>
    <w:rsid w:val="00454D84"/>
    <w:rsid w:val="0045541C"/>
    <w:rsid w:val="00456802"/>
    <w:rsid w:val="0045758D"/>
    <w:rsid w:val="00457594"/>
    <w:rsid w:val="0045797E"/>
    <w:rsid w:val="00461167"/>
    <w:rsid w:val="00461D6F"/>
    <w:rsid w:val="00461DCE"/>
    <w:rsid w:val="0046300D"/>
    <w:rsid w:val="00463010"/>
    <w:rsid w:val="004631A6"/>
    <w:rsid w:val="00464146"/>
    <w:rsid w:val="004645D9"/>
    <w:rsid w:val="004673EF"/>
    <w:rsid w:val="00470F46"/>
    <w:rsid w:val="00472DA7"/>
    <w:rsid w:val="004736D9"/>
    <w:rsid w:val="00475792"/>
    <w:rsid w:val="00476837"/>
    <w:rsid w:val="00477E56"/>
    <w:rsid w:val="004815DE"/>
    <w:rsid w:val="00482DA8"/>
    <w:rsid w:val="0048313B"/>
    <w:rsid w:val="00484014"/>
    <w:rsid w:val="004846A5"/>
    <w:rsid w:val="00484BDF"/>
    <w:rsid w:val="00484D0D"/>
    <w:rsid w:val="004858C2"/>
    <w:rsid w:val="00485C75"/>
    <w:rsid w:val="00487504"/>
    <w:rsid w:val="004902A9"/>
    <w:rsid w:val="00490B74"/>
    <w:rsid w:val="00491916"/>
    <w:rsid w:val="00491DCF"/>
    <w:rsid w:val="00492319"/>
    <w:rsid w:val="00492885"/>
    <w:rsid w:val="00492944"/>
    <w:rsid w:val="004937F7"/>
    <w:rsid w:val="0049589A"/>
    <w:rsid w:val="00495A96"/>
    <w:rsid w:val="004974C3"/>
    <w:rsid w:val="00497B8F"/>
    <w:rsid w:val="00497BBB"/>
    <w:rsid w:val="00497C7D"/>
    <w:rsid w:val="00497D9D"/>
    <w:rsid w:val="004A0346"/>
    <w:rsid w:val="004A15C2"/>
    <w:rsid w:val="004A29B3"/>
    <w:rsid w:val="004A3CA6"/>
    <w:rsid w:val="004A4321"/>
    <w:rsid w:val="004A4541"/>
    <w:rsid w:val="004A5B99"/>
    <w:rsid w:val="004A60E5"/>
    <w:rsid w:val="004A6130"/>
    <w:rsid w:val="004A67D8"/>
    <w:rsid w:val="004A6F3A"/>
    <w:rsid w:val="004B05AF"/>
    <w:rsid w:val="004B1532"/>
    <w:rsid w:val="004B249C"/>
    <w:rsid w:val="004B33DA"/>
    <w:rsid w:val="004B3443"/>
    <w:rsid w:val="004B4D6C"/>
    <w:rsid w:val="004B4DB6"/>
    <w:rsid w:val="004B54AA"/>
    <w:rsid w:val="004B55CA"/>
    <w:rsid w:val="004B5B49"/>
    <w:rsid w:val="004B5B7F"/>
    <w:rsid w:val="004B6EF1"/>
    <w:rsid w:val="004B79B2"/>
    <w:rsid w:val="004C250A"/>
    <w:rsid w:val="004C3967"/>
    <w:rsid w:val="004C4C1C"/>
    <w:rsid w:val="004C4D34"/>
    <w:rsid w:val="004C547D"/>
    <w:rsid w:val="004C6753"/>
    <w:rsid w:val="004C68C7"/>
    <w:rsid w:val="004C7258"/>
    <w:rsid w:val="004D14EF"/>
    <w:rsid w:val="004D1530"/>
    <w:rsid w:val="004D2115"/>
    <w:rsid w:val="004D2BBC"/>
    <w:rsid w:val="004D2EC8"/>
    <w:rsid w:val="004D34BD"/>
    <w:rsid w:val="004D3ED0"/>
    <w:rsid w:val="004D48B3"/>
    <w:rsid w:val="004D53AB"/>
    <w:rsid w:val="004D568C"/>
    <w:rsid w:val="004E010D"/>
    <w:rsid w:val="004E0728"/>
    <w:rsid w:val="004E0B7D"/>
    <w:rsid w:val="004E2C15"/>
    <w:rsid w:val="004E5522"/>
    <w:rsid w:val="004E7493"/>
    <w:rsid w:val="004F0E06"/>
    <w:rsid w:val="004F0F5D"/>
    <w:rsid w:val="004F10AE"/>
    <w:rsid w:val="004F18D9"/>
    <w:rsid w:val="004F1C67"/>
    <w:rsid w:val="004F42CB"/>
    <w:rsid w:val="004F4630"/>
    <w:rsid w:val="004F5002"/>
    <w:rsid w:val="004F5ACF"/>
    <w:rsid w:val="004F5CED"/>
    <w:rsid w:val="004F7409"/>
    <w:rsid w:val="00500132"/>
    <w:rsid w:val="00500554"/>
    <w:rsid w:val="00501E1D"/>
    <w:rsid w:val="005028F1"/>
    <w:rsid w:val="00502A99"/>
    <w:rsid w:val="005031F0"/>
    <w:rsid w:val="005048DF"/>
    <w:rsid w:val="00505048"/>
    <w:rsid w:val="005067B9"/>
    <w:rsid w:val="00506E7B"/>
    <w:rsid w:val="00507C1B"/>
    <w:rsid w:val="00507CB2"/>
    <w:rsid w:val="00510312"/>
    <w:rsid w:val="00511193"/>
    <w:rsid w:val="0051178F"/>
    <w:rsid w:val="00512CD0"/>
    <w:rsid w:val="0051360F"/>
    <w:rsid w:val="005140F1"/>
    <w:rsid w:val="00514DBB"/>
    <w:rsid w:val="00517FF8"/>
    <w:rsid w:val="00520C6E"/>
    <w:rsid w:val="0052263E"/>
    <w:rsid w:val="00524DC8"/>
    <w:rsid w:val="00527B5E"/>
    <w:rsid w:val="0053091E"/>
    <w:rsid w:val="005309EE"/>
    <w:rsid w:val="00530DA9"/>
    <w:rsid w:val="00531510"/>
    <w:rsid w:val="00531B82"/>
    <w:rsid w:val="005321F8"/>
    <w:rsid w:val="00532B32"/>
    <w:rsid w:val="005359D1"/>
    <w:rsid w:val="00535AED"/>
    <w:rsid w:val="00536727"/>
    <w:rsid w:val="00536A77"/>
    <w:rsid w:val="00536DDC"/>
    <w:rsid w:val="00537DF1"/>
    <w:rsid w:val="00540298"/>
    <w:rsid w:val="00540F55"/>
    <w:rsid w:val="00540F7E"/>
    <w:rsid w:val="00541810"/>
    <w:rsid w:val="00543473"/>
    <w:rsid w:val="00543647"/>
    <w:rsid w:val="005437E8"/>
    <w:rsid w:val="005451CD"/>
    <w:rsid w:val="005454CB"/>
    <w:rsid w:val="00545A12"/>
    <w:rsid w:val="005501A8"/>
    <w:rsid w:val="0055039B"/>
    <w:rsid w:val="00550611"/>
    <w:rsid w:val="00550808"/>
    <w:rsid w:val="00551E11"/>
    <w:rsid w:val="005528DB"/>
    <w:rsid w:val="00552D54"/>
    <w:rsid w:val="00555D8D"/>
    <w:rsid w:val="00555E25"/>
    <w:rsid w:val="00555E30"/>
    <w:rsid w:val="00560048"/>
    <w:rsid w:val="00560370"/>
    <w:rsid w:val="0056083E"/>
    <w:rsid w:val="00562192"/>
    <w:rsid w:val="005623A6"/>
    <w:rsid w:val="00562A1C"/>
    <w:rsid w:val="005635EC"/>
    <w:rsid w:val="00563FA0"/>
    <w:rsid w:val="005641E9"/>
    <w:rsid w:val="00565D9A"/>
    <w:rsid w:val="005668EC"/>
    <w:rsid w:val="00566A2A"/>
    <w:rsid w:val="00566C13"/>
    <w:rsid w:val="005701A6"/>
    <w:rsid w:val="00571B97"/>
    <w:rsid w:val="005732DE"/>
    <w:rsid w:val="00575231"/>
    <w:rsid w:val="00575CF7"/>
    <w:rsid w:val="00575D4F"/>
    <w:rsid w:val="00580B6A"/>
    <w:rsid w:val="00583636"/>
    <w:rsid w:val="0058390D"/>
    <w:rsid w:val="00585EDA"/>
    <w:rsid w:val="00587150"/>
    <w:rsid w:val="0058720F"/>
    <w:rsid w:val="00587244"/>
    <w:rsid w:val="00587526"/>
    <w:rsid w:val="0058787A"/>
    <w:rsid w:val="005915FF"/>
    <w:rsid w:val="00592A05"/>
    <w:rsid w:val="005932E9"/>
    <w:rsid w:val="00594727"/>
    <w:rsid w:val="00594A53"/>
    <w:rsid w:val="005964CA"/>
    <w:rsid w:val="00596A5B"/>
    <w:rsid w:val="00597235"/>
    <w:rsid w:val="00597879"/>
    <w:rsid w:val="005A0029"/>
    <w:rsid w:val="005A247E"/>
    <w:rsid w:val="005A28BC"/>
    <w:rsid w:val="005A3101"/>
    <w:rsid w:val="005A378F"/>
    <w:rsid w:val="005A4DA9"/>
    <w:rsid w:val="005A5821"/>
    <w:rsid w:val="005A6456"/>
    <w:rsid w:val="005A722F"/>
    <w:rsid w:val="005A7BB4"/>
    <w:rsid w:val="005B0179"/>
    <w:rsid w:val="005B095C"/>
    <w:rsid w:val="005B2A06"/>
    <w:rsid w:val="005B38EE"/>
    <w:rsid w:val="005B3B51"/>
    <w:rsid w:val="005B4E90"/>
    <w:rsid w:val="005B5001"/>
    <w:rsid w:val="005B66CC"/>
    <w:rsid w:val="005B6FB2"/>
    <w:rsid w:val="005C0389"/>
    <w:rsid w:val="005C0562"/>
    <w:rsid w:val="005C1251"/>
    <w:rsid w:val="005C1ABC"/>
    <w:rsid w:val="005C2493"/>
    <w:rsid w:val="005C27D9"/>
    <w:rsid w:val="005C5962"/>
    <w:rsid w:val="005C5AF7"/>
    <w:rsid w:val="005C5CEF"/>
    <w:rsid w:val="005C6A25"/>
    <w:rsid w:val="005C71B9"/>
    <w:rsid w:val="005C730F"/>
    <w:rsid w:val="005C74A3"/>
    <w:rsid w:val="005C7CC4"/>
    <w:rsid w:val="005C7FC4"/>
    <w:rsid w:val="005D03F0"/>
    <w:rsid w:val="005D0F2A"/>
    <w:rsid w:val="005D20B5"/>
    <w:rsid w:val="005D2C74"/>
    <w:rsid w:val="005D31FD"/>
    <w:rsid w:val="005D350D"/>
    <w:rsid w:val="005D3F6F"/>
    <w:rsid w:val="005D494A"/>
    <w:rsid w:val="005D54D0"/>
    <w:rsid w:val="005D57AD"/>
    <w:rsid w:val="005D5D0A"/>
    <w:rsid w:val="005E1E05"/>
    <w:rsid w:val="005E4982"/>
    <w:rsid w:val="005E5145"/>
    <w:rsid w:val="005E6EF3"/>
    <w:rsid w:val="005E7C79"/>
    <w:rsid w:val="005F0A93"/>
    <w:rsid w:val="005F256D"/>
    <w:rsid w:val="005F345E"/>
    <w:rsid w:val="005F3D0A"/>
    <w:rsid w:val="005F3E26"/>
    <w:rsid w:val="005F3E6C"/>
    <w:rsid w:val="005F4E11"/>
    <w:rsid w:val="005F5087"/>
    <w:rsid w:val="005F5CA1"/>
    <w:rsid w:val="005F761E"/>
    <w:rsid w:val="005F794A"/>
    <w:rsid w:val="005F7FDD"/>
    <w:rsid w:val="0060004F"/>
    <w:rsid w:val="00602434"/>
    <w:rsid w:val="00603267"/>
    <w:rsid w:val="0060345E"/>
    <w:rsid w:val="006034A5"/>
    <w:rsid w:val="00603697"/>
    <w:rsid w:val="00604CAD"/>
    <w:rsid w:val="00605072"/>
    <w:rsid w:val="006050F7"/>
    <w:rsid w:val="006062D6"/>
    <w:rsid w:val="00606934"/>
    <w:rsid w:val="00607075"/>
    <w:rsid w:val="00607CA7"/>
    <w:rsid w:val="0061111D"/>
    <w:rsid w:val="006116B5"/>
    <w:rsid w:val="006128A1"/>
    <w:rsid w:val="00612DE8"/>
    <w:rsid w:val="00614F3D"/>
    <w:rsid w:val="00615166"/>
    <w:rsid w:val="00615698"/>
    <w:rsid w:val="00615758"/>
    <w:rsid w:val="0061592A"/>
    <w:rsid w:val="00616C62"/>
    <w:rsid w:val="00616E48"/>
    <w:rsid w:val="00617007"/>
    <w:rsid w:val="0061728F"/>
    <w:rsid w:val="00623465"/>
    <w:rsid w:val="00623B31"/>
    <w:rsid w:val="00624C52"/>
    <w:rsid w:val="00624C98"/>
    <w:rsid w:val="006271B1"/>
    <w:rsid w:val="00627D4C"/>
    <w:rsid w:val="006300BC"/>
    <w:rsid w:val="00630C00"/>
    <w:rsid w:val="00632865"/>
    <w:rsid w:val="0063418D"/>
    <w:rsid w:val="00635541"/>
    <w:rsid w:val="00635C90"/>
    <w:rsid w:val="00636520"/>
    <w:rsid w:val="00636A4D"/>
    <w:rsid w:val="0063713E"/>
    <w:rsid w:val="00637B69"/>
    <w:rsid w:val="006401EA"/>
    <w:rsid w:val="006407CA"/>
    <w:rsid w:val="006411E0"/>
    <w:rsid w:val="006416A4"/>
    <w:rsid w:val="00642778"/>
    <w:rsid w:val="00642AB1"/>
    <w:rsid w:val="00643071"/>
    <w:rsid w:val="0064465B"/>
    <w:rsid w:val="00645BDD"/>
    <w:rsid w:val="006464BE"/>
    <w:rsid w:val="0064696F"/>
    <w:rsid w:val="00646B2E"/>
    <w:rsid w:val="00646F40"/>
    <w:rsid w:val="00647461"/>
    <w:rsid w:val="00647691"/>
    <w:rsid w:val="00647752"/>
    <w:rsid w:val="00647B2B"/>
    <w:rsid w:val="00647EA4"/>
    <w:rsid w:val="006513CD"/>
    <w:rsid w:val="00651C7A"/>
    <w:rsid w:val="0065239F"/>
    <w:rsid w:val="00652C87"/>
    <w:rsid w:val="00652FAF"/>
    <w:rsid w:val="00653C17"/>
    <w:rsid w:val="00654500"/>
    <w:rsid w:val="0065498C"/>
    <w:rsid w:val="006576EB"/>
    <w:rsid w:val="00657A1F"/>
    <w:rsid w:val="00661D7F"/>
    <w:rsid w:val="00662440"/>
    <w:rsid w:val="00662821"/>
    <w:rsid w:val="00662B25"/>
    <w:rsid w:val="00663364"/>
    <w:rsid w:val="00663F65"/>
    <w:rsid w:val="0066408B"/>
    <w:rsid w:val="00664E56"/>
    <w:rsid w:val="006669D5"/>
    <w:rsid w:val="006674CC"/>
    <w:rsid w:val="006676B2"/>
    <w:rsid w:val="00667A92"/>
    <w:rsid w:val="00667B53"/>
    <w:rsid w:val="0067171C"/>
    <w:rsid w:val="00671955"/>
    <w:rsid w:val="00672CB9"/>
    <w:rsid w:val="006750EE"/>
    <w:rsid w:val="00675A66"/>
    <w:rsid w:val="00675AC8"/>
    <w:rsid w:val="00675C39"/>
    <w:rsid w:val="00676DCF"/>
    <w:rsid w:val="00677720"/>
    <w:rsid w:val="006805DC"/>
    <w:rsid w:val="0068162E"/>
    <w:rsid w:val="0068253F"/>
    <w:rsid w:val="006839BA"/>
    <w:rsid w:val="00684D18"/>
    <w:rsid w:val="0068717A"/>
    <w:rsid w:val="0069143F"/>
    <w:rsid w:val="006942F5"/>
    <w:rsid w:val="00695129"/>
    <w:rsid w:val="006965BB"/>
    <w:rsid w:val="0069749A"/>
    <w:rsid w:val="0069786F"/>
    <w:rsid w:val="006A083E"/>
    <w:rsid w:val="006A0FD9"/>
    <w:rsid w:val="006A1B34"/>
    <w:rsid w:val="006A3580"/>
    <w:rsid w:val="006A35DF"/>
    <w:rsid w:val="006A4C17"/>
    <w:rsid w:val="006A51A8"/>
    <w:rsid w:val="006A7B65"/>
    <w:rsid w:val="006B0521"/>
    <w:rsid w:val="006B1E5B"/>
    <w:rsid w:val="006B3DA8"/>
    <w:rsid w:val="006B45BF"/>
    <w:rsid w:val="006B51B8"/>
    <w:rsid w:val="006B6AA9"/>
    <w:rsid w:val="006B6EF3"/>
    <w:rsid w:val="006C029A"/>
    <w:rsid w:val="006C1B89"/>
    <w:rsid w:val="006C2995"/>
    <w:rsid w:val="006C2A72"/>
    <w:rsid w:val="006C2BEA"/>
    <w:rsid w:val="006C2E2C"/>
    <w:rsid w:val="006C2FD7"/>
    <w:rsid w:val="006C3CD1"/>
    <w:rsid w:val="006C3EC2"/>
    <w:rsid w:val="006C4376"/>
    <w:rsid w:val="006C4F2B"/>
    <w:rsid w:val="006C5B75"/>
    <w:rsid w:val="006C64F6"/>
    <w:rsid w:val="006C6AD1"/>
    <w:rsid w:val="006C7704"/>
    <w:rsid w:val="006C7E21"/>
    <w:rsid w:val="006D0C95"/>
    <w:rsid w:val="006D163A"/>
    <w:rsid w:val="006D16BA"/>
    <w:rsid w:val="006D24A6"/>
    <w:rsid w:val="006D2FBC"/>
    <w:rsid w:val="006D3F7C"/>
    <w:rsid w:val="006D4089"/>
    <w:rsid w:val="006D41C7"/>
    <w:rsid w:val="006D4210"/>
    <w:rsid w:val="006D5643"/>
    <w:rsid w:val="006D5F73"/>
    <w:rsid w:val="006D6486"/>
    <w:rsid w:val="006D64BB"/>
    <w:rsid w:val="006D6795"/>
    <w:rsid w:val="006D6F2D"/>
    <w:rsid w:val="006D7085"/>
    <w:rsid w:val="006E0BE3"/>
    <w:rsid w:val="006E0C24"/>
    <w:rsid w:val="006E267D"/>
    <w:rsid w:val="006E34A5"/>
    <w:rsid w:val="006E4439"/>
    <w:rsid w:val="006E4C63"/>
    <w:rsid w:val="006E5B0E"/>
    <w:rsid w:val="006E620D"/>
    <w:rsid w:val="006E6527"/>
    <w:rsid w:val="006F01CD"/>
    <w:rsid w:val="006F08B9"/>
    <w:rsid w:val="006F21D0"/>
    <w:rsid w:val="006F296F"/>
    <w:rsid w:val="006F367B"/>
    <w:rsid w:val="006F3D91"/>
    <w:rsid w:val="006F4D0C"/>
    <w:rsid w:val="006F5E00"/>
    <w:rsid w:val="006F68F8"/>
    <w:rsid w:val="006F6BC6"/>
    <w:rsid w:val="006F71B6"/>
    <w:rsid w:val="006F71E0"/>
    <w:rsid w:val="00700222"/>
    <w:rsid w:val="00701C24"/>
    <w:rsid w:val="00701DD9"/>
    <w:rsid w:val="007023E5"/>
    <w:rsid w:val="007025C8"/>
    <w:rsid w:val="00702F64"/>
    <w:rsid w:val="00703642"/>
    <w:rsid w:val="007047D1"/>
    <w:rsid w:val="00704912"/>
    <w:rsid w:val="00704D9C"/>
    <w:rsid w:val="00706F3B"/>
    <w:rsid w:val="0070751A"/>
    <w:rsid w:val="007079E2"/>
    <w:rsid w:val="0071136B"/>
    <w:rsid w:val="00711529"/>
    <w:rsid w:val="00711797"/>
    <w:rsid w:val="00712DFF"/>
    <w:rsid w:val="00713218"/>
    <w:rsid w:val="0071338F"/>
    <w:rsid w:val="007135DF"/>
    <w:rsid w:val="00714C51"/>
    <w:rsid w:val="00714E47"/>
    <w:rsid w:val="0071575B"/>
    <w:rsid w:val="0072009D"/>
    <w:rsid w:val="0072045A"/>
    <w:rsid w:val="00720EBA"/>
    <w:rsid w:val="00720FD5"/>
    <w:rsid w:val="00721824"/>
    <w:rsid w:val="00721A50"/>
    <w:rsid w:val="007222BE"/>
    <w:rsid w:val="00724925"/>
    <w:rsid w:val="007251A2"/>
    <w:rsid w:val="00725674"/>
    <w:rsid w:val="0072596A"/>
    <w:rsid w:val="00725F66"/>
    <w:rsid w:val="00726650"/>
    <w:rsid w:val="007278D2"/>
    <w:rsid w:val="007303EA"/>
    <w:rsid w:val="00730900"/>
    <w:rsid w:val="00731D04"/>
    <w:rsid w:val="00732958"/>
    <w:rsid w:val="00732F16"/>
    <w:rsid w:val="007334D4"/>
    <w:rsid w:val="00733563"/>
    <w:rsid w:val="00733909"/>
    <w:rsid w:val="007346EC"/>
    <w:rsid w:val="00735953"/>
    <w:rsid w:val="0073721D"/>
    <w:rsid w:val="00737E64"/>
    <w:rsid w:val="00740AE5"/>
    <w:rsid w:val="00740FEE"/>
    <w:rsid w:val="00741076"/>
    <w:rsid w:val="007423B7"/>
    <w:rsid w:val="00742D5E"/>
    <w:rsid w:val="00743D31"/>
    <w:rsid w:val="00745588"/>
    <w:rsid w:val="007460B9"/>
    <w:rsid w:val="007463DE"/>
    <w:rsid w:val="00746CAE"/>
    <w:rsid w:val="00746DE3"/>
    <w:rsid w:val="00746FDD"/>
    <w:rsid w:val="00747926"/>
    <w:rsid w:val="00751141"/>
    <w:rsid w:val="00751FEF"/>
    <w:rsid w:val="00753E5B"/>
    <w:rsid w:val="0075447F"/>
    <w:rsid w:val="0075453D"/>
    <w:rsid w:val="0075470C"/>
    <w:rsid w:val="00755127"/>
    <w:rsid w:val="00757CCC"/>
    <w:rsid w:val="00760581"/>
    <w:rsid w:val="007615BC"/>
    <w:rsid w:val="00763122"/>
    <w:rsid w:val="0076323F"/>
    <w:rsid w:val="007638B5"/>
    <w:rsid w:val="00763F2D"/>
    <w:rsid w:val="00764CE0"/>
    <w:rsid w:val="007652C9"/>
    <w:rsid w:val="00765D40"/>
    <w:rsid w:val="00766484"/>
    <w:rsid w:val="007666C0"/>
    <w:rsid w:val="007679A1"/>
    <w:rsid w:val="00767AD1"/>
    <w:rsid w:val="007702BF"/>
    <w:rsid w:val="0077075C"/>
    <w:rsid w:val="007710B8"/>
    <w:rsid w:val="00772EF7"/>
    <w:rsid w:val="00773729"/>
    <w:rsid w:val="00774C51"/>
    <w:rsid w:val="00775007"/>
    <w:rsid w:val="0077643E"/>
    <w:rsid w:val="00776BFA"/>
    <w:rsid w:val="00777E38"/>
    <w:rsid w:val="007813FF"/>
    <w:rsid w:val="00781B0D"/>
    <w:rsid w:val="00781DB2"/>
    <w:rsid w:val="0078246B"/>
    <w:rsid w:val="007834EE"/>
    <w:rsid w:val="00783A34"/>
    <w:rsid w:val="0078498E"/>
    <w:rsid w:val="00784A85"/>
    <w:rsid w:val="007850C5"/>
    <w:rsid w:val="00785F3B"/>
    <w:rsid w:val="0078679B"/>
    <w:rsid w:val="00786CFD"/>
    <w:rsid w:val="00787880"/>
    <w:rsid w:val="00787A5A"/>
    <w:rsid w:val="007915D9"/>
    <w:rsid w:val="00791CE4"/>
    <w:rsid w:val="00791F4B"/>
    <w:rsid w:val="00793DB9"/>
    <w:rsid w:val="00794678"/>
    <w:rsid w:val="007953C2"/>
    <w:rsid w:val="00795B8A"/>
    <w:rsid w:val="00796658"/>
    <w:rsid w:val="00796CBD"/>
    <w:rsid w:val="00797798"/>
    <w:rsid w:val="00797F21"/>
    <w:rsid w:val="007A050B"/>
    <w:rsid w:val="007A0DF1"/>
    <w:rsid w:val="007A0F55"/>
    <w:rsid w:val="007A0FAE"/>
    <w:rsid w:val="007A1250"/>
    <w:rsid w:val="007A1EAB"/>
    <w:rsid w:val="007A1F66"/>
    <w:rsid w:val="007A21C6"/>
    <w:rsid w:val="007A36A7"/>
    <w:rsid w:val="007A5285"/>
    <w:rsid w:val="007A6962"/>
    <w:rsid w:val="007A6C98"/>
    <w:rsid w:val="007A78DB"/>
    <w:rsid w:val="007B0E60"/>
    <w:rsid w:val="007B104C"/>
    <w:rsid w:val="007B178C"/>
    <w:rsid w:val="007B216F"/>
    <w:rsid w:val="007B239A"/>
    <w:rsid w:val="007B25B0"/>
    <w:rsid w:val="007B3341"/>
    <w:rsid w:val="007B3BE5"/>
    <w:rsid w:val="007B3CB3"/>
    <w:rsid w:val="007B5963"/>
    <w:rsid w:val="007B5B6D"/>
    <w:rsid w:val="007B607A"/>
    <w:rsid w:val="007B6436"/>
    <w:rsid w:val="007B6BC5"/>
    <w:rsid w:val="007C2852"/>
    <w:rsid w:val="007C2BCF"/>
    <w:rsid w:val="007C33A3"/>
    <w:rsid w:val="007C3560"/>
    <w:rsid w:val="007C39E7"/>
    <w:rsid w:val="007C3DBD"/>
    <w:rsid w:val="007C52B1"/>
    <w:rsid w:val="007C689D"/>
    <w:rsid w:val="007C7158"/>
    <w:rsid w:val="007C76B9"/>
    <w:rsid w:val="007D10E6"/>
    <w:rsid w:val="007D4F0F"/>
    <w:rsid w:val="007D5213"/>
    <w:rsid w:val="007D5D86"/>
    <w:rsid w:val="007D5EE3"/>
    <w:rsid w:val="007D6B61"/>
    <w:rsid w:val="007D7751"/>
    <w:rsid w:val="007E0242"/>
    <w:rsid w:val="007E1659"/>
    <w:rsid w:val="007E47D6"/>
    <w:rsid w:val="007E523F"/>
    <w:rsid w:val="007E6A50"/>
    <w:rsid w:val="007E78B3"/>
    <w:rsid w:val="007E7946"/>
    <w:rsid w:val="007F0A65"/>
    <w:rsid w:val="007F28C6"/>
    <w:rsid w:val="007F3825"/>
    <w:rsid w:val="007F3E37"/>
    <w:rsid w:val="007F46B7"/>
    <w:rsid w:val="007F4E4F"/>
    <w:rsid w:val="007F5235"/>
    <w:rsid w:val="007F53DB"/>
    <w:rsid w:val="007F601C"/>
    <w:rsid w:val="007F67D2"/>
    <w:rsid w:val="007F79D3"/>
    <w:rsid w:val="00800540"/>
    <w:rsid w:val="00800DF6"/>
    <w:rsid w:val="00802B40"/>
    <w:rsid w:val="00803E20"/>
    <w:rsid w:val="00804B93"/>
    <w:rsid w:val="00805004"/>
    <w:rsid w:val="00805262"/>
    <w:rsid w:val="008054EC"/>
    <w:rsid w:val="00805976"/>
    <w:rsid w:val="00806860"/>
    <w:rsid w:val="008069D5"/>
    <w:rsid w:val="00810AA2"/>
    <w:rsid w:val="00810E44"/>
    <w:rsid w:val="00813035"/>
    <w:rsid w:val="008131CE"/>
    <w:rsid w:val="00813557"/>
    <w:rsid w:val="00813F06"/>
    <w:rsid w:val="00814DCA"/>
    <w:rsid w:val="00815051"/>
    <w:rsid w:val="008151BC"/>
    <w:rsid w:val="00815C24"/>
    <w:rsid w:val="00815CBF"/>
    <w:rsid w:val="00815DEA"/>
    <w:rsid w:val="00816077"/>
    <w:rsid w:val="00816B54"/>
    <w:rsid w:val="008203E0"/>
    <w:rsid w:val="00821453"/>
    <w:rsid w:val="0082287E"/>
    <w:rsid w:val="00822A18"/>
    <w:rsid w:val="00822A8B"/>
    <w:rsid w:val="00822B5B"/>
    <w:rsid w:val="00826FB3"/>
    <w:rsid w:val="00830213"/>
    <w:rsid w:val="0083265C"/>
    <w:rsid w:val="00832859"/>
    <w:rsid w:val="00832F11"/>
    <w:rsid w:val="0083379A"/>
    <w:rsid w:val="008339AF"/>
    <w:rsid w:val="00834277"/>
    <w:rsid w:val="008345F1"/>
    <w:rsid w:val="00834C94"/>
    <w:rsid w:val="0083563B"/>
    <w:rsid w:val="008379AD"/>
    <w:rsid w:val="00840534"/>
    <w:rsid w:val="00840868"/>
    <w:rsid w:val="00840B12"/>
    <w:rsid w:val="00840D10"/>
    <w:rsid w:val="0084174D"/>
    <w:rsid w:val="008418A9"/>
    <w:rsid w:val="00842D6E"/>
    <w:rsid w:val="00843E8D"/>
    <w:rsid w:val="00844FE9"/>
    <w:rsid w:val="0084764C"/>
    <w:rsid w:val="0084770F"/>
    <w:rsid w:val="00850B4D"/>
    <w:rsid w:val="00850DCB"/>
    <w:rsid w:val="0085146A"/>
    <w:rsid w:val="00852264"/>
    <w:rsid w:val="00852CCB"/>
    <w:rsid w:val="0085501F"/>
    <w:rsid w:val="00857C1B"/>
    <w:rsid w:val="00860FDD"/>
    <w:rsid w:val="0086292A"/>
    <w:rsid w:val="00862A27"/>
    <w:rsid w:val="008634FA"/>
    <w:rsid w:val="00863579"/>
    <w:rsid w:val="00863AE2"/>
    <w:rsid w:val="00864DEA"/>
    <w:rsid w:val="0086500F"/>
    <w:rsid w:val="008652D2"/>
    <w:rsid w:val="00865376"/>
    <w:rsid w:val="0086763D"/>
    <w:rsid w:val="00870A56"/>
    <w:rsid w:val="00870C64"/>
    <w:rsid w:val="008718CD"/>
    <w:rsid w:val="008720CD"/>
    <w:rsid w:val="00873CF8"/>
    <w:rsid w:val="00874155"/>
    <w:rsid w:val="008751D4"/>
    <w:rsid w:val="00875528"/>
    <w:rsid w:val="0087607E"/>
    <w:rsid w:val="0087696B"/>
    <w:rsid w:val="0087749B"/>
    <w:rsid w:val="00880E01"/>
    <w:rsid w:val="00882540"/>
    <w:rsid w:val="00882C9E"/>
    <w:rsid w:val="008832BB"/>
    <w:rsid w:val="00883CBC"/>
    <w:rsid w:val="00883F54"/>
    <w:rsid w:val="00884B1E"/>
    <w:rsid w:val="008851FA"/>
    <w:rsid w:val="00885525"/>
    <w:rsid w:val="00886255"/>
    <w:rsid w:val="0088682D"/>
    <w:rsid w:val="00886A57"/>
    <w:rsid w:val="00887061"/>
    <w:rsid w:val="0088757D"/>
    <w:rsid w:val="00887898"/>
    <w:rsid w:val="0089001D"/>
    <w:rsid w:val="00890CDA"/>
    <w:rsid w:val="008917FC"/>
    <w:rsid w:val="00891A41"/>
    <w:rsid w:val="00893DFC"/>
    <w:rsid w:val="0089483A"/>
    <w:rsid w:val="008977EC"/>
    <w:rsid w:val="008A0016"/>
    <w:rsid w:val="008A04E6"/>
    <w:rsid w:val="008A069D"/>
    <w:rsid w:val="008A0F46"/>
    <w:rsid w:val="008A2D56"/>
    <w:rsid w:val="008A35EA"/>
    <w:rsid w:val="008A370B"/>
    <w:rsid w:val="008A44E9"/>
    <w:rsid w:val="008A4E30"/>
    <w:rsid w:val="008A506C"/>
    <w:rsid w:val="008A587C"/>
    <w:rsid w:val="008A6109"/>
    <w:rsid w:val="008A668F"/>
    <w:rsid w:val="008A6A9B"/>
    <w:rsid w:val="008A71E1"/>
    <w:rsid w:val="008B02B1"/>
    <w:rsid w:val="008B1708"/>
    <w:rsid w:val="008B1FE9"/>
    <w:rsid w:val="008B23DD"/>
    <w:rsid w:val="008B3AC8"/>
    <w:rsid w:val="008B4FBF"/>
    <w:rsid w:val="008B5FA3"/>
    <w:rsid w:val="008B69B2"/>
    <w:rsid w:val="008B7099"/>
    <w:rsid w:val="008C0A47"/>
    <w:rsid w:val="008C0CC7"/>
    <w:rsid w:val="008C0E56"/>
    <w:rsid w:val="008C118D"/>
    <w:rsid w:val="008C220B"/>
    <w:rsid w:val="008C25ED"/>
    <w:rsid w:val="008C2F62"/>
    <w:rsid w:val="008C30BB"/>
    <w:rsid w:val="008C4A58"/>
    <w:rsid w:val="008C4E4B"/>
    <w:rsid w:val="008C5C9B"/>
    <w:rsid w:val="008C7121"/>
    <w:rsid w:val="008C7A6A"/>
    <w:rsid w:val="008D1723"/>
    <w:rsid w:val="008D3251"/>
    <w:rsid w:val="008D33F3"/>
    <w:rsid w:val="008D4F33"/>
    <w:rsid w:val="008D5ED2"/>
    <w:rsid w:val="008D6297"/>
    <w:rsid w:val="008D652B"/>
    <w:rsid w:val="008D6D12"/>
    <w:rsid w:val="008D797F"/>
    <w:rsid w:val="008E134C"/>
    <w:rsid w:val="008E15F2"/>
    <w:rsid w:val="008E2578"/>
    <w:rsid w:val="008E3789"/>
    <w:rsid w:val="008E4A66"/>
    <w:rsid w:val="008E4E40"/>
    <w:rsid w:val="008E6395"/>
    <w:rsid w:val="008E639D"/>
    <w:rsid w:val="008E6618"/>
    <w:rsid w:val="008E7E0F"/>
    <w:rsid w:val="008E7FF4"/>
    <w:rsid w:val="008F02A7"/>
    <w:rsid w:val="008F0EA3"/>
    <w:rsid w:val="008F1687"/>
    <w:rsid w:val="008F25F3"/>
    <w:rsid w:val="008F2677"/>
    <w:rsid w:val="008F28AC"/>
    <w:rsid w:val="008F3BEC"/>
    <w:rsid w:val="008F436C"/>
    <w:rsid w:val="008F7251"/>
    <w:rsid w:val="008F7A75"/>
    <w:rsid w:val="00900CD6"/>
    <w:rsid w:val="00902325"/>
    <w:rsid w:val="00902767"/>
    <w:rsid w:val="009028B2"/>
    <w:rsid w:val="00902C32"/>
    <w:rsid w:val="009030D4"/>
    <w:rsid w:val="009032BB"/>
    <w:rsid w:val="00903D2A"/>
    <w:rsid w:val="0090496B"/>
    <w:rsid w:val="00905190"/>
    <w:rsid w:val="00905D86"/>
    <w:rsid w:val="009070DB"/>
    <w:rsid w:val="00910343"/>
    <w:rsid w:val="009110ED"/>
    <w:rsid w:val="00913B8B"/>
    <w:rsid w:val="009142F7"/>
    <w:rsid w:val="00914AEB"/>
    <w:rsid w:val="009154FA"/>
    <w:rsid w:val="009164F8"/>
    <w:rsid w:val="00917575"/>
    <w:rsid w:val="00917831"/>
    <w:rsid w:val="00920337"/>
    <w:rsid w:val="0092041B"/>
    <w:rsid w:val="00923FE6"/>
    <w:rsid w:val="009241D6"/>
    <w:rsid w:val="00924C03"/>
    <w:rsid w:val="00924E1D"/>
    <w:rsid w:val="009255D0"/>
    <w:rsid w:val="00926E1F"/>
    <w:rsid w:val="0092792F"/>
    <w:rsid w:val="00927D99"/>
    <w:rsid w:val="009308EF"/>
    <w:rsid w:val="00931170"/>
    <w:rsid w:val="00931CFF"/>
    <w:rsid w:val="00931D83"/>
    <w:rsid w:val="00932011"/>
    <w:rsid w:val="00932982"/>
    <w:rsid w:val="009333E1"/>
    <w:rsid w:val="00933B67"/>
    <w:rsid w:val="00934A76"/>
    <w:rsid w:val="00934AF4"/>
    <w:rsid w:val="009353AC"/>
    <w:rsid w:val="00936F0D"/>
    <w:rsid w:val="009375F6"/>
    <w:rsid w:val="009402BF"/>
    <w:rsid w:val="00941D03"/>
    <w:rsid w:val="00942BF3"/>
    <w:rsid w:val="00943A1A"/>
    <w:rsid w:val="00943C2E"/>
    <w:rsid w:val="0094489B"/>
    <w:rsid w:val="00944A11"/>
    <w:rsid w:val="00945035"/>
    <w:rsid w:val="009453A3"/>
    <w:rsid w:val="00951D4C"/>
    <w:rsid w:val="00951EEF"/>
    <w:rsid w:val="00951EF7"/>
    <w:rsid w:val="009548C0"/>
    <w:rsid w:val="00954A09"/>
    <w:rsid w:val="00954CE4"/>
    <w:rsid w:val="0095631F"/>
    <w:rsid w:val="00956356"/>
    <w:rsid w:val="00956CB9"/>
    <w:rsid w:val="0096001C"/>
    <w:rsid w:val="00960A4D"/>
    <w:rsid w:val="009613A9"/>
    <w:rsid w:val="00961B85"/>
    <w:rsid w:val="00962F1D"/>
    <w:rsid w:val="009634AA"/>
    <w:rsid w:val="00963814"/>
    <w:rsid w:val="0096399D"/>
    <w:rsid w:val="00965FAC"/>
    <w:rsid w:val="00966240"/>
    <w:rsid w:val="00966C42"/>
    <w:rsid w:val="00966CED"/>
    <w:rsid w:val="00967020"/>
    <w:rsid w:val="00967E6B"/>
    <w:rsid w:val="009708CB"/>
    <w:rsid w:val="009709E4"/>
    <w:rsid w:val="00971566"/>
    <w:rsid w:val="00971E6D"/>
    <w:rsid w:val="00972EFE"/>
    <w:rsid w:val="00973432"/>
    <w:rsid w:val="00973D71"/>
    <w:rsid w:val="0097475E"/>
    <w:rsid w:val="00975022"/>
    <w:rsid w:val="0097646A"/>
    <w:rsid w:val="00977957"/>
    <w:rsid w:val="00980E24"/>
    <w:rsid w:val="00981218"/>
    <w:rsid w:val="00981293"/>
    <w:rsid w:val="009812F8"/>
    <w:rsid w:val="0098256F"/>
    <w:rsid w:val="00982E19"/>
    <w:rsid w:val="0098306D"/>
    <w:rsid w:val="0098355D"/>
    <w:rsid w:val="009836A5"/>
    <w:rsid w:val="00983A8B"/>
    <w:rsid w:val="00984098"/>
    <w:rsid w:val="00984157"/>
    <w:rsid w:val="00984CD0"/>
    <w:rsid w:val="0098593B"/>
    <w:rsid w:val="00986C46"/>
    <w:rsid w:val="0098722F"/>
    <w:rsid w:val="009875AF"/>
    <w:rsid w:val="009878B2"/>
    <w:rsid w:val="00990653"/>
    <w:rsid w:val="0099286A"/>
    <w:rsid w:val="0099287F"/>
    <w:rsid w:val="00992D23"/>
    <w:rsid w:val="009932C5"/>
    <w:rsid w:val="00994D97"/>
    <w:rsid w:val="00995CEA"/>
    <w:rsid w:val="0099629A"/>
    <w:rsid w:val="00997157"/>
    <w:rsid w:val="0099741D"/>
    <w:rsid w:val="00997A71"/>
    <w:rsid w:val="009A0394"/>
    <w:rsid w:val="009A0423"/>
    <w:rsid w:val="009A35CB"/>
    <w:rsid w:val="009A3A48"/>
    <w:rsid w:val="009A488E"/>
    <w:rsid w:val="009A6A4A"/>
    <w:rsid w:val="009A6EE1"/>
    <w:rsid w:val="009A7621"/>
    <w:rsid w:val="009B03A4"/>
    <w:rsid w:val="009B08FF"/>
    <w:rsid w:val="009B1B7F"/>
    <w:rsid w:val="009B348E"/>
    <w:rsid w:val="009B3F66"/>
    <w:rsid w:val="009B4268"/>
    <w:rsid w:val="009B4446"/>
    <w:rsid w:val="009B566F"/>
    <w:rsid w:val="009B658F"/>
    <w:rsid w:val="009B78CE"/>
    <w:rsid w:val="009C0774"/>
    <w:rsid w:val="009C1286"/>
    <w:rsid w:val="009C21C3"/>
    <w:rsid w:val="009C301E"/>
    <w:rsid w:val="009C3A76"/>
    <w:rsid w:val="009C5412"/>
    <w:rsid w:val="009C75D4"/>
    <w:rsid w:val="009D189A"/>
    <w:rsid w:val="009D34F0"/>
    <w:rsid w:val="009D3F30"/>
    <w:rsid w:val="009D3F9A"/>
    <w:rsid w:val="009D4381"/>
    <w:rsid w:val="009D4A9E"/>
    <w:rsid w:val="009D4BF7"/>
    <w:rsid w:val="009D5154"/>
    <w:rsid w:val="009D6483"/>
    <w:rsid w:val="009D6B29"/>
    <w:rsid w:val="009D7B66"/>
    <w:rsid w:val="009E2EB7"/>
    <w:rsid w:val="009E3CD1"/>
    <w:rsid w:val="009E4538"/>
    <w:rsid w:val="009E4D0C"/>
    <w:rsid w:val="009E5A83"/>
    <w:rsid w:val="009F071B"/>
    <w:rsid w:val="009F0D01"/>
    <w:rsid w:val="009F15E0"/>
    <w:rsid w:val="009F2236"/>
    <w:rsid w:val="009F228F"/>
    <w:rsid w:val="009F331D"/>
    <w:rsid w:val="009F42C3"/>
    <w:rsid w:val="009F4809"/>
    <w:rsid w:val="009F666C"/>
    <w:rsid w:val="009F6E76"/>
    <w:rsid w:val="009F769B"/>
    <w:rsid w:val="009F7F64"/>
    <w:rsid w:val="00A00F60"/>
    <w:rsid w:val="00A0137A"/>
    <w:rsid w:val="00A0181C"/>
    <w:rsid w:val="00A01CEA"/>
    <w:rsid w:val="00A02ADA"/>
    <w:rsid w:val="00A02D0D"/>
    <w:rsid w:val="00A02D85"/>
    <w:rsid w:val="00A03217"/>
    <w:rsid w:val="00A0422E"/>
    <w:rsid w:val="00A04DA3"/>
    <w:rsid w:val="00A05F55"/>
    <w:rsid w:val="00A07A5D"/>
    <w:rsid w:val="00A07DE2"/>
    <w:rsid w:val="00A105E1"/>
    <w:rsid w:val="00A1151A"/>
    <w:rsid w:val="00A11B96"/>
    <w:rsid w:val="00A123B8"/>
    <w:rsid w:val="00A1286C"/>
    <w:rsid w:val="00A12C39"/>
    <w:rsid w:val="00A12FDF"/>
    <w:rsid w:val="00A1319F"/>
    <w:rsid w:val="00A13CE5"/>
    <w:rsid w:val="00A141A4"/>
    <w:rsid w:val="00A145BB"/>
    <w:rsid w:val="00A1574E"/>
    <w:rsid w:val="00A15F60"/>
    <w:rsid w:val="00A171EF"/>
    <w:rsid w:val="00A203B7"/>
    <w:rsid w:val="00A20929"/>
    <w:rsid w:val="00A218F9"/>
    <w:rsid w:val="00A220B6"/>
    <w:rsid w:val="00A22934"/>
    <w:rsid w:val="00A22C16"/>
    <w:rsid w:val="00A237F2"/>
    <w:rsid w:val="00A24E0B"/>
    <w:rsid w:val="00A25059"/>
    <w:rsid w:val="00A252FA"/>
    <w:rsid w:val="00A25D24"/>
    <w:rsid w:val="00A25F6F"/>
    <w:rsid w:val="00A27503"/>
    <w:rsid w:val="00A3027B"/>
    <w:rsid w:val="00A30B04"/>
    <w:rsid w:val="00A30BC0"/>
    <w:rsid w:val="00A30C07"/>
    <w:rsid w:val="00A30FD1"/>
    <w:rsid w:val="00A319DC"/>
    <w:rsid w:val="00A31EE7"/>
    <w:rsid w:val="00A331E4"/>
    <w:rsid w:val="00A3440F"/>
    <w:rsid w:val="00A352D7"/>
    <w:rsid w:val="00A3747F"/>
    <w:rsid w:val="00A3750E"/>
    <w:rsid w:val="00A37AE2"/>
    <w:rsid w:val="00A37DC2"/>
    <w:rsid w:val="00A40002"/>
    <w:rsid w:val="00A409EA"/>
    <w:rsid w:val="00A435F6"/>
    <w:rsid w:val="00A44357"/>
    <w:rsid w:val="00A44A60"/>
    <w:rsid w:val="00A44E7C"/>
    <w:rsid w:val="00A45341"/>
    <w:rsid w:val="00A4548C"/>
    <w:rsid w:val="00A46019"/>
    <w:rsid w:val="00A464B8"/>
    <w:rsid w:val="00A46626"/>
    <w:rsid w:val="00A47779"/>
    <w:rsid w:val="00A50C96"/>
    <w:rsid w:val="00A50DE8"/>
    <w:rsid w:val="00A51A0D"/>
    <w:rsid w:val="00A520EA"/>
    <w:rsid w:val="00A52B89"/>
    <w:rsid w:val="00A53665"/>
    <w:rsid w:val="00A53A1A"/>
    <w:rsid w:val="00A540F4"/>
    <w:rsid w:val="00A54A16"/>
    <w:rsid w:val="00A54A8A"/>
    <w:rsid w:val="00A601E3"/>
    <w:rsid w:val="00A62C53"/>
    <w:rsid w:val="00A637FF"/>
    <w:rsid w:val="00A63C34"/>
    <w:rsid w:val="00A646AF"/>
    <w:rsid w:val="00A65789"/>
    <w:rsid w:val="00A659BD"/>
    <w:rsid w:val="00A667AB"/>
    <w:rsid w:val="00A66BEE"/>
    <w:rsid w:val="00A66E1D"/>
    <w:rsid w:val="00A66F12"/>
    <w:rsid w:val="00A670FF"/>
    <w:rsid w:val="00A675E0"/>
    <w:rsid w:val="00A701AF"/>
    <w:rsid w:val="00A70689"/>
    <w:rsid w:val="00A70BB0"/>
    <w:rsid w:val="00A733B6"/>
    <w:rsid w:val="00A73CF8"/>
    <w:rsid w:val="00A74B87"/>
    <w:rsid w:val="00A7522C"/>
    <w:rsid w:val="00A75946"/>
    <w:rsid w:val="00A76920"/>
    <w:rsid w:val="00A80052"/>
    <w:rsid w:val="00A803AE"/>
    <w:rsid w:val="00A80C83"/>
    <w:rsid w:val="00A82C4B"/>
    <w:rsid w:val="00A85699"/>
    <w:rsid w:val="00A9060E"/>
    <w:rsid w:val="00A906A9"/>
    <w:rsid w:val="00A906AB"/>
    <w:rsid w:val="00A90A4D"/>
    <w:rsid w:val="00A90CD5"/>
    <w:rsid w:val="00A913A2"/>
    <w:rsid w:val="00A9167D"/>
    <w:rsid w:val="00A919F3"/>
    <w:rsid w:val="00A925FF"/>
    <w:rsid w:val="00A92973"/>
    <w:rsid w:val="00A92995"/>
    <w:rsid w:val="00A929B0"/>
    <w:rsid w:val="00A92A4E"/>
    <w:rsid w:val="00A93339"/>
    <w:rsid w:val="00A94DED"/>
    <w:rsid w:val="00A95413"/>
    <w:rsid w:val="00A9543A"/>
    <w:rsid w:val="00A954E3"/>
    <w:rsid w:val="00A95B71"/>
    <w:rsid w:val="00A96858"/>
    <w:rsid w:val="00A97B01"/>
    <w:rsid w:val="00AA29A5"/>
    <w:rsid w:val="00AA2B8D"/>
    <w:rsid w:val="00AA3DD3"/>
    <w:rsid w:val="00AA535A"/>
    <w:rsid w:val="00AB0097"/>
    <w:rsid w:val="00AB08F4"/>
    <w:rsid w:val="00AB1993"/>
    <w:rsid w:val="00AB2926"/>
    <w:rsid w:val="00AB3491"/>
    <w:rsid w:val="00AB35C0"/>
    <w:rsid w:val="00AB41F8"/>
    <w:rsid w:val="00AB4507"/>
    <w:rsid w:val="00AB4AB5"/>
    <w:rsid w:val="00AB4E05"/>
    <w:rsid w:val="00AB528E"/>
    <w:rsid w:val="00AB594E"/>
    <w:rsid w:val="00AB5E1C"/>
    <w:rsid w:val="00AB5F53"/>
    <w:rsid w:val="00AB690E"/>
    <w:rsid w:val="00AB6DBE"/>
    <w:rsid w:val="00AB749D"/>
    <w:rsid w:val="00AB7867"/>
    <w:rsid w:val="00AB7F92"/>
    <w:rsid w:val="00AC0F5A"/>
    <w:rsid w:val="00AC1D4A"/>
    <w:rsid w:val="00AC1F39"/>
    <w:rsid w:val="00AC23F0"/>
    <w:rsid w:val="00AC290A"/>
    <w:rsid w:val="00AC3739"/>
    <w:rsid w:val="00AC59C7"/>
    <w:rsid w:val="00AC66A4"/>
    <w:rsid w:val="00AC7062"/>
    <w:rsid w:val="00AC7655"/>
    <w:rsid w:val="00AC782A"/>
    <w:rsid w:val="00AC78CD"/>
    <w:rsid w:val="00AC7DB0"/>
    <w:rsid w:val="00AD0187"/>
    <w:rsid w:val="00AD0E43"/>
    <w:rsid w:val="00AD1268"/>
    <w:rsid w:val="00AD153A"/>
    <w:rsid w:val="00AD18D1"/>
    <w:rsid w:val="00AD223B"/>
    <w:rsid w:val="00AD2889"/>
    <w:rsid w:val="00AD4728"/>
    <w:rsid w:val="00AD5049"/>
    <w:rsid w:val="00AD51E2"/>
    <w:rsid w:val="00AD5572"/>
    <w:rsid w:val="00AD6C80"/>
    <w:rsid w:val="00AD71BC"/>
    <w:rsid w:val="00AE098A"/>
    <w:rsid w:val="00AE1A7C"/>
    <w:rsid w:val="00AE31B4"/>
    <w:rsid w:val="00AE374F"/>
    <w:rsid w:val="00AE3C7B"/>
    <w:rsid w:val="00AE60D2"/>
    <w:rsid w:val="00AE72E8"/>
    <w:rsid w:val="00AF0861"/>
    <w:rsid w:val="00AF2B8D"/>
    <w:rsid w:val="00AF35FE"/>
    <w:rsid w:val="00AF3A38"/>
    <w:rsid w:val="00AF4E47"/>
    <w:rsid w:val="00AF6343"/>
    <w:rsid w:val="00AF6E38"/>
    <w:rsid w:val="00AF7A87"/>
    <w:rsid w:val="00AF7EE7"/>
    <w:rsid w:val="00B00E59"/>
    <w:rsid w:val="00B012C0"/>
    <w:rsid w:val="00B018E9"/>
    <w:rsid w:val="00B02E1D"/>
    <w:rsid w:val="00B03F42"/>
    <w:rsid w:val="00B0415F"/>
    <w:rsid w:val="00B044BF"/>
    <w:rsid w:val="00B04BC1"/>
    <w:rsid w:val="00B05C71"/>
    <w:rsid w:val="00B0637F"/>
    <w:rsid w:val="00B07283"/>
    <w:rsid w:val="00B10F03"/>
    <w:rsid w:val="00B115C8"/>
    <w:rsid w:val="00B124B9"/>
    <w:rsid w:val="00B13AF5"/>
    <w:rsid w:val="00B13DED"/>
    <w:rsid w:val="00B13E9A"/>
    <w:rsid w:val="00B14228"/>
    <w:rsid w:val="00B15299"/>
    <w:rsid w:val="00B15939"/>
    <w:rsid w:val="00B17472"/>
    <w:rsid w:val="00B17CC7"/>
    <w:rsid w:val="00B202C3"/>
    <w:rsid w:val="00B21036"/>
    <w:rsid w:val="00B21186"/>
    <w:rsid w:val="00B21B63"/>
    <w:rsid w:val="00B22055"/>
    <w:rsid w:val="00B22CC7"/>
    <w:rsid w:val="00B23A05"/>
    <w:rsid w:val="00B24E39"/>
    <w:rsid w:val="00B25007"/>
    <w:rsid w:val="00B255E0"/>
    <w:rsid w:val="00B257E0"/>
    <w:rsid w:val="00B26D0E"/>
    <w:rsid w:val="00B27A54"/>
    <w:rsid w:val="00B302F2"/>
    <w:rsid w:val="00B305B7"/>
    <w:rsid w:val="00B31C20"/>
    <w:rsid w:val="00B31CDD"/>
    <w:rsid w:val="00B33FC2"/>
    <w:rsid w:val="00B34F9E"/>
    <w:rsid w:val="00B36602"/>
    <w:rsid w:val="00B3774B"/>
    <w:rsid w:val="00B37B91"/>
    <w:rsid w:val="00B40ABC"/>
    <w:rsid w:val="00B41A73"/>
    <w:rsid w:val="00B41BF8"/>
    <w:rsid w:val="00B41E06"/>
    <w:rsid w:val="00B41FBB"/>
    <w:rsid w:val="00B44AA0"/>
    <w:rsid w:val="00B44AD8"/>
    <w:rsid w:val="00B45392"/>
    <w:rsid w:val="00B4567E"/>
    <w:rsid w:val="00B45EDA"/>
    <w:rsid w:val="00B471FE"/>
    <w:rsid w:val="00B47375"/>
    <w:rsid w:val="00B47B6C"/>
    <w:rsid w:val="00B50451"/>
    <w:rsid w:val="00B51200"/>
    <w:rsid w:val="00B527BB"/>
    <w:rsid w:val="00B52CD8"/>
    <w:rsid w:val="00B533C3"/>
    <w:rsid w:val="00B53F7F"/>
    <w:rsid w:val="00B544B2"/>
    <w:rsid w:val="00B54613"/>
    <w:rsid w:val="00B55DC0"/>
    <w:rsid w:val="00B60BF5"/>
    <w:rsid w:val="00B6147D"/>
    <w:rsid w:val="00B614FE"/>
    <w:rsid w:val="00B61811"/>
    <w:rsid w:val="00B618CB"/>
    <w:rsid w:val="00B62B71"/>
    <w:rsid w:val="00B63FD9"/>
    <w:rsid w:val="00B64467"/>
    <w:rsid w:val="00B70908"/>
    <w:rsid w:val="00B70D57"/>
    <w:rsid w:val="00B73A27"/>
    <w:rsid w:val="00B7588F"/>
    <w:rsid w:val="00B761D0"/>
    <w:rsid w:val="00B80DFF"/>
    <w:rsid w:val="00B8129B"/>
    <w:rsid w:val="00B81354"/>
    <w:rsid w:val="00B8200F"/>
    <w:rsid w:val="00B834F7"/>
    <w:rsid w:val="00B8480F"/>
    <w:rsid w:val="00B853CD"/>
    <w:rsid w:val="00B86228"/>
    <w:rsid w:val="00B901AA"/>
    <w:rsid w:val="00B9065F"/>
    <w:rsid w:val="00B90D9B"/>
    <w:rsid w:val="00B913F3"/>
    <w:rsid w:val="00B92157"/>
    <w:rsid w:val="00B921E1"/>
    <w:rsid w:val="00B921E2"/>
    <w:rsid w:val="00B9239C"/>
    <w:rsid w:val="00B936FB"/>
    <w:rsid w:val="00B93B24"/>
    <w:rsid w:val="00B94442"/>
    <w:rsid w:val="00B951A2"/>
    <w:rsid w:val="00B960D9"/>
    <w:rsid w:val="00B96A3E"/>
    <w:rsid w:val="00B96F93"/>
    <w:rsid w:val="00B975FE"/>
    <w:rsid w:val="00B97612"/>
    <w:rsid w:val="00B977A5"/>
    <w:rsid w:val="00BA05CC"/>
    <w:rsid w:val="00BA0884"/>
    <w:rsid w:val="00BA1C07"/>
    <w:rsid w:val="00BA3B60"/>
    <w:rsid w:val="00BA4512"/>
    <w:rsid w:val="00BA4EC9"/>
    <w:rsid w:val="00BA512E"/>
    <w:rsid w:val="00BA5651"/>
    <w:rsid w:val="00BA5724"/>
    <w:rsid w:val="00BA5B8C"/>
    <w:rsid w:val="00BA5EA2"/>
    <w:rsid w:val="00BA674D"/>
    <w:rsid w:val="00BA6A0F"/>
    <w:rsid w:val="00BA75D3"/>
    <w:rsid w:val="00BA75F1"/>
    <w:rsid w:val="00BA7F55"/>
    <w:rsid w:val="00BB066A"/>
    <w:rsid w:val="00BB0F8F"/>
    <w:rsid w:val="00BB185F"/>
    <w:rsid w:val="00BB237F"/>
    <w:rsid w:val="00BB2516"/>
    <w:rsid w:val="00BB48FE"/>
    <w:rsid w:val="00BB57DD"/>
    <w:rsid w:val="00BB74DB"/>
    <w:rsid w:val="00BC0140"/>
    <w:rsid w:val="00BC101D"/>
    <w:rsid w:val="00BC13CB"/>
    <w:rsid w:val="00BC2042"/>
    <w:rsid w:val="00BC27F9"/>
    <w:rsid w:val="00BC286A"/>
    <w:rsid w:val="00BC2EA4"/>
    <w:rsid w:val="00BC3C54"/>
    <w:rsid w:val="00BC3FC2"/>
    <w:rsid w:val="00BC7732"/>
    <w:rsid w:val="00BD15B1"/>
    <w:rsid w:val="00BD374D"/>
    <w:rsid w:val="00BD3A17"/>
    <w:rsid w:val="00BD47BD"/>
    <w:rsid w:val="00BD4FE3"/>
    <w:rsid w:val="00BD5CBA"/>
    <w:rsid w:val="00BD60B0"/>
    <w:rsid w:val="00BE01E8"/>
    <w:rsid w:val="00BE0762"/>
    <w:rsid w:val="00BE2A21"/>
    <w:rsid w:val="00BE34CB"/>
    <w:rsid w:val="00BE3A3D"/>
    <w:rsid w:val="00BE3C54"/>
    <w:rsid w:val="00BE4142"/>
    <w:rsid w:val="00BE4E0F"/>
    <w:rsid w:val="00BE5BAB"/>
    <w:rsid w:val="00BE6B11"/>
    <w:rsid w:val="00BE70E3"/>
    <w:rsid w:val="00BE7ACA"/>
    <w:rsid w:val="00BF061D"/>
    <w:rsid w:val="00BF0731"/>
    <w:rsid w:val="00BF090B"/>
    <w:rsid w:val="00BF09DE"/>
    <w:rsid w:val="00BF0B39"/>
    <w:rsid w:val="00BF10CA"/>
    <w:rsid w:val="00BF3071"/>
    <w:rsid w:val="00BF3C55"/>
    <w:rsid w:val="00BF4247"/>
    <w:rsid w:val="00BF4AEA"/>
    <w:rsid w:val="00BF4C0B"/>
    <w:rsid w:val="00BF54AA"/>
    <w:rsid w:val="00BF6066"/>
    <w:rsid w:val="00BF713C"/>
    <w:rsid w:val="00BF75D4"/>
    <w:rsid w:val="00C018FD"/>
    <w:rsid w:val="00C019B8"/>
    <w:rsid w:val="00C0343A"/>
    <w:rsid w:val="00C03CD1"/>
    <w:rsid w:val="00C0463F"/>
    <w:rsid w:val="00C04AD1"/>
    <w:rsid w:val="00C04EE9"/>
    <w:rsid w:val="00C06D6B"/>
    <w:rsid w:val="00C06DC6"/>
    <w:rsid w:val="00C07DB6"/>
    <w:rsid w:val="00C13E34"/>
    <w:rsid w:val="00C146B8"/>
    <w:rsid w:val="00C15A11"/>
    <w:rsid w:val="00C15D59"/>
    <w:rsid w:val="00C1603F"/>
    <w:rsid w:val="00C164BA"/>
    <w:rsid w:val="00C167C6"/>
    <w:rsid w:val="00C174E0"/>
    <w:rsid w:val="00C17E7C"/>
    <w:rsid w:val="00C2148E"/>
    <w:rsid w:val="00C22041"/>
    <w:rsid w:val="00C2205A"/>
    <w:rsid w:val="00C22715"/>
    <w:rsid w:val="00C23A12"/>
    <w:rsid w:val="00C23EFB"/>
    <w:rsid w:val="00C25455"/>
    <w:rsid w:val="00C310B3"/>
    <w:rsid w:val="00C32084"/>
    <w:rsid w:val="00C327EA"/>
    <w:rsid w:val="00C33E43"/>
    <w:rsid w:val="00C34589"/>
    <w:rsid w:val="00C36FA7"/>
    <w:rsid w:val="00C377BA"/>
    <w:rsid w:val="00C40905"/>
    <w:rsid w:val="00C41959"/>
    <w:rsid w:val="00C426A1"/>
    <w:rsid w:val="00C42DAC"/>
    <w:rsid w:val="00C44225"/>
    <w:rsid w:val="00C44B33"/>
    <w:rsid w:val="00C44C07"/>
    <w:rsid w:val="00C46052"/>
    <w:rsid w:val="00C461E9"/>
    <w:rsid w:val="00C47241"/>
    <w:rsid w:val="00C475B6"/>
    <w:rsid w:val="00C501BD"/>
    <w:rsid w:val="00C527AA"/>
    <w:rsid w:val="00C55759"/>
    <w:rsid w:val="00C56F81"/>
    <w:rsid w:val="00C6047B"/>
    <w:rsid w:val="00C61074"/>
    <w:rsid w:val="00C637D6"/>
    <w:rsid w:val="00C64A4F"/>
    <w:rsid w:val="00C64F0E"/>
    <w:rsid w:val="00C652EB"/>
    <w:rsid w:val="00C66098"/>
    <w:rsid w:val="00C6660B"/>
    <w:rsid w:val="00C66BC2"/>
    <w:rsid w:val="00C67444"/>
    <w:rsid w:val="00C6773B"/>
    <w:rsid w:val="00C67A59"/>
    <w:rsid w:val="00C714F9"/>
    <w:rsid w:val="00C71844"/>
    <w:rsid w:val="00C719E6"/>
    <w:rsid w:val="00C72754"/>
    <w:rsid w:val="00C738D4"/>
    <w:rsid w:val="00C745D8"/>
    <w:rsid w:val="00C74DB7"/>
    <w:rsid w:val="00C836A8"/>
    <w:rsid w:val="00C84DB4"/>
    <w:rsid w:val="00C85A6A"/>
    <w:rsid w:val="00C86597"/>
    <w:rsid w:val="00C86CD3"/>
    <w:rsid w:val="00C86ED0"/>
    <w:rsid w:val="00C90BF2"/>
    <w:rsid w:val="00C920B5"/>
    <w:rsid w:val="00C9316F"/>
    <w:rsid w:val="00C93C6B"/>
    <w:rsid w:val="00C93DFE"/>
    <w:rsid w:val="00C9501E"/>
    <w:rsid w:val="00C9510F"/>
    <w:rsid w:val="00C96973"/>
    <w:rsid w:val="00C96A46"/>
    <w:rsid w:val="00C96C7B"/>
    <w:rsid w:val="00C97A39"/>
    <w:rsid w:val="00C97BD3"/>
    <w:rsid w:val="00CA0E9C"/>
    <w:rsid w:val="00CA10C0"/>
    <w:rsid w:val="00CA16E5"/>
    <w:rsid w:val="00CA17C8"/>
    <w:rsid w:val="00CA2A14"/>
    <w:rsid w:val="00CA31A3"/>
    <w:rsid w:val="00CA3B31"/>
    <w:rsid w:val="00CA4418"/>
    <w:rsid w:val="00CA4D98"/>
    <w:rsid w:val="00CA5306"/>
    <w:rsid w:val="00CA5EB3"/>
    <w:rsid w:val="00CA61C9"/>
    <w:rsid w:val="00CA76E7"/>
    <w:rsid w:val="00CA7F0E"/>
    <w:rsid w:val="00CB0183"/>
    <w:rsid w:val="00CB2BCF"/>
    <w:rsid w:val="00CB36D5"/>
    <w:rsid w:val="00CB4D64"/>
    <w:rsid w:val="00CB5D4A"/>
    <w:rsid w:val="00CB5D6D"/>
    <w:rsid w:val="00CB6784"/>
    <w:rsid w:val="00CB76EC"/>
    <w:rsid w:val="00CC1442"/>
    <w:rsid w:val="00CC238E"/>
    <w:rsid w:val="00CC2F6F"/>
    <w:rsid w:val="00CC3C04"/>
    <w:rsid w:val="00CC4C86"/>
    <w:rsid w:val="00CC53CB"/>
    <w:rsid w:val="00CC5DE6"/>
    <w:rsid w:val="00CC77DD"/>
    <w:rsid w:val="00CD0833"/>
    <w:rsid w:val="00CD3F32"/>
    <w:rsid w:val="00CD4AB7"/>
    <w:rsid w:val="00CD4D7D"/>
    <w:rsid w:val="00CD70B8"/>
    <w:rsid w:val="00CD7D69"/>
    <w:rsid w:val="00CD7F1F"/>
    <w:rsid w:val="00CD7F97"/>
    <w:rsid w:val="00CE0425"/>
    <w:rsid w:val="00CE11C6"/>
    <w:rsid w:val="00CE1791"/>
    <w:rsid w:val="00CE247B"/>
    <w:rsid w:val="00CE5DE3"/>
    <w:rsid w:val="00CE6C81"/>
    <w:rsid w:val="00CE7083"/>
    <w:rsid w:val="00CF0077"/>
    <w:rsid w:val="00CF0360"/>
    <w:rsid w:val="00CF0DD8"/>
    <w:rsid w:val="00CF1473"/>
    <w:rsid w:val="00CF180D"/>
    <w:rsid w:val="00CF194F"/>
    <w:rsid w:val="00CF1F52"/>
    <w:rsid w:val="00CF215C"/>
    <w:rsid w:val="00CF27D9"/>
    <w:rsid w:val="00CF3ABF"/>
    <w:rsid w:val="00CF3ED6"/>
    <w:rsid w:val="00CF4635"/>
    <w:rsid w:val="00CF5C0E"/>
    <w:rsid w:val="00D006F1"/>
    <w:rsid w:val="00D01AE9"/>
    <w:rsid w:val="00D03752"/>
    <w:rsid w:val="00D043E1"/>
    <w:rsid w:val="00D05652"/>
    <w:rsid w:val="00D06672"/>
    <w:rsid w:val="00D06979"/>
    <w:rsid w:val="00D10897"/>
    <w:rsid w:val="00D11593"/>
    <w:rsid w:val="00D11777"/>
    <w:rsid w:val="00D125E9"/>
    <w:rsid w:val="00D12B70"/>
    <w:rsid w:val="00D12D86"/>
    <w:rsid w:val="00D136D4"/>
    <w:rsid w:val="00D13940"/>
    <w:rsid w:val="00D15D42"/>
    <w:rsid w:val="00D178D7"/>
    <w:rsid w:val="00D17BEB"/>
    <w:rsid w:val="00D201F3"/>
    <w:rsid w:val="00D203D4"/>
    <w:rsid w:val="00D203F3"/>
    <w:rsid w:val="00D20A62"/>
    <w:rsid w:val="00D20FCA"/>
    <w:rsid w:val="00D215BB"/>
    <w:rsid w:val="00D216BE"/>
    <w:rsid w:val="00D21C93"/>
    <w:rsid w:val="00D2227A"/>
    <w:rsid w:val="00D22A22"/>
    <w:rsid w:val="00D23203"/>
    <w:rsid w:val="00D23D05"/>
    <w:rsid w:val="00D23E52"/>
    <w:rsid w:val="00D24512"/>
    <w:rsid w:val="00D24D54"/>
    <w:rsid w:val="00D25953"/>
    <w:rsid w:val="00D27853"/>
    <w:rsid w:val="00D30D6A"/>
    <w:rsid w:val="00D3132B"/>
    <w:rsid w:val="00D31ED1"/>
    <w:rsid w:val="00D3367C"/>
    <w:rsid w:val="00D337F6"/>
    <w:rsid w:val="00D33C24"/>
    <w:rsid w:val="00D345B7"/>
    <w:rsid w:val="00D34D5E"/>
    <w:rsid w:val="00D34FF4"/>
    <w:rsid w:val="00D350B5"/>
    <w:rsid w:val="00D35D19"/>
    <w:rsid w:val="00D41133"/>
    <w:rsid w:val="00D424BF"/>
    <w:rsid w:val="00D43B28"/>
    <w:rsid w:val="00D444B2"/>
    <w:rsid w:val="00D469BF"/>
    <w:rsid w:val="00D50D84"/>
    <w:rsid w:val="00D510E7"/>
    <w:rsid w:val="00D517A2"/>
    <w:rsid w:val="00D52DE8"/>
    <w:rsid w:val="00D53179"/>
    <w:rsid w:val="00D5521B"/>
    <w:rsid w:val="00D55A97"/>
    <w:rsid w:val="00D56285"/>
    <w:rsid w:val="00D60420"/>
    <w:rsid w:val="00D619AF"/>
    <w:rsid w:val="00D6233F"/>
    <w:rsid w:val="00D62CEB"/>
    <w:rsid w:val="00D62DE5"/>
    <w:rsid w:val="00D63185"/>
    <w:rsid w:val="00D637C5"/>
    <w:rsid w:val="00D63B7F"/>
    <w:rsid w:val="00D6505B"/>
    <w:rsid w:val="00D65C11"/>
    <w:rsid w:val="00D66C78"/>
    <w:rsid w:val="00D66D69"/>
    <w:rsid w:val="00D6761A"/>
    <w:rsid w:val="00D676C2"/>
    <w:rsid w:val="00D73D06"/>
    <w:rsid w:val="00D75F44"/>
    <w:rsid w:val="00D761AC"/>
    <w:rsid w:val="00D761C2"/>
    <w:rsid w:val="00D76280"/>
    <w:rsid w:val="00D770F4"/>
    <w:rsid w:val="00D77108"/>
    <w:rsid w:val="00D80BEF"/>
    <w:rsid w:val="00D80F16"/>
    <w:rsid w:val="00D82324"/>
    <w:rsid w:val="00D8555A"/>
    <w:rsid w:val="00D85A63"/>
    <w:rsid w:val="00D90BEF"/>
    <w:rsid w:val="00D911B7"/>
    <w:rsid w:val="00D91BA5"/>
    <w:rsid w:val="00D9361A"/>
    <w:rsid w:val="00D93C32"/>
    <w:rsid w:val="00D93F40"/>
    <w:rsid w:val="00D9425D"/>
    <w:rsid w:val="00D94640"/>
    <w:rsid w:val="00D94C4A"/>
    <w:rsid w:val="00D951DD"/>
    <w:rsid w:val="00D952B7"/>
    <w:rsid w:val="00D960D4"/>
    <w:rsid w:val="00D96301"/>
    <w:rsid w:val="00D97569"/>
    <w:rsid w:val="00D976F8"/>
    <w:rsid w:val="00D97FA7"/>
    <w:rsid w:val="00DA0E05"/>
    <w:rsid w:val="00DA1299"/>
    <w:rsid w:val="00DA15AF"/>
    <w:rsid w:val="00DA1AE6"/>
    <w:rsid w:val="00DA1C04"/>
    <w:rsid w:val="00DA2497"/>
    <w:rsid w:val="00DA2A02"/>
    <w:rsid w:val="00DA2C19"/>
    <w:rsid w:val="00DA3682"/>
    <w:rsid w:val="00DA395A"/>
    <w:rsid w:val="00DA3F25"/>
    <w:rsid w:val="00DA4112"/>
    <w:rsid w:val="00DA44EF"/>
    <w:rsid w:val="00DA4FF1"/>
    <w:rsid w:val="00DA573D"/>
    <w:rsid w:val="00DA653D"/>
    <w:rsid w:val="00DA68EE"/>
    <w:rsid w:val="00DA76BE"/>
    <w:rsid w:val="00DA7EDD"/>
    <w:rsid w:val="00DB0F15"/>
    <w:rsid w:val="00DB16FA"/>
    <w:rsid w:val="00DB1827"/>
    <w:rsid w:val="00DB30F6"/>
    <w:rsid w:val="00DB3368"/>
    <w:rsid w:val="00DB626D"/>
    <w:rsid w:val="00DB7DFD"/>
    <w:rsid w:val="00DC00E1"/>
    <w:rsid w:val="00DC0859"/>
    <w:rsid w:val="00DC0B24"/>
    <w:rsid w:val="00DC1E60"/>
    <w:rsid w:val="00DC43D1"/>
    <w:rsid w:val="00DC464B"/>
    <w:rsid w:val="00DC4ED8"/>
    <w:rsid w:val="00DC6970"/>
    <w:rsid w:val="00DD11F2"/>
    <w:rsid w:val="00DD12B4"/>
    <w:rsid w:val="00DD225F"/>
    <w:rsid w:val="00DD2355"/>
    <w:rsid w:val="00DD2EFE"/>
    <w:rsid w:val="00DD3A56"/>
    <w:rsid w:val="00DD489A"/>
    <w:rsid w:val="00DD5028"/>
    <w:rsid w:val="00DD5889"/>
    <w:rsid w:val="00DD68B8"/>
    <w:rsid w:val="00DD6DDB"/>
    <w:rsid w:val="00DD724D"/>
    <w:rsid w:val="00DD72A7"/>
    <w:rsid w:val="00DE0D93"/>
    <w:rsid w:val="00DE1512"/>
    <w:rsid w:val="00DE17B9"/>
    <w:rsid w:val="00DE19DC"/>
    <w:rsid w:val="00DE1AAA"/>
    <w:rsid w:val="00DE2BF1"/>
    <w:rsid w:val="00DE352D"/>
    <w:rsid w:val="00DE3E15"/>
    <w:rsid w:val="00DE4F2C"/>
    <w:rsid w:val="00DE6309"/>
    <w:rsid w:val="00DE7C19"/>
    <w:rsid w:val="00DF1031"/>
    <w:rsid w:val="00DF1F14"/>
    <w:rsid w:val="00DF2EA3"/>
    <w:rsid w:val="00DF368D"/>
    <w:rsid w:val="00DF535C"/>
    <w:rsid w:val="00DF5A55"/>
    <w:rsid w:val="00DF6C1E"/>
    <w:rsid w:val="00DF6D4B"/>
    <w:rsid w:val="00E0038A"/>
    <w:rsid w:val="00E00A0A"/>
    <w:rsid w:val="00E00D03"/>
    <w:rsid w:val="00E05297"/>
    <w:rsid w:val="00E05FCB"/>
    <w:rsid w:val="00E065FA"/>
    <w:rsid w:val="00E06790"/>
    <w:rsid w:val="00E07119"/>
    <w:rsid w:val="00E077C2"/>
    <w:rsid w:val="00E078C9"/>
    <w:rsid w:val="00E10572"/>
    <w:rsid w:val="00E10C21"/>
    <w:rsid w:val="00E1121F"/>
    <w:rsid w:val="00E116B8"/>
    <w:rsid w:val="00E12FE3"/>
    <w:rsid w:val="00E145B8"/>
    <w:rsid w:val="00E206FE"/>
    <w:rsid w:val="00E20E33"/>
    <w:rsid w:val="00E211F2"/>
    <w:rsid w:val="00E21A92"/>
    <w:rsid w:val="00E223EA"/>
    <w:rsid w:val="00E22643"/>
    <w:rsid w:val="00E22930"/>
    <w:rsid w:val="00E2620F"/>
    <w:rsid w:val="00E26873"/>
    <w:rsid w:val="00E27705"/>
    <w:rsid w:val="00E3031F"/>
    <w:rsid w:val="00E31841"/>
    <w:rsid w:val="00E31D30"/>
    <w:rsid w:val="00E33477"/>
    <w:rsid w:val="00E33824"/>
    <w:rsid w:val="00E350D9"/>
    <w:rsid w:val="00E36244"/>
    <w:rsid w:val="00E36578"/>
    <w:rsid w:val="00E36B3D"/>
    <w:rsid w:val="00E36CBD"/>
    <w:rsid w:val="00E36FFF"/>
    <w:rsid w:val="00E373A5"/>
    <w:rsid w:val="00E377AC"/>
    <w:rsid w:val="00E4026D"/>
    <w:rsid w:val="00E40D38"/>
    <w:rsid w:val="00E415B1"/>
    <w:rsid w:val="00E43F8F"/>
    <w:rsid w:val="00E445C9"/>
    <w:rsid w:val="00E4627D"/>
    <w:rsid w:val="00E463B8"/>
    <w:rsid w:val="00E47C05"/>
    <w:rsid w:val="00E47EF2"/>
    <w:rsid w:val="00E50B54"/>
    <w:rsid w:val="00E50DD8"/>
    <w:rsid w:val="00E50F24"/>
    <w:rsid w:val="00E50F80"/>
    <w:rsid w:val="00E51546"/>
    <w:rsid w:val="00E51AE6"/>
    <w:rsid w:val="00E53262"/>
    <w:rsid w:val="00E53EE0"/>
    <w:rsid w:val="00E54067"/>
    <w:rsid w:val="00E54347"/>
    <w:rsid w:val="00E54516"/>
    <w:rsid w:val="00E54FDD"/>
    <w:rsid w:val="00E55460"/>
    <w:rsid w:val="00E5622F"/>
    <w:rsid w:val="00E56C55"/>
    <w:rsid w:val="00E5748C"/>
    <w:rsid w:val="00E60DA8"/>
    <w:rsid w:val="00E60FE4"/>
    <w:rsid w:val="00E6259F"/>
    <w:rsid w:val="00E66661"/>
    <w:rsid w:val="00E66C9D"/>
    <w:rsid w:val="00E67936"/>
    <w:rsid w:val="00E67A14"/>
    <w:rsid w:val="00E67F04"/>
    <w:rsid w:val="00E7069D"/>
    <w:rsid w:val="00E72613"/>
    <w:rsid w:val="00E74151"/>
    <w:rsid w:val="00E7441D"/>
    <w:rsid w:val="00E74642"/>
    <w:rsid w:val="00E750FB"/>
    <w:rsid w:val="00E7635F"/>
    <w:rsid w:val="00E76762"/>
    <w:rsid w:val="00E77BA0"/>
    <w:rsid w:val="00E801A9"/>
    <w:rsid w:val="00E83015"/>
    <w:rsid w:val="00E83647"/>
    <w:rsid w:val="00E8469A"/>
    <w:rsid w:val="00E87285"/>
    <w:rsid w:val="00E910F8"/>
    <w:rsid w:val="00E91DC9"/>
    <w:rsid w:val="00E92CAE"/>
    <w:rsid w:val="00E92EC4"/>
    <w:rsid w:val="00E933CD"/>
    <w:rsid w:val="00E939D8"/>
    <w:rsid w:val="00E94270"/>
    <w:rsid w:val="00E9433C"/>
    <w:rsid w:val="00E9490D"/>
    <w:rsid w:val="00E96E70"/>
    <w:rsid w:val="00EA00FE"/>
    <w:rsid w:val="00EA09F3"/>
    <w:rsid w:val="00EA165B"/>
    <w:rsid w:val="00EA1E48"/>
    <w:rsid w:val="00EA293D"/>
    <w:rsid w:val="00EA31D4"/>
    <w:rsid w:val="00EA3DB1"/>
    <w:rsid w:val="00EA3EB2"/>
    <w:rsid w:val="00EA52ED"/>
    <w:rsid w:val="00EA708F"/>
    <w:rsid w:val="00EA7442"/>
    <w:rsid w:val="00EA7676"/>
    <w:rsid w:val="00EA7B39"/>
    <w:rsid w:val="00EA7C8B"/>
    <w:rsid w:val="00EA7D4A"/>
    <w:rsid w:val="00EB0EF0"/>
    <w:rsid w:val="00EB2515"/>
    <w:rsid w:val="00EB28B2"/>
    <w:rsid w:val="00EB30F1"/>
    <w:rsid w:val="00EB3385"/>
    <w:rsid w:val="00EB6201"/>
    <w:rsid w:val="00EB623B"/>
    <w:rsid w:val="00EB635A"/>
    <w:rsid w:val="00EB660D"/>
    <w:rsid w:val="00EB6B16"/>
    <w:rsid w:val="00EB74CC"/>
    <w:rsid w:val="00EC0639"/>
    <w:rsid w:val="00EC08AC"/>
    <w:rsid w:val="00EC0981"/>
    <w:rsid w:val="00EC0AD4"/>
    <w:rsid w:val="00EC1101"/>
    <w:rsid w:val="00EC2E53"/>
    <w:rsid w:val="00EC3A0A"/>
    <w:rsid w:val="00EC46BC"/>
    <w:rsid w:val="00EC71E1"/>
    <w:rsid w:val="00EC7BBF"/>
    <w:rsid w:val="00ED1780"/>
    <w:rsid w:val="00ED250D"/>
    <w:rsid w:val="00ED278E"/>
    <w:rsid w:val="00ED3C58"/>
    <w:rsid w:val="00ED57E4"/>
    <w:rsid w:val="00EE0179"/>
    <w:rsid w:val="00EE140B"/>
    <w:rsid w:val="00EE16EA"/>
    <w:rsid w:val="00EE1744"/>
    <w:rsid w:val="00EE2876"/>
    <w:rsid w:val="00EE3167"/>
    <w:rsid w:val="00EE34D4"/>
    <w:rsid w:val="00EE4F57"/>
    <w:rsid w:val="00EE5D8A"/>
    <w:rsid w:val="00EE6981"/>
    <w:rsid w:val="00EE6DA5"/>
    <w:rsid w:val="00EE71E5"/>
    <w:rsid w:val="00EE7F1C"/>
    <w:rsid w:val="00EF0182"/>
    <w:rsid w:val="00EF16A7"/>
    <w:rsid w:val="00EF211E"/>
    <w:rsid w:val="00EF2E43"/>
    <w:rsid w:val="00EF3749"/>
    <w:rsid w:val="00EF3F2C"/>
    <w:rsid w:val="00EF4591"/>
    <w:rsid w:val="00EF495B"/>
    <w:rsid w:val="00EF4B0A"/>
    <w:rsid w:val="00EF5353"/>
    <w:rsid w:val="00EF536E"/>
    <w:rsid w:val="00EF5A1B"/>
    <w:rsid w:val="00EF74B3"/>
    <w:rsid w:val="00F01462"/>
    <w:rsid w:val="00F01B1D"/>
    <w:rsid w:val="00F02F72"/>
    <w:rsid w:val="00F03388"/>
    <w:rsid w:val="00F03D1F"/>
    <w:rsid w:val="00F04F70"/>
    <w:rsid w:val="00F06CD0"/>
    <w:rsid w:val="00F10472"/>
    <w:rsid w:val="00F105F5"/>
    <w:rsid w:val="00F124C8"/>
    <w:rsid w:val="00F143D8"/>
    <w:rsid w:val="00F147E2"/>
    <w:rsid w:val="00F14872"/>
    <w:rsid w:val="00F15925"/>
    <w:rsid w:val="00F167C1"/>
    <w:rsid w:val="00F16E27"/>
    <w:rsid w:val="00F17A57"/>
    <w:rsid w:val="00F201A8"/>
    <w:rsid w:val="00F20DBE"/>
    <w:rsid w:val="00F20F26"/>
    <w:rsid w:val="00F210F1"/>
    <w:rsid w:val="00F21CA2"/>
    <w:rsid w:val="00F22C73"/>
    <w:rsid w:val="00F23377"/>
    <w:rsid w:val="00F2381D"/>
    <w:rsid w:val="00F23999"/>
    <w:rsid w:val="00F24C43"/>
    <w:rsid w:val="00F2570F"/>
    <w:rsid w:val="00F26157"/>
    <w:rsid w:val="00F26DD3"/>
    <w:rsid w:val="00F27A6A"/>
    <w:rsid w:val="00F30098"/>
    <w:rsid w:val="00F3078B"/>
    <w:rsid w:val="00F31E40"/>
    <w:rsid w:val="00F33301"/>
    <w:rsid w:val="00F3389F"/>
    <w:rsid w:val="00F359CE"/>
    <w:rsid w:val="00F36D55"/>
    <w:rsid w:val="00F37B24"/>
    <w:rsid w:val="00F400A0"/>
    <w:rsid w:val="00F40562"/>
    <w:rsid w:val="00F40FCC"/>
    <w:rsid w:val="00F415E0"/>
    <w:rsid w:val="00F41D06"/>
    <w:rsid w:val="00F43613"/>
    <w:rsid w:val="00F440F1"/>
    <w:rsid w:val="00F45CF0"/>
    <w:rsid w:val="00F45D55"/>
    <w:rsid w:val="00F46F34"/>
    <w:rsid w:val="00F47323"/>
    <w:rsid w:val="00F50290"/>
    <w:rsid w:val="00F506F0"/>
    <w:rsid w:val="00F5077C"/>
    <w:rsid w:val="00F511DB"/>
    <w:rsid w:val="00F52F2A"/>
    <w:rsid w:val="00F534E0"/>
    <w:rsid w:val="00F54822"/>
    <w:rsid w:val="00F55059"/>
    <w:rsid w:val="00F55CBF"/>
    <w:rsid w:val="00F56C6E"/>
    <w:rsid w:val="00F570E2"/>
    <w:rsid w:val="00F57B8E"/>
    <w:rsid w:val="00F600BC"/>
    <w:rsid w:val="00F602E0"/>
    <w:rsid w:val="00F6058E"/>
    <w:rsid w:val="00F6169A"/>
    <w:rsid w:val="00F63B23"/>
    <w:rsid w:val="00F651DD"/>
    <w:rsid w:val="00F6704D"/>
    <w:rsid w:val="00F721F4"/>
    <w:rsid w:val="00F7224F"/>
    <w:rsid w:val="00F72E68"/>
    <w:rsid w:val="00F75774"/>
    <w:rsid w:val="00F75D95"/>
    <w:rsid w:val="00F75EC8"/>
    <w:rsid w:val="00F76149"/>
    <w:rsid w:val="00F76F77"/>
    <w:rsid w:val="00F770B7"/>
    <w:rsid w:val="00F77BC8"/>
    <w:rsid w:val="00F77D49"/>
    <w:rsid w:val="00F80CF5"/>
    <w:rsid w:val="00F80D3E"/>
    <w:rsid w:val="00F811D4"/>
    <w:rsid w:val="00F81A14"/>
    <w:rsid w:val="00F845C7"/>
    <w:rsid w:val="00F84B33"/>
    <w:rsid w:val="00F85EE6"/>
    <w:rsid w:val="00F90841"/>
    <w:rsid w:val="00F91135"/>
    <w:rsid w:val="00F91D2F"/>
    <w:rsid w:val="00F924CC"/>
    <w:rsid w:val="00F927E2"/>
    <w:rsid w:val="00F9429A"/>
    <w:rsid w:val="00F94981"/>
    <w:rsid w:val="00F9578D"/>
    <w:rsid w:val="00F95DF1"/>
    <w:rsid w:val="00F9631E"/>
    <w:rsid w:val="00F96FAB"/>
    <w:rsid w:val="00FA055C"/>
    <w:rsid w:val="00FA09A9"/>
    <w:rsid w:val="00FA185A"/>
    <w:rsid w:val="00FA1917"/>
    <w:rsid w:val="00FA1BB3"/>
    <w:rsid w:val="00FA2955"/>
    <w:rsid w:val="00FA31BF"/>
    <w:rsid w:val="00FA3A4F"/>
    <w:rsid w:val="00FA4150"/>
    <w:rsid w:val="00FA4A42"/>
    <w:rsid w:val="00FA4F6B"/>
    <w:rsid w:val="00FA77ED"/>
    <w:rsid w:val="00FA7AE1"/>
    <w:rsid w:val="00FB0404"/>
    <w:rsid w:val="00FB06C2"/>
    <w:rsid w:val="00FB1AC5"/>
    <w:rsid w:val="00FB1CA3"/>
    <w:rsid w:val="00FB2041"/>
    <w:rsid w:val="00FB20DE"/>
    <w:rsid w:val="00FB4771"/>
    <w:rsid w:val="00FB4FE4"/>
    <w:rsid w:val="00FB5625"/>
    <w:rsid w:val="00FB5818"/>
    <w:rsid w:val="00FB5E09"/>
    <w:rsid w:val="00FB684D"/>
    <w:rsid w:val="00FB744E"/>
    <w:rsid w:val="00FB7D42"/>
    <w:rsid w:val="00FB7DC4"/>
    <w:rsid w:val="00FC0366"/>
    <w:rsid w:val="00FC0A72"/>
    <w:rsid w:val="00FC0BF7"/>
    <w:rsid w:val="00FC1752"/>
    <w:rsid w:val="00FC3289"/>
    <w:rsid w:val="00FC32E7"/>
    <w:rsid w:val="00FC344B"/>
    <w:rsid w:val="00FC3775"/>
    <w:rsid w:val="00FC4098"/>
    <w:rsid w:val="00FC64C9"/>
    <w:rsid w:val="00FC7291"/>
    <w:rsid w:val="00FC75BF"/>
    <w:rsid w:val="00FC7958"/>
    <w:rsid w:val="00FD00BA"/>
    <w:rsid w:val="00FD072F"/>
    <w:rsid w:val="00FD1312"/>
    <w:rsid w:val="00FD30A5"/>
    <w:rsid w:val="00FD339B"/>
    <w:rsid w:val="00FD4759"/>
    <w:rsid w:val="00FD517C"/>
    <w:rsid w:val="00FD523E"/>
    <w:rsid w:val="00FD5298"/>
    <w:rsid w:val="00FD5E15"/>
    <w:rsid w:val="00FD6004"/>
    <w:rsid w:val="00FD604D"/>
    <w:rsid w:val="00FD6089"/>
    <w:rsid w:val="00FD617B"/>
    <w:rsid w:val="00FD6376"/>
    <w:rsid w:val="00FE0249"/>
    <w:rsid w:val="00FE06C5"/>
    <w:rsid w:val="00FE226A"/>
    <w:rsid w:val="00FE240F"/>
    <w:rsid w:val="00FE3F22"/>
    <w:rsid w:val="00FE46D8"/>
    <w:rsid w:val="00FE5C11"/>
    <w:rsid w:val="00FE5EEA"/>
    <w:rsid w:val="00FE63C8"/>
    <w:rsid w:val="00FE69CF"/>
    <w:rsid w:val="00FE7128"/>
    <w:rsid w:val="00FE7EF7"/>
    <w:rsid w:val="00FF1397"/>
    <w:rsid w:val="00FF1AF7"/>
    <w:rsid w:val="00FF1CFB"/>
    <w:rsid w:val="00FF1E9B"/>
    <w:rsid w:val="00FF30AE"/>
    <w:rsid w:val="00FF3120"/>
    <w:rsid w:val="00FF337F"/>
    <w:rsid w:val="00FF3921"/>
    <w:rsid w:val="00FF4485"/>
    <w:rsid w:val="00FF5086"/>
    <w:rsid w:val="00FF5476"/>
    <w:rsid w:val="00FF6AB9"/>
    <w:rsid w:val="00FF71B4"/>
    <w:rsid w:val="00FF77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048"/>
    <w:pPr>
      <w:widowControl w:val="0"/>
      <w:jc w:val="both"/>
    </w:pPr>
    <w:rPr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05048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2">
    <w:name w:val="Body Text Indent 2"/>
    <w:basedOn w:val="Normal"/>
    <w:link w:val="BodyTextIndent2Char"/>
    <w:uiPriority w:val="99"/>
    <w:qFormat/>
    <w:rsid w:val="00505048"/>
    <w:pPr>
      <w:tabs>
        <w:tab w:val="left" w:pos="420"/>
      </w:tabs>
      <w:spacing w:beforeLines="50" w:line="480" w:lineRule="exact"/>
      <w:ind w:left="720" w:firstLineChars="200" w:firstLine="560"/>
    </w:pPr>
    <w:rPr>
      <w:rFonts w:ascii="SimSun" w:hAnsi="SimSun"/>
      <w:sz w:val="28"/>
      <w:szCs w:val="28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05048"/>
    <w:rPr>
      <w:rFonts w:ascii="SimSun" w:hAnsi="SimSun"/>
      <w:kern w:val="0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994D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4D97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4D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4D97"/>
    <w:rPr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A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A8B"/>
    <w:rPr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256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56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56D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5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56D"/>
    <w:rPr>
      <w:b/>
      <w:bCs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048"/>
    <w:pPr>
      <w:widowControl w:val="0"/>
      <w:jc w:val="both"/>
    </w:pPr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05048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 2"/>
    <w:basedOn w:val="a"/>
    <w:link w:val="2Char"/>
    <w:uiPriority w:val="99"/>
    <w:qFormat/>
    <w:rsid w:val="00505048"/>
    <w:pPr>
      <w:tabs>
        <w:tab w:val="left" w:pos="420"/>
      </w:tabs>
      <w:spacing w:beforeLines="50" w:line="480" w:lineRule="exact"/>
      <w:ind w:left="720" w:firstLineChars="200" w:firstLine="560"/>
    </w:pPr>
    <w:rPr>
      <w:rFonts w:ascii="宋体" w:hAnsi="宋体"/>
      <w:sz w:val="28"/>
      <w:szCs w:val="28"/>
    </w:rPr>
  </w:style>
  <w:style w:type="character" w:customStyle="1" w:styleId="2Char">
    <w:name w:val="正文文本缩进 2 Char"/>
    <w:basedOn w:val="a0"/>
    <w:link w:val="2"/>
    <w:uiPriority w:val="99"/>
    <w:rsid w:val="00505048"/>
    <w:rPr>
      <w:rFonts w:ascii="宋体" w:hAnsi="宋体"/>
      <w:kern w:val="0"/>
      <w:sz w:val="28"/>
      <w:szCs w:val="28"/>
    </w:rPr>
  </w:style>
  <w:style w:type="paragraph" w:styleId="a4">
    <w:name w:val="header"/>
    <w:basedOn w:val="a"/>
    <w:link w:val="Char"/>
    <w:uiPriority w:val="99"/>
    <w:unhideWhenUsed/>
    <w:rsid w:val="00994D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94D97"/>
    <w:rPr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94D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94D97"/>
    <w:rPr>
      <w:kern w:val="0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22A8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22A8B"/>
    <w:rPr>
      <w:kern w:val="0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F256D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5F256D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5F256D"/>
    <w:rPr>
      <w:kern w:val="0"/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F256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5F256D"/>
    <w:rPr>
      <w:b/>
      <w:bCs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58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24</Words>
  <Characters>5271</Characters>
  <Application>Microsoft Office Word</Application>
  <DocSecurity>0</DocSecurity>
  <Lines>43</Lines>
  <Paragraphs>12</Paragraphs>
  <ScaleCrop>false</ScaleCrop>
  <Company/>
  <LinksUpToDate>false</LinksUpToDate>
  <CharactersWithSpaces>6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54</dc:creator>
  <cp:lastModifiedBy>0012761</cp:lastModifiedBy>
  <cp:revision>3</cp:revision>
  <dcterms:created xsi:type="dcterms:W3CDTF">2019-04-15T13:08:00Z</dcterms:created>
  <dcterms:modified xsi:type="dcterms:W3CDTF">2019-06-15T03:54:00Z</dcterms:modified>
</cp:coreProperties>
</file>